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7FA8E" w14:textId="37EC7718" w:rsidR="00A054E3" w:rsidRDefault="00A054E3" w:rsidP="00A054E3">
      <w:pPr>
        <w:rPr>
          <w:b/>
          <w:bCs/>
          <w:sz w:val="32"/>
          <w:szCs w:val="32"/>
        </w:rPr>
      </w:pPr>
      <w:r w:rsidRPr="0058053B">
        <w:rPr>
          <w:b/>
          <w:bCs/>
          <w:sz w:val="32"/>
          <w:szCs w:val="32"/>
        </w:rPr>
        <w:t xml:space="preserve">Objectively Measured Physical Activity Following Lumbar </w:t>
      </w:r>
      <w:r w:rsidR="00DD37FA">
        <w:rPr>
          <w:b/>
          <w:bCs/>
          <w:sz w:val="32"/>
          <w:szCs w:val="32"/>
        </w:rPr>
        <w:t>Decompression</w:t>
      </w:r>
      <w:r w:rsidRPr="0058053B">
        <w:rPr>
          <w:b/>
          <w:bCs/>
          <w:sz w:val="32"/>
          <w:szCs w:val="32"/>
        </w:rPr>
        <w:t xml:space="preserve">: </w:t>
      </w:r>
    </w:p>
    <w:p w14:paraId="460ECF6D" w14:textId="7C7A6D80" w:rsidR="00A054E3" w:rsidRPr="0058053B" w:rsidRDefault="00A054E3" w:rsidP="00A054E3">
      <w:pPr>
        <w:rPr>
          <w:b/>
          <w:bCs/>
          <w:sz w:val="32"/>
          <w:szCs w:val="32"/>
        </w:rPr>
      </w:pPr>
      <w:r w:rsidRPr="0058053B">
        <w:rPr>
          <w:b/>
          <w:bCs/>
          <w:sz w:val="32"/>
          <w:szCs w:val="32"/>
        </w:rPr>
        <w:t>Systematic Review and Meta-Analysis</w:t>
      </w:r>
      <w:r>
        <w:rPr>
          <w:b/>
          <w:bCs/>
          <w:sz w:val="32"/>
          <w:szCs w:val="32"/>
        </w:rPr>
        <w:t xml:space="preserve"> (SUPPLEMENTARY MATERIAL)</w:t>
      </w:r>
    </w:p>
    <w:p w14:paraId="4138717F" w14:textId="77777777" w:rsidR="00A054E3" w:rsidRPr="0058053B" w:rsidRDefault="00A054E3" w:rsidP="00A054E3">
      <w:pPr>
        <w:spacing w:line="360" w:lineRule="auto"/>
        <w:rPr>
          <w:rFonts w:eastAsia="Times"/>
          <w:color w:val="000000" w:themeColor="text1"/>
          <w:sz w:val="18"/>
          <w:szCs w:val="18"/>
        </w:rPr>
      </w:pPr>
    </w:p>
    <w:p w14:paraId="2D66FA5E" w14:textId="77777777" w:rsidR="00A054E3" w:rsidRPr="0058053B" w:rsidRDefault="00A054E3" w:rsidP="00A054E3">
      <w:pPr>
        <w:spacing w:line="360" w:lineRule="auto"/>
        <w:rPr>
          <w:rFonts w:eastAsia="Times"/>
          <w:color w:val="000000" w:themeColor="text1"/>
          <w:sz w:val="20"/>
          <w:szCs w:val="20"/>
        </w:rPr>
      </w:pPr>
      <w:r w:rsidRPr="0058053B">
        <w:rPr>
          <w:rStyle w:val="eop"/>
          <w:rFonts w:eastAsia="Times"/>
          <w:color w:val="000000" w:themeColor="text1"/>
          <w:sz w:val="20"/>
          <w:szCs w:val="20"/>
        </w:rPr>
        <w:t> </w:t>
      </w:r>
    </w:p>
    <w:p w14:paraId="629FAAD5" w14:textId="77777777" w:rsidR="00A054E3" w:rsidRPr="0058053B" w:rsidRDefault="00A054E3" w:rsidP="00A054E3">
      <w:pPr>
        <w:spacing w:line="360" w:lineRule="auto"/>
        <w:rPr>
          <w:color w:val="000000" w:themeColor="text1"/>
        </w:rPr>
      </w:pPr>
    </w:p>
    <w:p w14:paraId="2269A08C" w14:textId="42E43AA3" w:rsidR="00A054E3" w:rsidRPr="0058053B" w:rsidRDefault="00A054E3" w:rsidP="00A054E3">
      <w:pPr>
        <w:spacing w:line="360" w:lineRule="auto"/>
        <w:rPr>
          <w:rStyle w:val="normaltextrun"/>
          <w:color w:val="000000" w:themeColor="text1"/>
          <w:vertAlign w:val="superscript"/>
        </w:rPr>
      </w:pPr>
      <w:r w:rsidRPr="0058053B">
        <w:rPr>
          <w:rStyle w:val="normaltextrun"/>
          <w:color w:val="000000" w:themeColor="text1"/>
          <w:lang w:val="de-DE"/>
        </w:rPr>
        <w:t>Sree Kanakala</w:t>
      </w:r>
      <w:r w:rsidRPr="0058053B">
        <w:rPr>
          <w:rStyle w:val="normaltextrun"/>
          <w:color w:val="000000" w:themeColor="text1"/>
          <w:vertAlign w:val="superscript"/>
          <w:lang w:val="de-DE"/>
        </w:rPr>
        <w:t>1*</w:t>
      </w:r>
      <w:r w:rsidRPr="0058053B">
        <w:rPr>
          <w:rStyle w:val="normaltextrun"/>
          <w:color w:val="000000" w:themeColor="text1"/>
          <w:lang w:val="de-DE"/>
        </w:rPr>
        <w:t>, Alisha Mahmud</w:t>
      </w:r>
      <w:r w:rsidRPr="0058053B">
        <w:rPr>
          <w:rStyle w:val="normaltextrun"/>
          <w:color w:val="000000" w:themeColor="text1"/>
          <w:vertAlign w:val="superscript"/>
          <w:lang w:val="de-DE"/>
        </w:rPr>
        <w:t>1</w:t>
      </w:r>
      <w:r w:rsidRPr="0058053B">
        <w:rPr>
          <w:rStyle w:val="normaltextrun"/>
          <w:color w:val="000000" w:themeColor="text1"/>
          <w:lang w:val="de-DE"/>
        </w:rPr>
        <w:t xml:space="preserve">, </w:t>
      </w:r>
      <w:proofErr w:type="spellStart"/>
      <w:r w:rsidRPr="0058053B">
        <w:rPr>
          <w:rStyle w:val="normaltextrun"/>
          <w:color w:val="000000" w:themeColor="text1"/>
          <w:lang w:val="de-DE"/>
        </w:rPr>
        <w:t>Iihan</w:t>
      </w:r>
      <w:proofErr w:type="spellEnd"/>
      <w:r w:rsidRPr="0058053B">
        <w:rPr>
          <w:rStyle w:val="normaltextrun"/>
          <w:color w:val="000000" w:themeColor="text1"/>
          <w:lang w:val="de-DE"/>
        </w:rPr>
        <w:t xml:space="preserve"> Ali</w:t>
      </w:r>
      <w:r w:rsidRPr="0058053B">
        <w:rPr>
          <w:rStyle w:val="normaltextrun"/>
          <w:color w:val="000000" w:themeColor="text1"/>
          <w:vertAlign w:val="superscript"/>
          <w:lang w:val="de-DE"/>
        </w:rPr>
        <w:t>1</w:t>
      </w:r>
      <w:r w:rsidRPr="0058053B">
        <w:rPr>
          <w:rStyle w:val="normaltextrun"/>
          <w:color w:val="000000" w:themeColor="text1"/>
          <w:lang w:val="de-DE"/>
        </w:rPr>
        <w:t>, Hassan Tahir</w:t>
      </w:r>
      <w:r w:rsidRPr="0058053B">
        <w:rPr>
          <w:rStyle w:val="normaltextrun"/>
          <w:color w:val="000000" w:themeColor="text1"/>
          <w:vertAlign w:val="superscript"/>
          <w:lang w:val="de-DE"/>
        </w:rPr>
        <w:t>1</w:t>
      </w:r>
      <w:r w:rsidRPr="0058053B">
        <w:rPr>
          <w:rStyle w:val="normaltextrun"/>
          <w:color w:val="000000" w:themeColor="text1"/>
          <w:lang w:val="de-DE"/>
        </w:rPr>
        <w:t>, Riese Patel</w:t>
      </w:r>
      <w:r w:rsidRPr="0058053B">
        <w:rPr>
          <w:rStyle w:val="normaltextrun"/>
          <w:color w:val="000000" w:themeColor="text1"/>
          <w:vertAlign w:val="superscript"/>
          <w:lang w:val="de-DE"/>
        </w:rPr>
        <w:t>2</w:t>
      </w:r>
      <w:r w:rsidRPr="0058053B">
        <w:rPr>
          <w:rStyle w:val="normaltextrun"/>
          <w:color w:val="000000" w:themeColor="text1"/>
          <w:lang w:val="de-DE"/>
        </w:rPr>
        <w:t xml:space="preserve">, </w:t>
      </w:r>
      <w:r w:rsidR="00727185">
        <w:rPr>
          <w:rStyle w:val="normaltextrun"/>
          <w:color w:val="000000" w:themeColor="text1"/>
          <w:lang w:val="de-DE"/>
        </w:rPr>
        <w:t>Milos Brkljac</w:t>
      </w:r>
      <w:r w:rsidR="00727185">
        <w:rPr>
          <w:rStyle w:val="normaltextrun"/>
          <w:color w:val="000000" w:themeColor="text1"/>
          <w:vertAlign w:val="superscript"/>
          <w:lang w:val="de-DE"/>
        </w:rPr>
        <w:t>1</w:t>
      </w:r>
      <w:r w:rsidR="00727185">
        <w:rPr>
          <w:rStyle w:val="normaltextrun"/>
          <w:color w:val="000000" w:themeColor="text1"/>
          <w:lang w:val="de-DE"/>
        </w:rPr>
        <w:t xml:space="preserve">, </w:t>
      </w:r>
      <w:r w:rsidRPr="0058053B">
        <w:rPr>
          <w:rStyle w:val="normaltextrun"/>
          <w:color w:val="000000" w:themeColor="text1"/>
          <w:lang w:val="de-DE"/>
        </w:rPr>
        <w:t>Tim Lindsay</w:t>
      </w:r>
      <w:r w:rsidRPr="0058053B">
        <w:rPr>
          <w:rStyle w:val="normaltextrun"/>
          <w:color w:val="000000" w:themeColor="text1"/>
          <w:vertAlign w:val="superscript"/>
          <w:lang w:val="de-DE"/>
        </w:rPr>
        <w:t>1</w:t>
      </w:r>
    </w:p>
    <w:p w14:paraId="4940D54E" w14:textId="77777777" w:rsidR="00A054E3" w:rsidRPr="0058053B" w:rsidRDefault="00A054E3" w:rsidP="00A054E3">
      <w:pPr>
        <w:spacing w:line="360" w:lineRule="auto"/>
        <w:rPr>
          <w:rFonts w:eastAsia="Times"/>
          <w:color w:val="000000" w:themeColor="text1"/>
        </w:rPr>
      </w:pPr>
    </w:p>
    <w:p w14:paraId="5743DEE3" w14:textId="77777777" w:rsidR="00A054E3" w:rsidRPr="0058053B" w:rsidRDefault="00A054E3" w:rsidP="00A054E3">
      <w:pPr>
        <w:spacing w:line="360" w:lineRule="auto"/>
        <w:rPr>
          <w:rFonts w:eastAsia="Times"/>
          <w:color w:val="000000" w:themeColor="text1"/>
        </w:rPr>
      </w:pPr>
    </w:p>
    <w:p w14:paraId="61CA843A" w14:textId="77777777" w:rsidR="00A054E3" w:rsidRPr="0058053B" w:rsidRDefault="00A054E3" w:rsidP="00A054E3">
      <w:pPr>
        <w:spacing w:line="360" w:lineRule="auto"/>
        <w:rPr>
          <w:rFonts w:eastAsia="Times"/>
          <w:color w:val="000000" w:themeColor="text1"/>
        </w:rPr>
      </w:pPr>
    </w:p>
    <w:p w14:paraId="313F9623" w14:textId="77777777" w:rsidR="00A054E3" w:rsidRPr="0058053B" w:rsidRDefault="00A054E3" w:rsidP="00A054E3">
      <w:pPr>
        <w:spacing w:line="360" w:lineRule="auto"/>
        <w:rPr>
          <w:rFonts w:eastAsia="Times"/>
          <w:color w:val="000000" w:themeColor="text1"/>
        </w:rPr>
      </w:pPr>
      <w:r w:rsidRPr="0058053B">
        <w:rPr>
          <w:rStyle w:val="eop"/>
          <w:rFonts w:eastAsia="Times"/>
          <w:b/>
          <w:bCs/>
          <w:color w:val="000000" w:themeColor="text1"/>
        </w:rPr>
        <w:t xml:space="preserve">INSTITUTION: </w:t>
      </w:r>
    </w:p>
    <w:p w14:paraId="6F6F9A39" w14:textId="77777777" w:rsidR="00A054E3" w:rsidRPr="0058053B" w:rsidRDefault="00A054E3" w:rsidP="00A054E3">
      <w:pPr>
        <w:spacing w:line="360" w:lineRule="auto"/>
        <w:rPr>
          <w:rFonts w:eastAsia="Times"/>
          <w:color w:val="000000" w:themeColor="text1"/>
        </w:rPr>
      </w:pPr>
      <w:r w:rsidRPr="0058053B">
        <w:rPr>
          <w:rStyle w:val="eop"/>
          <w:rFonts w:eastAsia="Times"/>
          <w:color w:val="000000" w:themeColor="text1"/>
        </w:rPr>
        <w:t xml:space="preserve"> </w:t>
      </w:r>
    </w:p>
    <w:p w14:paraId="277C70EC" w14:textId="77777777" w:rsidR="00A054E3" w:rsidRPr="0058053B" w:rsidRDefault="00A054E3" w:rsidP="00A054E3">
      <w:pPr>
        <w:pStyle w:val="ListParagraph"/>
        <w:numPr>
          <w:ilvl w:val="0"/>
          <w:numId w:val="1"/>
        </w:numPr>
        <w:spacing w:line="360" w:lineRule="auto"/>
        <w:rPr>
          <w:rStyle w:val="eop"/>
          <w:rFonts w:eastAsia="Times"/>
          <w:color w:val="000000" w:themeColor="text1"/>
        </w:rPr>
      </w:pPr>
      <w:r w:rsidRPr="0058053B">
        <w:rPr>
          <w:rStyle w:val="eop"/>
          <w:rFonts w:eastAsia="Times"/>
          <w:color w:val="000000" w:themeColor="text1"/>
        </w:rPr>
        <w:t>Faculty of Medicine, Imperial College London, London, United Kingdom</w:t>
      </w:r>
    </w:p>
    <w:p w14:paraId="6C04DD15" w14:textId="77777777" w:rsidR="00A054E3" w:rsidRPr="0058053B" w:rsidRDefault="00A054E3" w:rsidP="00A054E3">
      <w:pPr>
        <w:pStyle w:val="ListParagraph"/>
        <w:numPr>
          <w:ilvl w:val="0"/>
          <w:numId w:val="1"/>
        </w:numPr>
        <w:spacing w:line="360" w:lineRule="auto"/>
        <w:rPr>
          <w:rFonts w:eastAsia="Times"/>
          <w:color w:val="000000" w:themeColor="text1"/>
        </w:rPr>
      </w:pPr>
      <w:r w:rsidRPr="0058053B">
        <w:rPr>
          <w:rStyle w:val="eop"/>
          <w:rFonts w:eastAsia="Times"/>
          <w:color w:val="000000" w:themeColor="text1"/>
        </w:rPr>
        <w:t>Faculty of Medicine, University of Birmingham, Birmingham, United Kingdom</w:t>
      </w:r>
    </w:p>
    <w:p w14:paraId="11A2562F" w14:textId="77777777" w:rsidR="00A054E3" w:rsidRPr="0058053B" w:rsidRDefault="00A054E3" w:rsidP="00A054E3">
      <w:pPr>
        <w:spacing w:line="360" w:lineRule="auto"/>
        <w:rPr>
          <w:color w:val="000000" w:themeColor="text1"/>
          <w:sz w:val="21"/>
          <w:szCs w:val="21"/>
        </w:rPr>
      </w:pPr>
    </w:p>
    <w:p w14:paraId="1BD0FD9A" w14:textId="77777777" w:rsidR="00A054E3" w:rsidRPr="0058053B" w:rsidRDefault="00A054E3" w:rsidP="00A054E3">
      <w:pPr>
        <w:spacing w:line="360" w:lineRule="auto"/>
        <w:rPr>
          <w:color w:val="000000" w:themeColor="text1"/>
          <w:sz w:val="21"/>
          <w:szCs w:val="21"/>
        </w:rPr>
      </w:pPr>
    </w:p>
    <w:p w14:paraId="3B9DBD16" w14:textId="77777777" w:rsidR="00A054E3" w:rsidRPr="0058053B" w:rsidRDefault="00A054E3" w:rsidP="00A054E3">
      <w:pPr>
        <w:spacing w:line="360" w:lineRule="auto"/>
        <w:rPr>
          <w:rStyle w:val="normaltextrun"/>
          <w:color w:val="000000" w:themeColor="text1"/>
          <w:u w:val="single"/>
        </w:rPr>
      </w:pPr>
      <w:r w:rsidRPr="0058053B">
        <w:rPr>
          <w:rStyle w:val="normaltextrun"/>
          <w:b/>
          <w:bCs/>
          <w:color w:val="000000" w:themeColor="text1"/>
        </w:rPr>
        <w:t xml:space="preserve">* Corresponding author: </w:t>
      </w:r>
      <w:r w:rsidRPr="0058053B">
        <w:rPr>
          <w:rStyle w:val="normaltextrun"/>
          <w:color w:val="000000" w:themeColor="text1"/>
        </w:rPr>
        <w:t xml:space="preserve">Sree Kanakala, Faculty of Medicine, Imperial College London, London, United Kingdom. Email: </w:t>
      </w:r>
      <w:r w:rsidRPr="0058053B">
        <w:rPr>
          <w:rStyle w:val="normaltextrun"/>
          <w:color w:val="000000" w:themeColor="text1"/>
          <w:u w:val="single"/>
        </w:rPr>
        <w:t>sree.kanakala21@imperial.ac.uk</w:t>
      </w:r>
    </w:p>
    <w:p w14:paraId="2D6BBB0D" w14:textId="77777777" w:rsidR="00A054E3" w:rsidRPr="0058053B" w:rsidRDefault="00A054E3" w:rsidP="00A054E3">
      <w:pPr>
        <w:spacing w:line="360" w:lineRule="auto"/>
        <w:rPr>
          <w:color w:val="000000" w:themeColor="text1"/>
        </w:rPr>
      </w:pPr>
    </w:p>
    <w:p w14:paraId="18F3B532" w14:textId="77777777" w:rsidR="00A054E3" w:rsidRPr="0058053B" w:rsidRDefault="00A054E3" w:rsidP="00A054E3">
      <w:pPr>
        <w:spacing w:line="360" w:lineRule="auto"/>
        <w:rPr>
          <w:color w:val="000000" w:themeColor="text1"/>
        </w:rPr>
      </w:pPr>
    </w:p>
    <w:p w14:paraId="587AFFFA" w14:textId="77777777" w:rsidR="00A054E3" w:rsidRPr="0058053B" w:rsidRDefault="00A054E3" w:rsidP="00A054E3">
      <w:pPr>
        <w:spacing w:line="360" w:lineRule="auto"/>
        <w:rPr>
          <w:color w:val="000000" w:themeColor="text1"/>
        </w:rPr>
      </w:pPr>
    </w:p>
    <w:p w14:paraId="01BAF83C" w14:textId="77777777" w:rsidR="00A054E3" w:rsidRPr="0058053B" w:rsidRDefault="00A054E3" w:rsidP="00A054E3">
      <w:pPr>
        <w:spacing w:line="360" w:lineRule="auto"/>
        <w:rPr>
          <w:color w:val="000000" w:themeColor="text1"/>
        </w:rPr>
      </w:pPr>
    </w:p>
    <w:p w14:paraId="46FEE8C5" w14:textId="4D5393F6" w:rsidR="00BD4837" w:rsidRDefault="00A054E3" w:rsidP="00A054E3">
      <w:pPr>
        <w:rPr>
          <w:color w:val="000000" w:themeColor="text1"/>
        </w:rPr>
      </w:pPr>
      <w:r>
        <w:rPr>
          <w:color w:val="000000" w:themeColor="text1"/>
        </w:rPr>
        <w:br w:type="page"/>
      </w:r>
    </w:p>
    <w:p w14:paraId="7517818D" w14:textId="5DF413A7" w:rsidR="00FF6FF5" w:rsidRPr="00FF6FF5" w:rsidRDefault="00FF6FF5" w:rsidP="00A054E3">
      <w:pPr>
        <w:rPr>
          <w:b/>
          <w:bCs/>
          <w:color w:val="000000" w:themeColor="text1"/>
        </w:rPr>
      </w:pPr>
      <w:r w:rsidRPr="00FF6FF5">
        <w:rPr>
          <w:b/>
          <w:bCs/>
          <w:color w:val="000000" w:themeColor="text1"/>
        </w:rPr>
        <w:lastRenderedPageBreak/>
        <w:t>Contents</w:t>
      </w:r>
    </w:p>
    <w:p w14:paraId="4CD8BD80" w14:textId="77777777" w:rsidR="00BD4837" w:rsidRDefault="00BD4837" w:rsidP="00A054E3">
      <w:pPr>
        <w:rPr>
          <w:rFonts w:eastAsia="Times"/>
          <w:color w:val="000000" w:themeColor="text1"/>
          <w:sz w:val="22"/>
          <w:szCs w:val="22"/>
        </w:rPr>
      </w:pPr>
    </w:p>
    <w:p w14:paraId="016CACA6" w14:textId="77777777" w:rsidR="00FF6FF5" w:rsidRPr="00F02FF4" w:rsidRDefault="00FF6FF5" w:rsidP="00A054E3">
      <w:pPr>
        <w:rPr>
          <w:rFonts w:eastAsia="Times"/>
          <w:color w:val="000000" w:themeColor="text1"/>
          <w:sz w:val="22"/>
          <w:szCs w:val="22"/>
        </w:rPr>
      </w:pPr>
    </w:p>
    <w:p w14:paraId="04483852" w14:textId="477FF6D4" w:rsidR="00FF6FF5" w:rsidRPr="00F02FF4" w:rsidRDefault="00FF6FF5" w:rsidP="00F22964">
      <w:pPr>
        <w:spacing w:line="360" w:lineRule="auto"/>
        <w:rPr>
          <w:rFonts w:eastAsia="Times"/>
          <w:color w:val="000000" w:themeColor="text1"/>
          <w:sz w:val="22"/>
          <w:szCs w:val="22"/>
        </w:rPr>
      </w:pPr>
      <w:r w:rsidRPr="00F02FF4">
        <w:rPr>
          <w:rFonts w:eastAsia="Times"/>
          <w:i/>
          <w:iCs/>
          <w:color w:val="000000" w:themeColor="text1"/>
          <w:sz w:val="22"/>
          <w:szCs w:val="22"/>
        </w:rPr>
        <w:t>Supplementary Table 1:</w:t>
      </w:r>
      <w:r w:rsidRPr="00F02FF4">
        <w:rPr>
          <w:rFonts w:eastAsia="Times"/>
          <w:color w:val="000000" w:themeColor="text1"/>
          <w:sz w:val="22"/>
          <w:szCs w:val="22"/>
        </w:rPr>
        <w:t xml:space="preserve"> Search Strategy</w:t>
      </w:r>
    </w:p>
    <w:p w14:paraId="08EF86F1" w14:textId="666E9CE4" w:rsidR="00FF6FF5" w:rsidRPr="00F02FF4" w:rsidRDefault="00FF6FF5" w:rsidP="00F22964">
      <w:pPr>
        <w:spacing w:line="360" w:lineRule="auto"/>
        <w:rPr>
          <w:rFonts w:eastAsia="Times"/>
          <w:color w:val="000000" w:themeColor="text1"/>
          <w:sz w:val="22"/>
          <w:szCs w:val="22"/>
        </w:rPr>
      </w:pPr>
    </w:p>
    <w:p w14:paraId="73EDB2B7" w14:textId="78A2E2F2" w:rsidR="00FF6FF5" w:rsidRPr="00F02FF4" w:rsidRDefault="00FF6FF5" w:rsidP="00F22964">
      <w:pPr>
        <w:spacing w:line="360" w:lineRule="auto"/>
        <w:rPr>
          <w:rFonts w:eastAsia="Times"/>
          <w:color w:val="000000" w:themeColor="text1"/>
          <w:sz w:val="22"/>
          <w:szCs w:val="22"/>
        </w:rPr>
      </w:pPr>
      <w:r w:rsidRPr="00F02FF4">
        <w:rPr>
          <w:rFonts w:eastAsia="Times"/>
          <w:i/>
          <w:iCs/>
          <w:color w:val="000000" w:themeColor="text1"/>
          <w:sz w:val="22"/>
          <w:szCs w:val="22"/>
        </w:rPr>
        <w:t>Supplementary Table 2:</w:t>
      </w:r>
      <w:r w:rsidRPr="00F02FF4">
        <w:rPr>
          <w:rFonts w:eastAsia="Times"/>
          <w:color w:val="000000" w:themeColor="text1"/>
          <w:sz w:val="22"/>
          <w:szCs w:val="22"/>
        </w:rPr>
        <w:t xml:space="preserve"> OCEBM Level of Evidence</w:t>
      </w:r>
    </w:p>
    <w:p w14:paraId="61C41978" w14:textId="77777777" w:rsidR="00FF6FF5" w:rsidRPr="00F02FF4" w:rsidRDefault="00FF6FF5" w:rsidP="00F22964">
      <w:pPr>
        <w:spacing w:line="360" w:lineRule="auto"/>
        <w:rPr>
          <w:rFonts w:eastAsia="Times"/>
          <w:color w:val="000000" w:themeColor="text1"/>
          <w:sz w:val="22"/>
          <w:szCs w:val="22"/>
        </w:rPr>
      </w:pPr>
    </w:p>
    <w:p w14:paraId="3D01ABF7" w14:textId="15A9B052" w:rsidR="00FF6FF5" w:rsidRPr="00F02FF4" w:rsidRDefault="00FF6FF5" w:rsidP="00F22964">
      <w:pPr>
        <w:spacing w:line="360" w:lineRule="auto"/>
        <w:rPr>
          <w:rFonts w:eastAsia="Times"/>
          <w:color w:val="000000" w:themeColor="text1"/>
          <w:sz w:val="22"/>
          <w:szCs w:val="22"/>
        </w:rPr>
      </w:pPr>
      <w:r w:rsidRPr="00F02FF4">
        <w:rPr>
          <w:rFonts w:eastAsia="Times"/>
          <w:i/>
          <w:iCs/>
          <w:color w:val="000000" w:themeColor="text1"/>
          <w:sz w:val="22"/>
          <w:szCs w:val="22"/>
        </w:rPr>
        <w:t>Supplementary Figure 1:</w:t>
      </w:r>
      <w:r w:rsidRPr="00F02FF4">
        <w:rPr>
          <w:rFonts w:eastAsia="Times"/>
          <w:color w:val="000000" w:themeColor="text1"/>
          <w:sz w:val="22"/>
          <w:szCs w:val="22"/>
        </w:rPr>
        <w:t xml:space="preserve"> PRISMA Diagram</w:t>
      </w:r>
    </w:p>
    <w:p w14:paraId="415741B6" w14:textId="77777777" w:rsidR="00FF6FF5" w:rsidRPr="00F02FF4" w:rsidRDefault="00FF6FF5" w:rsidP="00F22964">
      <w:pPr>
        <w:spacing w:line="360" w:lineRule="auto"/>
        <w:rPr>
          <w:rFonts w:eastAsia="Times"/>
          <w:color w:val="000000" w:themeColor="text1"/>
          <w:sz w:val="22"/>
          <w:szCs w:val="22"/>
        </w:rPr>
      </w:pPr>
    </w:p>
    <w:p w14:paraId="2650A3FF" w14:textId="2DC03CE0" w:rsidR="00FF6FF5" w:rsidRPr="00F02FF4" w:rsidRDefault="00FF6FF5" w:rsidP="00F22964">
      <w:pPr>
        <w:spacing w:line="360" w:lineRule="auto"/>
        <w:rPr>
          <w:rFonts w:eastAsia="Times"/>
          <w:color w:val="000000" w:themeColor="text1"/>
          <w:sz w:val="22"/>
          <w:szCs w:val="22"/>
        </w:rPr>
      </w:pPr>
      <w:r w:rsidRPr="00F02FF4">
        <w:rPr>
          <w:rFonts w:eastAsia="Times"/>
          <w:i/>
          <w:iCs/>
          <w:color w:val="000000" w:themeColor="text1"/>
          <w:sz w:val="22"/>
          <w:szCs w:val="22"/>
        </w:rPr>
        <w:t>Supplementary Figure 2:</w:t>
      </w:r>
      <w:r w:rsidRPr="00F02FF4">
        <w:rPr>
          <w:rFonts w:eastAsia="Times"/>
          <w:color w:val="000000" w:themeColor="text1"/>
          <w:sz w:val="22"/>
          <w:szCs w:val="22"/>
        </w:rPr>
        <w:t xml:space="preserve"> Bubble Plot</w:t>
      </w:r>
    </w:p>
    <w:p w14:paraId="79152169" w14:textId="77777777" w:rsidR="00FF6FF5" w:rsidRPr="00F02FF4" w:rsidRDefault="00FF6FF5" w:rsidP="00F22964">
      <w:pPr>
        <w:spacing w:line="360" w:lineRule="auto"/>
        <w:rPr>
          <w:rFonts w:eastAsia="Times"/>
          <w:color w:val="000000" w:themeColor="text1"/>
          <w:sz w:val="22"/>
          <w:szCs w:val="22"/>
        </w:rPr>
      </w:pPr>
    </w:p>
    <w:p w14:paraId="1700817B" w14:textId="29148AF0" w:rsidR="00BD4837" w:rsidRPr="00F02FF4" w:rsidRDefault="00FF6FF5" w:rsidP="00F22964">
      <w:pPr>
        <w:spacing w:line="360" w:lineRule="auto"/>
        <w:rPr>
          <w:rFonts w:eastAsia="Times"/>
          <w:color w:val="000000" w:themeColor="text1"/>
          <w:sz w:val="22"/>
          <w:szCs w:val="22"/>
        </w:rPr>
      </w:pPr>
      <w:r w:rsidRPr="00F02FF4">
        <w:rPr>
          <w:rFonts w:eastAsia="Times"/>
          <w:i/>
          <w:iCs/>
          <w:color w:val="000000" w:themeColor="text1"/>
          <w:sz w:val="22"/>
          <w:szCs w:val="22"/>
        </w:rPr>
        <w:t>Supplementary Figure 3:</w:t>
      </w:r>
      <w:r w:rsidRPr="00F02FF4">
        <w:rPr>
          <w:rFonts w:eastAsia="Times"/>
          <w:color w:val="000000" w:themeColor="text1"/>
          <w:sz w:val="22"/>
          <w:szCs w:val="22"/>
        </w:rPr>
        <w:t xml:space="preserve"> ROBINS-I Traffic Light Plot</w:t>
      </w:r>
    </w:p>
    <w:p w14:paraId="1942C2B4" w14:textId="77777777" w:rsidR="00FF6FF5" w:rsidRPr="00F02FF4" w:rsidRDefault="00FF6FF5" w:rsidP="00F22964">
      <w:pPr>
        <w:spacing w:line="360" w:lineRule="auto"/>
        <w:rPr>
          <w:rFonts w:eastAsia="Times"/>
          <w:color w:val="000000" w:themeColor="text1"/>
          <w:sz w:val="22"/>
          <w:szCs w:val="22"/>
        </w:rPr>
      </w:pPr>
    </w:p>
    <w:p w14:paraId="37FC0D5B" w14:textId="3539EED1" w:rsidR="00FF6FF5" w:rsidRPr="00F02FF4" w:rsidRDefault="00FF6FF5" w:rsidP="00F22964">
      <w:pPr>
        <w:spacing w:line="360" w:lineRule="auto"/>
        <w:rPr>
          <w:rFonts w:eastAsia="Times"/>
          <w:color w:val="000000" w:themeColor="text1"/>
          <w:sz w:val="22"/>
          <w:szCs w:val="22"/>
        </w:rPr>
      </w:pPr>
      <w:r w:rsidRPr="00F02FF4">
        <w:rPr>
          <w:rFonts w:eastAsia="Times"/>
          <w:i/>
          <w:iCs/>
          <w:color w:val="000000" w:themeColor="text1"/>
          <w:sz w:val="22"/>
          <w:szCs w:val="22"/>
        </w:rPr>
        <w:t>Supplementary Figure 4:</w:t>
      </w:r>
      <w:r w:rsidRPr="00F02FF4">
        <w:rPr>
          <w:rFonts w:eastAsia="Times"/>
          <w:color w:val="000000" w:themeColor="text1"/>
          <w:sz w:val="22"/>
          <w:szCs w:val="22"/>
        </w:rPr>
        <w:t xml:space="preserve"> ROBINS-I Summary Plot</w:t>
      </w:r>
    </w:p>
    <w:p w14:paraId="52AFA93B" w14:textId="77777777" w:rsidR="00FF6FF5" w:rsidRDefault="00FF6FF5" w:rsidP="00A054E3">
      <w:pPr>
        <w:rPr>
          <w:rFonts w:eastAsia="Times"/>
          <w:color w:val="000000" w:themeColor="text1"/>
          <w:sz w:val="40"/>
          <w:szCs w:val="40"/>
        </w:rPr>
      </w:pPr>
    </w:p>
    <w:p w14:paraId="4671A721" w14:textId="77777777" w:rsidR="00BD4837" w:rsidRDefault="00BD4837" w:rsidP="00A054E3">
      <w:pPr>
        <w:rPr>
          <w:rFonts w:eastAsia="Times"/>
          <w:color w:val="000000" w:themeColor="text1"/>
          <w:sz w:val="40"/>
          <w:szCs w:val="40"/>
        </w:rPr>
      </w:pPr>
    </w:p>
    <w:p w14:paraId="65D66E7A" w14:textId="77777777" w:rsidR="00BD4837" w:rsidRDefault="00BD4837" w:rsidP="00A054E3">
      <w:pPr>
        <w:rPr>
          <w:rFonts w:eastAsia="Times"/>
          <w:color w:val="000000" w:themeColor="text1"/>
          <w:sz w:val="40"/>
          <w:szCs w:val="40"/>
        </w:rPr>
      </w:pPr>
    </w:p>
    <w:p w14:paraId="6FC93779" w14:textId="77777777" w:rsidR="00BD4837" w:rsidRDefault="00BD4837" w:rsidP="00A054E3">
      <w:pPr>
        <w:rPr>
          <w:rFonts w:eastAsia="Times"/>
          <w:color w:val="000000" w:themeColor="text1"/>
          <w:sz w:val="40"/>
          <w:szCs w:val="40"/>
        </w:rPr>
      </w:pPr>
    </w:p>
    <w:p w14:paraId="6B9332DA" w14:textId="77777777" w:rsidR="00BD4837" w:rsidRDefault="00BD4837" w:rsidP="00A054E3">
      <w:pPr>
        <w:rPr>
          <w:rFonts w:eastAsia="Times"/>
          <w:color w:val="000000" w:themeColor="text1"/>
          <w:sz w:val="40"/>
          <w:szCs w:val="40"/>
        </w:rPr>
      </w:pPr>
    </w:p>
    <w:p w14:paraId="30E52EFF" w14:textId="77777777" w:rsidR="00BD4837" w:rsidRDefault="00BD4837" w:rsidP="00A054E3">
      <w:pPr>
        <w:rPr>
          <w:rFonts w:eastAsia="Times"/>
          <w:color w:val="000000" w:themeColor="text1"/>
          <w:sz w:val="40"/>
          <w:szCs w:val="40"/>
        </w:rPr>
      </w:pPr>
    </w:p>
    <w:p w14:paraId="79EA6860" w14:textId="77777777" w:rsidR="00BD4837" w:rsidRDefault="00BD4837" w:rsidP="00A054E3">
      <w:pPr>
        <w:rPr>
          <w:rFonts w:eastAsia="Times"/>
          <w:color w:val="000000" w:themeColor="text1"/>
          <w:sz w:val="40"/>
          <w:szCs w:val="40"/>
        </w:rPr>
      </w:pPr>
    </w:p>
    <w:p w14:paraId="1EBFCE55" w14:textId="77777777" w:rsidR="00FF6FF5" w:rsidRDefault="00FF6FF5" w:rsidP="00A054E3">
      <w:pPr>
        <w:rPr>
          <w:rFonts w:eastAsia="Times"/>
          <w:color w:val="000000" w:themeColor="text1"/>
          <w:sz w:val="40"/>
          <w:szCs w:val="40"/>
        </w:rPr>
      </w:pPr>
    </w:p>
    <w:tbl>
      <w:tblPr>
        <w:tblStyle w:val="TableGrid"/>
        <w:tblpPr w:leftFromText="180" w:rightFromText="180" w:vertAnchor="text" w:horzAnchor="margin" w:tblpY="2595"/>
        <w:tblW w:w="14170" w:type="dxa"/>
        <w:tblLook w:val="04A0" w:firstRow="1" w:lastRow="0" w:firstColumn="1" w:lastColumn="0" w:noHBand="0" w:noVBand="1"/>
      </w:tblPr>
      <w:tblGrid>
        <w:gridCol w:w="14170"/>
      </w:tblGrid>
      <w:tr w:rsidR="00127A2F" w:rsidRPr="006D3E44" w14:paraId="4EB2AD2A" w14:textId="77777777" w:rsidTr="00F65943">
        <w:tc>
          <w:tcPr>
            <w:tcW w:w="14170" w:type="dxa"/>
          </w:tcPr>
          <w:p w14:paraId="4DFEAEBC" w14:textId="77777777" w:rsidR="00127A2F" w:rsidRPr="006D3E44" w:rsidRDefault="00127A2F" w:rsidP="00F65943">
            <w:pPr>
              <w:rPr>
                <w:sz w:val="22"/>
                <w:szCs w:val="22"/>
              </w:rPr>
            </w:pPr>
            <w:r w:rsidRPr="006D3E44">
              <w:rPr>
                <w:sz w:val="22"/>
                <w:szCs w:val="22"/>
              </w:rPr>
              <w:lastRenderedPageBreak/>
              <w:t>("Laminectomy"[</w:t>
            </w:r>
            <w:proofErr w:type="spellStart"/>
            <w:r w:rsidRPr="006D3E44">
              <w:rPr>
                <w:sz w:val="22"/>
                <w:szCs w:val="22"/>
              </w:rPr>
              <w:t>MeSH</w:t>
            </w:r>
            <w:proofErr w:type="spellEnd"/>
            <w:r w:rsidRPr="006D3E44">
              <w:rPr>
                <w:sz w:val="22"/>
                <w:szCs w:val="22"/>
              </w:rPr>
              <w:t xml:space="preserve"> Terms] OR "Diskectomy"[</w:t>
            </w:r>
            <w:proofErr w:type="spellStart"/>
            <w:r w:rsidRPr="006D3E44">
              <w:rPr>
                <w:sz w:val="22"/>
                <w:szCs w:val="22"/>
              </w:rPr>
              <w:t>MeSH</w:t>
            </w:r>
            <w:proofErr w:type="spellEnd"/>
            <w:r w:rsidRPr="006D3E44">
              <w:rPr>
                <w:sz w:val="22"/>
                <w:szCs w:val="22"/>
              </w:rPr>
              <w:t xml:space="preserve"> Terms] OR "Decompression, Surgical"[</w:t>
            </w:r>
            <w:proofErr w:type="spellStart"/>
            <w:r w:rsidRPr="006D3E44">
              <w:rPr>
                <w:sz w:val="22"/>
                <w:szCs w:val="22"/>
              </w:rPr>
              <w:t>MeSH</w:t>
            </w:r>
            <w:proofErr w:type="spellEnd"/>
            <w:r w:rsidRPr="006D3E44">
              <w:rPr>
                <w:sz w:val="22"/>
                <w:szCs w:val="22"/>
              </w:rPr>
              <w:t xml:space="preserve"> Terms] OR "Spinal Fusion"[</w:t>
            </w:r>
            <w:proofErr w:type="spellStart"/>
            <w:r w:rsidRPr="006D3E44">
              <w:rPr>
                <w:sz w:val="22"/>
                <w:szCs w:val="22"/>
              </w:rPr>
              <w:t>MeSH</w:t>
            </w:r>
            <w:proofErr w:type="spellEnd"/>
            <w:r w:rsidRPr="006D3E44">
              <w:rPr>
                <w:sz w:val="22"/>
                <w:szCs w:val="22"/>
              </w:rPr>
              <w:t xml:space="preserve"> Terms] OR "Arthrodesis"[</w:t>
            </w:r>
            <w:proofErr w:type="spellStart"/>
            <w:r w:rsidRPr="006D3E44">
              <w:rPr>
                <w:sz w:val="22"/>
                <w:szCs w:val="22"/>
              </w:rPr>
              <w:t>MeSH</w:t>
            </w:r>
            <w:proofErr w:type="spellEnd"/>
            <w:r w:rsidRPr="006D3E44">
              <w:rPr>
                <w:sz w:val="22"/>
                <w:szCs w:val="22"/>
              </w:rPr>
              <w:t xml:space="preserve"> Terms] OR "Arthroplasty, Replacement, Intervertebral Disc"[</w:t>
            </w:r>
            <w:proofErr w:type="spellStart"/>
            <w:r w:rsidRPr="006D3E44">
              <w:rPr>
                <w:sz w:val="22"/>
                <w:szCs w:val="22"/>
              </w:rPr>
              <w:t>MeSH</w:t>
            </w:r>
            <w:proofErr w:type="spellEnd"/>
            <w:r w:rsidRPr="006D3E44">
              <w:rPr>
                <w:sz w:val="22"/>
                <w:szCs w:val="22"/>
              </w:rPr>
              <w:t xml:space="preserve"> Terms] OR ((spine OR spinal OR cervical OR thoracic OR lumbar OR lumbosacral) AND (decompress* OR </w:t>
            </w:r>
            <w:proofErr w:type="spellStart"/>
            <w:r w:rsidRPr="006D3E44">
              <w:rPr>
                <w:sz w:val="22"/>
                <w:szCs w:val="22"/>
              </w:rPr>
              <w:t>laminectom</w:t>
            </w:r>
            <w:proofErr w:type="spellEnd"/>
            <w:r w:rsidRPr="006D3E44">
              <w:rPr>
                <w:sz w:val="22"/>
                <w:szCs w:val="22"/>
              </w:rPr>
              <w:t xml:space="preserve">* OR </w:t>
            </w:r>
            <w:proofErr w:type="spellStart"/>
            <w:r w:rsidRPr="006D3E44">
              <w:rPr>
                <w:sz w:val="22"/>
                <w:szCs w:val="22"/>
              </w:rPr>
              <w:t>laminotom</w:t>
            </w:r>
            <w:proofErr w:type="spellEnd"/>
            <w:r w:rsidRPr="006D3E44">
              <w:rPr>
                <w:sz w:val="22"/>
                <w:szCs w:val="22"/>
              </w:rPr>
              <w:t xml:space="preserve">* OR </w:t>
            </w:r>
            <w:proofErr w:type="spellStart"/>
            <w:r w:rsidRPr="006D3E44">
              <w:rPr>
                <w:sz w:val="22"/>
                <w:szCs w:val="22"/>
              </w:rPr>
              <w:t>foraminotom</w:t>
            </w:r>
            <w:proofErr w:type="spellEnd"/>
            <w:r w:rsidRPr="006D3E44">
              <w:rPr>
                <w:sz w:val="22"/>
                <w:szCs w:val="22"/>
              </w:rPr>
              <w:t xml:space="preserve">* OR </w:t>
            </w:r>
            <w:proofErr w:type="spellStart"/>
            <w:r w:rsidRPr="006D3E44">
              <w:rPr>
                <w:sz w:val="22"/>
                <w:szCs w:val="22"/>
              </w:rPr>
              <w:t>discectom</w:t>
            </w:r>
            <w:proofErr w:type="spellEnd"/>
            <w:r w:rsidRPr="006D3E44">
              <w:rPr>
                <w:sz w:val="22"/>
                <w:szCs w:val="22"/>
              </w:rPr>
              <w:t xml:space="preserve">* OR </w:t>
            </w:r>
            <w:proofErr w:type="spellStart"/>
            <w:r w:rsidRPr="006D3E44">
              <w:rPr>
                <w:sz w:val="22"/>
                <w:szCs w:val="22"/>
              </w:rPr>
              <w:t>diskectom</w:t>
            </w:r>
            <w:proofErr w:type="spellEnd"/>
            <w:r w:rsidRPr="006D3E44">
              <w:rPr>
                <w:sz w:val="22"/>
                <w:szCs w:val="22"/>
              </w:rPr>
              <w:t xml:space="preserve">* OR </w:t>
            </w:r>
            <w:proofErr w:type="spellStart"/>
            <w:r w:rsidRPr="006D3E44">
              <w:rPr>
                <w:sz w:val="22"/>
                <w:szCs w:val="22"/>
              </w:rPr>
              <w:t>microdiscectom</w:t>
            </w:r>
            <w:proofErr w:type="spellEnd"/>
            <w:r w:rsidRPr="006D3E44">
              <w:rPr>
                <w:sz w:val="22"/>
                <w:szCs w:val="22"/>
              </w:rPr>
              <w:t xml:space="preserve">* OR fusion OR </w:t>
            </w:r>
            <w:proofErr w:type="spellStart"/>
            <w:r w:rsidRPr="006D3E44">
              <w:rPr>
                <w:sz w:val="22"/>
                <w:szCs w:val="22"/>
              </w:rPr>
              <w:t>arthrodes</w:t>
            </w:r>
            <w:proofErr w:type="spellEnd"/>
            <w:r w:rsidRPr="006D3E44">
              <w:rPr>
                <w:sz w:val="22"/>
                <w:szCs w:val="22"/>
              </w:rPr>
              <w:t xml:space="preserve">* OR </w:t>
            </w:r>
            <w:proofErr w:type="spellStart"/>
            <w:r w:rsidRPr="006D3E44">
              <w:rPr>
                <w:sz w:val="22"/>
                <w:szCs w:val="22"/>
              </w:rPr>
              <w:t>replac</w:t>
            </w:r>
            <w:proofErr w:type="spellEnd"/>
            <w:r w:rsidRPr="006D3E44">
              <w:rPr>
                <w:sz w:val="22"/>
                <w:szCs w:val="22"/>
              </w:rPr>
              <w:t xml:space="preserve">* OR </w:t>
            </w:r>
            <w:proofErr w:type="spellStart"/>
            <w:r w:rsidRPr="006D3E44">
              <w:rPr>
                <w:sz w:val="22"/>
                <w:szCs w:val="22"/>
              </w:rPr>
              <w:t>arthroplast</w:t>
            </w:r>
            <w:proofErr w:type="spellEnd"/>
            <w:r w:rsidRPr="006D3E44">
              <w:rPr>
                <w:sz w:val="22"/>
                <w:szCs w:val="22"/>
              </w:rPr>
              <w:t xml:space="preserve">* OR </w:t>
            </w:r>
            <w:proofErr w:type="spellStart"/>
            <w:r w:rsidRPr="006D3E44">
              <w:rPr>
                <w:sz w:val="22"/>
                <w:szCs w:val="22"/>
              </w:rPr>
              <w:t>prosthes</w:t>
            </w:r>
            <w:proofErr w:type="spellEnd"/>
            <w:r w:rsidRPr="006D3E44">
              <w:rPr>
                <w:sz w:val="22"/>
                <w:szCs w:val="22"/>
              </w:rPr>
              <w:t xml:space="preserve">*)) OR TLIF OR PLIF OR ALIF OR LLIF OR OLIF OR XLIF OR ACDF OR PCF OR TDR OR CDR) </w:t>
            </w:r>
          </w:p>
          <w:p w14:paraId="3E8230BF" w14:textId="77777777" w:rsidR="00127A2F" w:rsidRPr="006D3E44" w:rsidRDefault="00127A2F" w:rsidP="00F65943">
            <w:pPr>
              <w:rPr>
                <w:sz w:val="22"/>
                <w:szCs w:val="22"/>
              </w:rPr>
            </w:pPr>
          </w:p>
          <w:p w14:paraId="2394F00C" w14:textId="77777777" w:rsidR="00127A2F" w:rsidRPr="006D3E44" w:rsidRDefault="00127A2F" w:rsidP="00F65943">
            <w:pPr>
              <w:rPr>
                <w:sz w:val="22"/>
                <w:szCs w:val="22"/>
              </w:rPr>
            </w:pPr>
            <w:r w:rsidRPr="006D3E44">
              <w:rPr>
                <w:sz w:val="22"/>
                <w:szCs w:val="22"/>
              </w:rPr>
              <w:t xml:space="preserve">AND </w:t>
            </w:r>
          </w:p>
          <w:p w14:paraId="23C9BBFA" w14:textId="77777777" w:rsidR="00127A2F" w:rsidRPr="006D3E44" w:rsidRDefault="00127A2F" w:rsidP="00F65943">
            <w:pPr>
              <w:rPr>
                <w:sz w:val="22"/>
                <w:szCs w:val="22"/>
              </w:rPr>
            </w:pPr>
          </w:p>
          <w:p w14:paraId="0D3D2177" w14:textId="77777777" w:rsidR="00127A2F" w:rsidRPr="006D3E44" w:rsidRDefault="00127A2F" w:rsidP="00F65943">
            <w:pPr>
              <w:rPr>
                <w:sz w:val="22"/>
                <w:szCs w:val="22"/>
              </w:rPr>
            </w:pPr>
            <w:r w:rsidRPr="006D3E44">
              <w:rPr>
                <w:sz w:val="22"/>
                <w:szCs w:val="22"/>
              </w:rPr>
              <w:t>("Accelerometry"[</w:t>
            </w:r>
            <w:proofErr w:type="spellStart"/>
            <w:r w:rsidRPr="006D3E44">
              <w:rPr>
                <w:sz w:val="22"/>
                <w:szCs w:val="22"/>
              </w:rPr>
              <w:t>MeSH</w:t>
            </w:r>
            <w:proofErr w:type="spellEnd"/>
            <w:r w:rsidRPr="006D3E44">
              <w:rPr>
                <w:sz w:val="22"/>
                <w:szCs w:val="22"/>
              </w:rPr>
              <w:t xml:space="preserve"> Terms] OR "Actigraphy"[</w:t>
            </w:r>
            <w:proofErr w:type="spellStart"/>
            <w:r w:rsidRPr="006D3E44">
              <w:rPr>
                <w:sz w:val="22"/>
                <w:szCs w:val="22"/>
              </w:rPr>
              <w:t>MeSH</w:t>
            </w:r>
            <w:proofErr w:type="spellEnd"/>
            <w:r w:rsidRPr="006D3E44">
              <w:rPr>
                <w:sz w:val="22"/>
                <w:szCs w:val="22"/>
              </w:rPr>
              <w:t xml:space="preserve"> Terms] OR "Monitoring, Ambulatory"[</w:t>
            </w:r>
            <w:proofErr w:type="spellStart"/>
            <w:r w:rsidRPr="006D3E44">
              <w:rPr>
                <w:sz w:val="22"/>
                <w:szCs w:val="22"/>
              </w:rPr>
              <w:t>MeSH</w:t>
            </w:r>
            <w:proofErr w:type="spellEnd"/>
            <w:r w:rsidRPr="006D3E44">
              <w:rPr>
                <w:sz w:val="22"/>
                <w:szCs w:val="22"/>
              </w:rPr>
              <w:t xml:space="preserve"> Terms] OR </w:t>
            </w:r>
            <w:proofErr w:type="spellStart"/>
            <w:r w:rsidRPr="006D3E44">
              <w:rPr>
                <w:sz w:val="22"/>
                <w:szCs w:val="22"/>
              </w:rPr>
              <w:t>acceleromet</w:t>
            </w:r>
            <w:proofErr w:type="spellEnd"/>
            <w:r w:rsidRPr="006D3E44">
              <w:rPr>
                <w:sz w:val="22"/>
                <w:szCs w:val="22"/>
              </w:rPr>
              <w:t xml:space="preserve">* OR </w:t>
            </w:r>
            <w:proofErr w:type="spellStart"/>
            <w:r w:rsidRPr="006D3E44">
              <w:rPr>
                <w:sz w:val="22"/>
                <w:szCs w:val="22"/>
              </w:rPr>
              <w:t>actigraph</w:t>
            </w:r>
            <w:proofErr w:type="spellEnd"/>
            <w:r w:rsidRPr="006D3E44">
              <w:rPr>
                <w:sz w:val="22"/>
                <w:szCs w:val="22"/>
              </w:rPr>
              <w:t xml:space="preserve">* OR </w:t>
            </w:r>
            <w:proofErr w:type="spellStart"/>
            <w:r w:rsidRPr="006D3E44">
              <w:rPr>
                <w:sz w:val="22"/>
                <w:szCs w:val="22"/>
              </w:rPr>
              <w:t>actimetr</w:t>
            </w:r>
            <w:proofErr w:type="spellEnd"/>
            <w:r w:rsidRPr="006D3E44">
              <w:rPr>
                <w:sz w:val="22"/>
                <w:szCs w:val="22"/>
              </w:rPr>
              <w:t xml:space="preserve">* OR </w:t>
            </w:r>
            <w:proofErr w:type="spellStart"/>
            <w:r w:rsidRPr="006D3E44">
              <w:rPr>
                <w:sz w:val="22"/>
                <w:szCs w:val="22"/>
              </w:rPr>
              <w:t>pedomet</w:t>
            </w:r>
            <w:proofErr w:type="spellEnd"/>
            <w:r w:rsidRPr="006D3E44">
              <w:rPr>
                <w:sz w:val="22"/>
                <w:szCs w:val="22"/>
              </w:rPr>
              <w:t xml:space="preserve">* OR </w:t>
            </w:r>
            <w:proofErr w:type="spellStart"/>
            <w:r w:rsidRPr="006D3E44">
              <w:rPr>
                <w:sz w:val="22"/>
                <w:szCs w:val="22"/>
              </w:rPr>
              <w:t>activpal</w:t>
            </w:r>
            <w:proofErr w:type="spellEnd"/>
            <w:r w:rsidRPr="006D3E44">
              <w:rPr>
                <w:sz w:val="22"/>
                <w:szCs w:val="22"/>
              </w:rPr>
              <w:t xml:space="preserve"> OR "</w:t>
            </w:r>
            <w:proofErr w:type="spellStart"/>
            <w:r w:rsidRPr="006D3E44">
              <w:rPr>
                <w:sz w:val="22"/>
                <w:szCs w:val="22"/>
              </w:rPr>
              <w:t>activ</w:t>
            </w:r>
            <w:proofErr w:type="spellEnd"/>
            <w:r w:rsidRPr="006D3E44">
              <w:rPr>
                <w:sz w:val="22"/>
                <w:szCs w:val="22"/>
              </w:rPr>
              <w:t xml:space="preserve"> pal" OR </w:t>
            </w:r>
            <w:proofErr w:type="spellStart"/>
            <w:r w:rsidRPr="006D3E44">
              <w:rPr>
                <w:sz w:val="22"/>
                <w:szCs w:val="22"/>
              </w:rPr>
              <w:t>stepwatch</w:t>
            </w:r>
            <w:proofErr w:type="spellEnd"/>
            <w:r w:rsidRPr="006D3E44">
              <w:rPr>
                <w:sz w:val="22"/>
                <w:szCs w:val="22"/>
              </w:rPr>
              <w:t xml:space="preserve">* OR </w:t>
            </w:r>
            <w:proofErr w:type="spellStart"/>
            <w:r w:rsidRPr="006D3E44">
              <w:rPr>
                <w:sz w:val="22"/>
                <w:szCs w:val="22"/>
              </w:rPr>
              <w:t>axivity</w:t>
            </w:r>
            <w:proofErr w:type="spellEnd"/>
            <w:r w:rsidRPr="006D3E44">
              <w:rPr>
                <w:sz w:val="22"/>
                <w:szCs w:val="22"/>
              </w:rPr>
              <w:t xml:space="preserve"> OR </w:t>
            </w:r>
            <w:proofErr w:type="spellStart"/>
            <w:r w:rsidRPr="006D3E44">
              <w:rPr>
                <w:sz w:val="22"/>
                <w:szCs w:val="22"/>
              </w:rPr>
              <w:t>geneactiv</w:t>
            </w:r>
            <w:proofErr w:type="spellEnd"/>
            <w:r w:rsidRPr="006D3E44">
              <w:rPr>
                <w:sz w:val="22"/>
                <w:szCs w:val="22"/>
              </w:rPr>
              <w:t xml:space="preserve">* OR </w:t>
            </w:r>
            <w:proofErr w:type="spellStart"/>
            <w:r w:rsidRPr="006D3E44">
              <w:rPr>
                <w:sz w:val="22"/>
                <w:szCs w:val="22"/>
              </w:rPr>
              <w:t>actigraph</w:t>
            </w:r>
            <w:proofErr w:type="spellEnd"/>
            <w:r w:rsidRPr="006D3E44">
              <w:rPr>
                <w:sz w:val="22"/>
                <w:szCs w:val="22"/>
              </w:rPr>
              <w:t xml:space="preserve"> OR "inertial measurement unit" OR IMU OR </w:t>
            </w:r>
            <w:proofErr w:type="spellStart"/>
            <w:r w:rsidRPr="006D3E44">
              <w:rPr>
                <w:sz w:val="22"/>
                <w:szCs w:val="22"/>
              </w:rPr>
              <w:t>gyroscop</w:t>
            </w:r>
            <w:proofErr w:type="spellEnd"/>
            <w:r w:rsidRPr="006D3E44">
              <w:rPr>
                <w:sz w:val="22"/>
                <w:szCs w:val="22"/>
              </w:rPr>
              <w:t xml:space="preserve">* OR "activity monitor*" OR "activity tracker*" OR wearable*) </w:t>
            </w:r>
          </w:p>
          <w:p w14:paraId="7D399C2E" w14:textId="77777777" w:rsidR="00127A2F" w:rsidRPr="006D3E44" w:rsidRDefault="00127A2F" w:rsidP="00F65943">
            <w:pPr>
              <w:rPr>
                <w:sz w:val="22"/>
                <w:szCs w:val="22"/>
              </w:rPr>
            </w:pPr>
          </w:p>
          <w:p w14:paraId="26299BA1" w14:textId="77777777" w:rsidR="00127A2F" w:rsidRPr="006D3E44" w:rsidRDefault="00127A2F" w:rsidP="00F65943">
            <w:pPr>
              <w:rPr>
                <w:sz w:val="22"/>
                <w:szCs w:val="22"/>
              </w:rPr>
            </w:pPr>
            <w:r w:rsidRPr="006D3E44">
              <w:rPr>
                <w:sz w:val="22"/>
                <w:szCs w:val="22"/>
              </w:rPr>
              <w:t xml:space="preserve">AND </w:t>
            </w:r>
          </w:p>
          <w:p w14:paraId="25444030" w14:textId="77777777" w:rsidR="00127A2F" w:rsidRPr="006D3E44" w:rsidRDefault="00127A2F" w:rsidP="00F65943">
            <w:pPr>
              <w:rPr>
                <w:sz w:val="22"/>
                <w:szCs w:val="22"/>
              </w:rPr>
            </w:pPr>
          </w:p>
          <w:p w14:paraId="465F3CF7" w14:textId="77777777" w:rsidR="00127A2F" w:rsidRPr="006D3E44" w:rsidRDefault="00127A2F" w:rsidP="00F65943">
            <w:pPr>
              <w:rPr>
                <w:sz w:val="22"/>
                <w:szCs w:val="22"/>
              </w:rPr>
            </w:pPr>
            <w:r w:rsidRPr="006D3E44">
              <w:rPr>
                <w:sz w:val="22"/>
                <w:szCs w:val="22"/>
              </w:rPr>
              <w:t>("Motor Activity"[</w:t>
            </w:r>
            <w:proofErr w:type="spellStart"/>
            <w:r w:rsidRPr="006D3E44">
              <w:rPr>
                <w:sz w:val="22"/>
                <w:szCs w:val="22"/>
              </w:rPr>
              <w:t>MeSH</w:t>
            </w:r>
            <w:proofErr w:type="spellEnd"/>
            <w:r w:rsidRPr="006D3E44">
              <w:rPr>
                <w:sz w:val="22"/>
                <w:szCs w:val="22"/>
              </w:rPr>
              <w:t xml:space="preserve"> Terms] OR "Exercise"[</w:t>
            </w:r>
            <w:proofErr w:type="spellStart"/>
            <w:r w:rsidRPr="006D3E44">
              <w:rPr>
                <w:sz w:val="22"/>
                <w:szCs w:val="22"/>
              </w:rPr>
              <w:t>MeSH</w:t>
            </w:r>
            <w:proofErr w:type="spellEnd"/>
            <w:r w:rsidRPr="006D3E44">
              <w:rPr>
                <w:sz w:val="22"/>
                <w:szCs w:val="22"/>
              </w:rPr>
              <w:t xml:space="preserve"> Terms] OR "Physical Exertion"[</w:t>
            </w:r>
            <w:proofErr w:type="spellStart"/>
            <w:r w:rsidRPr="006D3E44">
              <w:rPr>
                <w:sz w:val="22"/>
                <w:szCs w:val="22"/>
              </w:rPr>
              <w:t>MeSH</w:t>
            </w:r>
            <w:proofErr w:type="spellEnd"/>
            <w:r w:rsidRPr="006D3E44">
              <w:rPr>
                <w:sz w:val="22"/>
                <w:szCs w:val="22"/>
              </w:rPr>
              <w:t xml:space="preserve"> Terms] OR "Sedentary </w:t>
            </w:r>
            <w:proofErr w:type="spellStart"/>
            <w:r w:rsidRPr="006D3E44">
              <w:rPr>
                <w:sz w:val="22"/>
                <w:szCs w:val="22"/>
              </w:rPr>
              <w:t>Behavior</w:t>
            </w:r>
            <w:proofErr w:type="spellEnd"/>
            <w:r w:rsidRPr="006D3E44">
              <w:rPr>
                <w:sz w:val="22"/>
                <w:szCs w:val="22"/>
              </w:rPr>
              <w:t>"[</w:t>
            </w:r>
            <w:proofErr w:type="spellStart"/>
            <w:r w:rsidRPr="006D3E44">
              <w:rPr>
                <w:sz w:val="22"/>
                <w:szCs w:val="22"/>
              </w:rPr>
              <w:t>MeSH</w:t>
            </w:r>
            <w:proofErr w:type="spellEnd"/>
            <w:r w:rsidRPr="006D3E44">
              <w:rPr>
                <w:sz w:val="22"/>
                <w:szCs w:val="22"/>
              </w:rPr>
              <w:t xml:space="preserve"> Terms] OR "physical </w:t>
            </w:r>
            <w:proofErr w:type="spellStart"/>
            <w:r w:rsidRPr="006D3E44">
              <w:rPr>
                <w:sz w:val="22"/>
                <w:szCs w:val="22"/>
              </w:rPr>
              <w:t>activ</w:t>
            </w:r>
            <w:proofErr w:type="spellEnd"/>
            <w:r w:rsidRPr="006D3E44">
              <w:rPr>
                <w:sz w:val="22"/>
                <w:szCs w:val="22"/>
              </w:rPr>
              <w:t xml:space="preserve">*" OR exercise* OR "motor </w:t>
            </w:r>
            <w:proofErr w:type="spellStart"/>
            <w:r w:rsidRPr="006D3E44">
              <w:rPr>
                <w:sz w:val="22"/>
                <w:szCs w:val="22"/>
              </w:rPr>
              <w:t>activ</w:t>
            </w:r>
            <w:proofErr w:type="spellEnd"/>
            <w:r w:rsidRPr="006D3E44">
              <w:rPr>
                <w:sz w:val="22"/>
                <w:szCs w:val="22"/>
              </w:rPr>
              <w:t xml:space="preserve">*" OR step* OR "step count" OR "activity count*" OR MVPA OR "moderate to vigorous physical activity" OR LPA OR "light physical activity" OR CPM OR "counts per minute" OR "vector magnitude" OR ENMO OR MET OR METs OR "metabolic equivalent*" OR "energy expenditure" OR sedentary OR "sedentary </w:t>
            </w:r>
            <w:proofErr w:type="spellStart"/>
            <w:r w:rsidRPr="006D3E44">
              <w:rPr>
                <w:sz w:val="22"/>
                <w:szCs w:val="22"/>
              </w:rPr>
              <w:t>behavior</w:t>
            </w:r>
            <w:proofErr w:type="spellEnd"/>
            <w:r w:rsidRPr="006D3E44">
              <w:rPr>
                <w:sz w:val="22"/>
                <w:szCs w:val="22"/>
              </w:rPr>
              <w:t>" OR "sedentary behaviour" OR sitting OR standing OR "postural allocation" OR "activity volume" OR "time spent")</w:t>
            </w:r>
          </w:p>
        </w:tc>
      </w:tr>
    </w:tbl>
    <w:p w14:paraId="3F8852CA" w14:textId="57C629DC" w:rsidR="00F65943" w:rsidRDefault="00127A2F" w:rsidP="00F65943">
      <w:pPr>
        <w:pStyle w:val="p1"/>
      </w:pPr>
      <w:r w:rsidRPr="006D3E44">
        <w:rPr>
          <w:b/>
          <w:bCs/>
          <w:sz w:val="22"/>
          <w:szCs w:val="22"/>
        </w:rPr>
        <w:t>Supplementary Table 1. Table showing PUBMED search strategy</w:t>
      </w:r>
      <w:r w:rsidRPr="006D3E44">
        <w:rPr>
          <w:sz w:val="22"/>
          <w:szCs w:val="22"/>
        </w:rPr>
        <w:t xml:space="preserve">. </w:t>
      </w:r>
      <w:r w:rsidR="00F65943" w:rsidRPr="00F65943">
        <w:t xml:space="preserve">The search consisted of three distinct concept blocks: (1) decompression-related spinal procedures, (2) physical activity monitors, and (3) physical activity measures. The same strategy was adapted for Scopus, EMBASE, MEDLINE, and CINAHL with syntax adjusted appropriately for each database. A deliberately broad strategy was employed to maximise sensitivity, encompassing decompression, fusion, and disc replacement terms. During screening, inclusion was subsequently restricted to studies reporting </w:t>
      </w:r>
      <w:r w:rsidR="00F65943" w:rsidRPr="00F65943">
        <w:rPr>
          <w:rStyle w:val="s1"/>
          <w:rFonts w:eastAsiaTheme="majorEastAsia"/>
        </w:rPr>
        <w:t>lumbar decompression</w:t>
      </w:r>
      <w:r w:rsidR="00F65943" w:rsidRPr="00F65943">
        <w:t xml:space="preserve"> cohorts, consistent with the review’s focus</w:t>
      </w:r>
      <w:r w:rsidR="00F65943">
        <w:t>.</w:t>
      </w:r>
    </w:p>
    <w:p w14:paraId="05CD3F26" w14:textId="6BDCE03A" w:rsidR="007F521F" w:rsidRPr="006D3E44" w:rsidRDefault="00A054E3">
      <w:pPr>
        <w:rPr>
          <w:sz w:val="22"/>
          <w:szCs w:val="22"/>
        </w:rPr>
      </w:pPr>
      <w:r w:rsidRPr="006D3E44">
        <w:rPr>
          <w:rFonts w:eastAsia="Times"/>
          <w:color w:val="000000" w:themeColor="text1"/>
          <w:sz w:val="22"/>
          <w:szCs w:val="22"/>
        </w:rPr>
        <w:br w:type="page"/>
      </w:r>
    </w:p>
    <w:p w14:paraId="15D932A7" w14:textId="012CB4EF" w:rsidR="000A736F" w:rsidRPr="00D10D78" w:rsidRDefault="000A736F" w:rsidP="000A736F">
      <w:pPr>
        <w:pStyle w:val="Heading1"/>
        <w:rPr>
          <w:rFonts w:ascii="Times New Roman" w:eastAsia="Calibri" w:hAnsi="Times New Roman" w:cs="Times New Roman"/>
          <w:b/>
          <w:color w:val="000000" w:themeColor="text1"/>
          <w:sz w:val="22"/>
          <w:szCs w:val="22"/>
          <w:lang w:eastAsia="en-US"/>
        </w:rPr>
      </w:pPr>
      <w:bookmarkStart w:id="0" w:name="_Toc183115486"/>
      <w:bookmarkStart w:id="1" w:name="_Toc210580056"/>
      <w:r w:rsidRPr="00D10D78">
        <w:rPr>
          <w:rFonts w:ascii="Times New Roman" w:eastAsia="Times New Roman" w:hAnsi="Times New Roman" w:cs="Times New Roman"/>
          <w:b/>
          <w:color w:val="000000" w:themeColor="text1"/>
          <w:sz w:val="22"/>
          <w:szCs w:val="22"/>
          <w:lang w:eastAsia="en-US"/>
        </w:rPr>
        <w:lastRenderedPageBreak/>
        <w:t>Supplementary Table 2</w:t>
      </w:r>
      <w:r w:rsidRPr="00D10D78">
        <w:rPr>
          <w:rFonts w:ascii="Times New Roman" w:eastAsia="Calibri" w:hAnsi="Times New Roman" w:cs="Times New Roman"/>
          <w:b/>
          <w:color w:val="000000" w:themeColor="text1"/>
          <w:sz w:val="22"/>
          <w:szCs w:val="22"/>
          <w:lang w:eastAsia="en-US"/>
        </w:rPr>
        <w:t>:</w:t>
      </w:r>
      <w:r w:rsidRPr="00D10D78">
        <w:rPr>
          <w:rFonts w:ascii="Times New Roman" w:eastAsia="Times New Roman" w:hAnsi="Times New Roman" w:cs="Times New Roman"/>
          <w:b/>
          <w:color w:val="000000" w:themeColor="text1"/>
          <w:sz w:val="22"/>
          <w:szCs w:val="22"/>
          <w:lang w:eastAsia="en-US"/>
        </w:rPr>
        <w:t xml:space="preserve">  </w:t>
      </w:r>
      <w:r w:rsidRPr="00D10D78">
        <w:rPr>
          <w:rFonts w:ascii="Times New Roman" w:eastAsia="Calibri" w:hAnsi="Times New Roman" w:cs="Times New Roman"/>
          <w:b/>
          <w:color w:val="000000" w:themeColor="text1"/>
          <w:sz w:val="22"/>
          <w:szCs w:val="22"/>
          <w:lang w:eastAsia="en-US"/>
        </w:rPr>
        <w:t>Level of evidence based on the Oxford Centre of Evidence-Based Medicine (OCEBM) Levels of Evidence.</w:t>
      </w:r>
      <w:bookmarkEnd w:id="0"/>
      <w:bookmarkEnd w:id="1"/>
    </w:p>
    <w:p w14:paraId="4878F321" w14:textId="77777777" w:rsidR="000A736F" w:rsidRPr="006D3E44" w:rsidRDefault="000A736F" w:rsidP="000A736F">
      <w:pPr>
        <w:rPr>
          <w:sz w:val="22"/>
          <w:szCs w:val="22"/>
          <w:lang w:eastAsia="en-US"/>
        </w:rPr>
      </w:pPr>
    </w:p>
    <w:tbl>
      <w:tblPr>
        <w:tblStyle w:val="TableGrid"/>
        <w:tblW w:w="0" w:type="auto"/>
        <w:jc w:val="center"/>
        <w:tblLook w:val="04A0" w:firstRow="1" w:lastRow="0" w:firstColumn="1" w:lastColumn="0" w:noHBand="0" w:noVBand="1"/>
      </w:tblPr>
      <w:tblGrid>
        <w:gridCol w:w="1928"/>
        <w:gridCol w:w="1928"/>
      </w:tblGrid>
      <w:tr w:rsidR="000A736F" w:rsidRPr="006D3E44" w14:paraId="0CE440E1" w14:textId="77777777" w:rsidTr="00A32A2C">
        <w:trPr>
          <w:trHeight w:val="283"/>
          <w:jc w:val="center"/>
        </w:trPr>
        <w:tc>
          <w:tcPr>
            <w:tcW w:w="1928" w:type="dxa"/>
            <w:noWrap/>
            <w:vAlign w:val="bottom"/>
            <w:hideMark/>
          </w:tcPr>
          <w:p w14:paraId="6314173F" w14:textId="77777777" w:rsidR="000A736F" w:rsidRPr="006D3E44" w:rsidRDefault="000A736F" w:rsidP="00A32A2C">
            <w:pPr>
              <w:spacing w:line="259" w:lineRule="auto"/>
              <w:jc w:val="center"/>
              <w:rPr>
                <w:rFonts w:eastAsia="Calibri"/>
                <w:b/>
                <w:bCs/>
                <w:sz w:val="22"/>
                <w:szCs w:val="22"/>
                <w:lang w:eastAsia="en-US"/>
              </w:rPr>
            </w:pPr>
            <w:r w:rsidRPr="006D3E44">
              <w:rPr>
                <w:rFonts w:eastAsia="Calibri"/>
                <w:b/>
                <w:bCs/>
                <w:sz w:val="22"/>
                <w:szCs w:val="22"/>
                <w:lang w:eastAsia="en-US"/>
              </w:rPr>
              <w:t>Study</w:t>
            </w:r>
          </w:p>
        </w:tc>
        <w:tc>
          <w:tcPr>
            <w:tcW w:w="1928" w:type="dxa"/>
            <w:vAlign w:val="bottom"/>
          </w:tcPr>
          <w:p w14:paraId="14CCB90F" w14:textId="77777777" w:rsidR="000A736F" w:rsidRPr="006D3E44" w:rsidRDefault="000A736F" w:rsidP="00A32A2C">
            <w:pPr>
              <w:spacing w:line="259" w:lineRule="auto"/>
              <w:jc w:val="center"/>
              <w:rPr>
                <w:rFonts w:eastAsia="Calibri"/>
                <w:b/>
                <w:bCs/>
                <w:sz w:val="22"/>
                <w:szCs w:val="22"/>
                <w:lang w:eastAsia="en-US"/>
              </w:rPr>
            </w:pPr>
            <w:r w:rsidRPr="006D3E44">
              <w:rPr>
                <w:b/>
                <w:bCs/>
                <w:color w:val="000000"/>
                <w:sz w:val="22"/>
                <w:szCs w:val="22"/>
              </w:rPr>
              <w:t>OCEBM Level</w:t>
            </w:r>
          </w:p>
        </w:tc>
      </w:tr>
      <w:tr w:rsidR="006D3E44" w:rsidRPr="006D3E44" w14:paraId="246E7EC1" w14:textId="77777777" w:rsidTr="00A32A2C">
        <w:trPr>
          <w:trHeight w:val="283"/>
          <w:jc w:val="center"/>
        </w:trPr>
        <w:tc>
          <w:tcPr>
            <w:tcW w:w="1928" w:type="dxa"/>
            <w:noWrap/>
            <w:vAlign w:val="center"/>
            <w:hideMark/>
          </w:tcPr>
          <w:p w14:paraId="2B99B5B5" w14:textId="7A695818"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Aubry 2021</w:t>
            </w:r>
          </w:p>
        </w:tc>
        <w:tc>
          <w:tcPr>
            <w:tcW w:w="1928" w:type="dxa"/>
            <w:vAlign w:val="center"/>
          </w:tcPr>
          <w:p w14:paraId="42DC9C8C" w14:textId="5498D0A6"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02AA71D4" w14:textId="77777777" w:rsidTr="00A32A2C">
        <w:trPr>
          <w:trHeight w:val="283"/>
          <w:jc w:val="center"/>
        </w:trPr>
        <w:tc>
          <w:tcPr>
            <w:tcW w:w="1928" w:type="dxa"/>
            <w:noWrap/>
            <w:vAlign w:val="center"/>
            <w:hideMark/>
          </w:tcPr>
          <w:p w14:paraId="3E016810" w14:textId="6E172647"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Bienstock 2022</w:t>
            </w:r>
          </w:p>
        </w:tc>
        <w:tc>
          <w:tcPr>
            <w:tcW w:w="1928" w:type="dxa"/>
            <w:vAlign w:val="center"/>
          </w:tcPr>
          <w:p w14:paraId="5701FF42" w14:textId="7F1F1CE9"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04129CB8" w14:textId="77777777" w:rsidTr="00A32A2C">
        <w:trPr>
          <w:trHeight w:val="283"/>
          <w:jc w:val="center"/>
        </w:trPr>
        <w:tc>
          <w:tcPr>
            <w:tcW w:w="1928" w:type="dxa"/>
            <w:noWrap/>
            <w:vAlign w:val="center"/>
            <w:hideMark/>
          </w:tcPr>
          <w:p w14:paraId="5FDD863D" w14:textId="52BDDD45"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Chauhan 2024</w:t>
            </w:r>
          </w:p>
        </w:tc>
        <w:tc>
          <w:tcPr>
            <w:tcW w:w="1928" w:type="dxa"/>
            <w:vAlign w:val="center"/>
          </w:tcPr>
          <w:p w14:paraId="5073C327" w14:textId="4458E9C5"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4D9FDDF7" w14:textId="77777777" w:rsidTr="00A32A2C">
        <w:trPr>
          <w:trHeight w:val="283"/>
          <w:jc w:val="center"/>
        </w:trPr>
        <w:tc>
          <w:tcPr>
            <w:tcW w:w="1928" w:type="dxa"/>
            <w:noWrap/>
            <w:vAlign w:val="center"/>
            <w:hideMark/>
          </w:tcPr>
          <w:p w14:paraId="5912E162" w14:textId="6B02DEEC"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Coronado 2021</w:t>
            </w:r>
          </w:p>
        </w:tc>
        <w:tc>
          <w:tcPr>
            <w:tcW w:w="1928" w:type="dxa"/>
            <w:vAlign w:val="center"/>
          </w:tcPr>
          <w:p w14:paraId="445D62B0" w14:textId="68D936AA"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594F7210" w14:textId="77777777" w:rsidTr="00A32A2C">
        <w:trPr>
          <w:trHeight w:val="283"/>
          <w:jc w:val="center"/>
        </w:trPr>
        <w:tc>
          <w:tcPr>
            <w:tcW w:w="1928" w:type="dxa"/>
            <w:noWrap/>
            <w:vAlign w:val="center"/>
            <w:hideMark/>
          </w:tcPr>
          <w:p w14:paraId="09133961" w14:textId="6EB3FFFC"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Inoue 2020</w:t>
            </w:r>
          </w:p>
        </w:tc>
        <w:tc>
          <w:tcPr>
            <w:tcW w:w="1928" w:type="dxa"/>
            <w:vAlign w:val="center"/>
          </w:tcPr>
          <w:p w14:paraId="418D0040" w14:textId="279F2923"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19E97BB0" w14:textId="77777777" w:rsidTr="00A32A2C">
        <w:trPr>
          <w:trHeight w:val="283"/>
          <w:jc w:val="center"/>
        </w:trPr>
        <w:tc>
          <w:tcPr>
            <w:tcW w:w="1928" w:type="dxa"/>
            <w:noWrap/>
            <w:vAlign w:val="center"/>
            <w:hideMark/>
          </w:tcPr>
          <w:p w14:paraId="57D7AF58" w14:textId="15AF7F16"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Mobbs 2016</w:t>
            </w:r>
          </w:p>
        </w:tc>
        <w:tc>
          <w:tcPr>
            <w:tcW w:w="1928" w:type="dxa"/>
            <w:vAlign w:val="center"/>
          </w:tcPr>
          <w:p w14:paraId="086EB384" w14:textId="501FF4B2"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45788580" w14:textId="77777777" w:rsidTr="00A32A2C">
        <w:trPr>
          <w:trHeight w:val="283"/>
          <w:jc w:val="center"/>
        </w:trPr>
        <w:tc>
          <w:tcPr>
            <w:tcW w:w="1928" w:type="dxa"/>
            <w:noWrap/>
            <w:vAlign w:val="center"/>
            <w:hideMark/>
          </w:tcPr>
          <w:p w14:paraId="2D3AD346" w14:textId="2C80974A"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Scheer 2017</w:t>
            </w:r>
          </w:p>
        </w:tc>
        <w:tc>
          <w:tcPr>
            <w:tcW w:w="1928" w:type="dxa"/>
            <w:vAlign w:val="center"/>
          </w:tcPr>
          <w:p w14:paraId="44C7F115" w14:textId="61EDF04B"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13749717" w14:textId="77777777" w:rsidTr="00A32A2C">
        <w:trPr>
          <w:trHeight w:val="283"/>
          <w:jc w:val="center"/>
        </w:trPr>
        <w:tc>
          <w:tcPr>
            <w:tcW w:w="1928" w:type="dxa"/>
            <w:noWrap/>
            <w:vAlign w:val="center"/>
            <w:hideMark/>
          </w:tcPr>
          <w:p w14:paraId="3BA6554B" w14:textId="04F2E32D"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Schulte 2010</w:t>
            </w:r>
          </w:p>
        </w:tc>
        <w:tc>
          <w:tcPr>
            <w:tcW w:w="1928" w:type="dxa"/>
            <w:vAlign w:val="center"/>
          </w:tcPr>
          <w:p w14:paraId="7722F742" w14:textId="26BA0BF5"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38CEDB7E" w14:textId="77777777" w:rsidTr="00A32A2C">
        <w:trPr>
          <w:trHeight w:val="283"/>
          <w:jc w:val="center"/>
        </w:trPr>
        <w:tc>
          <w:tcPr>
            <w:tcW w:w="1928" w:type="dxa"/>
            <w:noWrap/>
            <w:vAlign w:val="center"/>
            <w:hideMark/>
          </w:tcPr>
          <w:p w14:paraId="7AD5076C" w14:textId="62DDF463"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Smuck 2018</w:t>
            </w:r>
          </w:p>
        </w:tc>
        <w:tc>
          <w:tcPr>
            <w:tcW w:w="1928" w:type="dxa"/>
            <w:vAlign w:val="center"/>
          </w:tcPr>
          <w:p w14:paraId="598AB1AB" w14:textId="49CF6A6E" w:rsidR="006D3E44" w:rsidRPr="006D3E44" w:rsidRDefault="006D3E44" w:rsidP="006D3E44">
            <w:pPr>
              <w:spacing w:line="259" w:lineRule="auto"/>
              <w:jc w:val="center"/>
              <w:rPr>
                <w:rFonts w:eastAsia="Calibri"/>
                <w:sz w:val="22"/>
                <w:szCs w:val="22"/>
                <w:lang w:eastAsia="en-US"/>
              </w:rPr>
            </w:pPr>
            <w:r w:rsidRPr="006D3E44">
              <w:rPr>
                <w:color w:val="000000"/>
                <w:sz w:val="22"/>
                <w:szCs w:val="22"/>
              </w:rPr>
              <w:t>2b</w:t>
            </w:r>
          </w:p>
        </w:tc>
      </w:tr>
      <w:tr w:rsidR="006D3E44" w:rsidRPr="006D3E44" w14:paraId="0A17260B" w14:textId="77777777" w:rsidTr="00A32A2C">
        <w:trPr>
          <w:trHeight w:val="283"/>
          <w:jc w:val="center"/>
        </w:trPr>
        <w:tc>
          <w:tcPr>
            <w:tcW w:w="1928" w:type="dxa"/>
            <w:noWrap/>
            <w:vAlign w:val="center"/>
            <w:hideMark/>
          </w:tcPr>
          <w:p w14:paraId="72C7399A" w14:textId="1B578398" w:rsidR="006D3E44" w:rsidRPr="006D3E44" w:rsidRDefault="006D3E44" w:rsidP="006D3E44">
            <w:pPr>
              <w:spacing w:line="259" w:lineRule="auto"/>
              <w:jc w:val="center"/>
              <w:rPr>
                <w:rFonts w:eastAsia="Calibri"/>
                <w:sz w:val="22"/>
                <w:szCs w:val="22"/>
                <w:lang w:eastAsia="en-US"/>
              </w:rPr>
            </w:pPr>
            <w:r w:rsidRPr="006D3E44">
              <w:rPr>
                <w:sz w:val="22"/>
                <w:szCs w:val="22"/>
              </w:rPr>
              <w:t>Stienen 2020</w:t>
            </w:r>
          </w:p>
        </w:tc>
        <w:tc>
          <w:tcPr>
            <w:tcW w:w="1928" w:type="dxa"/>
            <w:vAlign w:val="center"/>
          </w:tcPr>
          <w:p w14:paraId="5FF9B810" w14:textId="7B4B5C9B" w:rsidR="006D3E44" w:rsidRPr="006D3E44" w:rsidRDefault="006D3E44" w:rsidP="006D3E44">
            <w:pPr>
              <w:spacing w:line="259" w:lineRule="auto"/>
              <w:jc w:val="center"/>
              <w:rPr>
                <w:rFonts w:eastAsia="Calibri"/>
                <w:sz w:val="22"/>
                <w:szCs w:val="22"/>
                <w:lang w:eastAsia="en-US"/>
              </w:rPr>
            </w:pPr>
            <w:r w:rsidRPr="006D3E44">
              <w:rPr>
                <w:sz w:val="22"/>
                <w:szCs w:val="22"/>
              </w:rPr>
              <w:t>2b</w:t>
            </w:r>
          </w:p>
        </w:tc>
      </w:tr>
    </w:tbl>
    <w:p w14:paraId="37F95D12" w14:textId="77777777" w:rsidR="00D27305" w:rsidRPr="006D3E44" w:rsidRDefault="00D27305">
      <w:pPr>
        <w:rPr>
          <w:b/>
          <w:bCs/>
          <w:sz w:val="22"/>
          <w:szCs w:val="22"/>
        </w:rPr>
      </w:pPr>
      <w:r w:rsidRPr="006D3E44">
        <w:rPr>
          <w:b/>
          <w:bCs/>
          <w:sz w:val="22"/>
          <w:szCs w:val="22"/>
        </w:rPr>
        <w:br w:type="page"/>
      </w:r>
    </w:p>
    <w:p w14:paraId="22740DAA" w14:textId="69466874" w:rsidR="0001390A" w:rsidRDefault="00A8143D">
      <w:pPr>
        <w:rPr>
          <w:sz w:val="22"/>
          <w:szCs w:val="22"/>
        </w:rPr>
      </w:pPr>
      <w:r>
        <w:rPr>
          <w:b/>
          <w:bCs/>
          <w:sz w:val="22"/>
          <w:szCs w:val="22"/>
        </w:rPr>
        <w:lastRenderedPageBreak/>
        <w:t>Supplementary Figure 1. PRISMA diagram showing study workflow.</w:t>
      </w:r>
      <w:r>
        <w:rPr>
          <w:sz w:val="22"/>
          <w:szCs w:val="22"/>
        </w:rPr>
        <w:t xml:space="preserve"> </w:t>
      </w:r>
      <w:r w:rsidR="0001390A">
        <w:rPr>
          <w:sz w:val="22"/>
          <w:szCs w:val="22"/>
        </w:rPr>
        <w:t>Number of records identified from each database can be found in ‘Studies from databases/registers (n = 1566)’.</w:t>
      </w:r>
    </w:p>
    <w:p w14:paraId="139DD7D7" w14:textId="77777777" w:rsidR="0001390A" w:rsidRDefault="0001390A">
      <w:pPr>
        <w:rPr>
          <w:sz w:val="22"/>
          <w:szCs w:val="22"/>
        </w:rPr>
      </w:pPr>
    </w:p>
    <w:p w14:paraId="17A6BBFA" w14:textId="7B6FC5C6" w:rsidR="00A8143D" w:rsidRDefault="0001390A">
      <w:pPr>
        <w:rPr>
          <w:b/>
          <w:bCs/>
          <w:sz w:val="22"/>
          <w:szCs w:val="22"/>
        </w:rPr>
      </w:pPr>
      <w:r>
        <w:rPr>
          <w:b/>
          <w:bCs/>
          <w:noProof/>
          <w:sz w:val="22"/>
          <w:szCs w:val="22"/>
          <w14:ligatures w14:val="standardContextual"/>
        </w:rPr>
        <w:drawing>
          <wp:inline distT="0" distB="0" distL="0" distR="0" wp14:anchorId="0A033A10" wp14:editId="4DE6E777">
            <wp:extent cx="4580912" cy="5034987"/>
            <wp:effectExtent l="0" t="0" r="3810" b="0"/>
            <wp:docPr id="940221280" name="Picture 4"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221280" name="Picture 4" descr="A flowchart of a flowchar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87926" cy="5042696"/>
                    </a:xfrm>
                    <a:prstGeom prst="rect">
                      <a:avLst/>
                    </a:prstGeom>
                  </pic:spPr>
                </pic:pic>
              </a:graphicData>
            </a:graphic>
          </wp:inline>
        </w:drawing>
      </w:r>
      <w:r w:rsidR="00A8143D">
        <w:rPr>
          <w:b/>
          <w:bCs/>
          <w:sz w:val="22"/>
          <w:szCs w:val="22"/>
        </w:rPr>
        <w:br w:type="page"/>
      </w:r>
    </w:p>
    <w:p w14:paraId="44C836BE" w14:textId="3FDE9749" w:rsidR="0056261D" w:rsidRPr="006D3E44" w:rsidRDefault="00F23120">
      <w:pPr>
        <w:rPr>
          <w:sz w:val="22"/>
          <w:szCs w:val="22"/>
        </w:rPr>
      </w:pPr>
      <w:r w:rsidRPr="006D3E44">
        <w:rPr>
          <w:b/>
          <w:bCs/>
          <w:sz w:val="22"/>
          <w:szCs w:val="22"/>
        </w:rPr>
        <w:lastRenderedPageBreak/>
        <w:t xml:space="preserve">Supplementary Figure </w:t>
      </w:r>
      <w:r w:rsidR="00936472">
        <w:rPr>
          <w:b/>
          <w:bCs/>
          <w:sz w:val="22"/>
          <w:szCs w:val="22"/>
        </w:rPr>
        <w:t>2</w:t>
      </w:r>
      <w:r w:rsidRPr="006D3E44">
        <w:rPr>
          <w:b/>
          <w:bCs/>
          <w:sz w:val="22"/>
          <w:szCs w:val="22"/>
        </w:rPr>
        <w:t>. Bubble plot showing year of publication and sample size for included studies.</w:t>
      </w:r>
      <w:r w:rsidRPr="006D3E44">
        <w:rPr>
          <w:sz w:val="22"/>
          <w:szCs w:val="22"/>
        </w:rPr>
        <w:t xml:space="preserve"> The plot shows consistent publications </w:t>
      </w:r>
      <w:r w:rsidR="0056261D" w:rsidRPr="006D3E44">
        <w:rPr>
          <w:sz w:val="22"/>
          <w:szCs w:val="22"/>
        </w:rPr>
        <w:t>over</w:t>
      </w:r>
      <w:r w:rsidRPr="006D3E44">
        <w:rPr>
          <w:sz w:val="22"/>
          <w:szCs w:val="22"/>
        </w:rPr>
        <w:t xml:space="preserve"> </w:t>
      </w:r>
      <w:r w:rsidR="0056261D" w:rsidRPr="006D3E44">
        <w:rPr>
          <w:sz w:val="22"/>
          <w:szCs w:val="22"/>
        </w:rPr>
        <w:t>the last decade.</w:t>
      </w:r>
    </w:p>
    <w:p w14:paraId="2A31F55D" w14:textId="77777777" w:rsidR="0005537B" w:rsidRPr="006D3E44" w:rsidRDefault="0005537B">
      <w:pPr>
        <w:rPr>
          <w:sz w:val="22"/>
          <w:szCs w:val="22"/>
        </w:rPr>
      </w:pPr>
    </w:p>
    <w:p w14:paraId="773BD753" w14:textId="540D666C" w:rsidR="00F23120" w:rsidRPr="006D3E44" w:rsidRDefault="0005537B">
      <w:pPr>
        <w:rPr>
          <w:b/>
          <w:bCs/>
          <w:sz w:val="22"/>
          <w:szCs w:val="22"/>
        </w:rPr>
      </w:pPr>
      <w:r w:rsidRPr="006D3E44">
        <w:rPr>
          <w:b/>
          <w:bCs/>
          <w:noProof/>
          <w:sz w:val="22"/>
          <w:szCs w:val="22"/>
          <w14:ligatures w14:val="standardContextual"/>
        </w:rPr>
        <w:drawing>
          <wp:inline distT="0" distB="0" distL="0" distR="0" wp14:anchorId="211F32E0" wp14:editId="599ECAC6">
            <wp:extent cx="5689600" cy="4553092"/>
            <wp:effectExtent l="0" t="0" r="0" b="6350"/>
            <wp:docPr id="5183786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378652" name="Picture 51837865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8596" cy="4592301"/>
                    </a:xfrm>
                    <a:prstGeom prst="rect">
                      <a:avLst/>
                    </a:prstGeom>
                  </pic:spPr>
                </pic:pic>
              </a:graphicData>
            </a:graphic>
          </wp:inline>
        </w:drawing>
      </w:r>
      <w:r w:rsidR="00F23120" w:rsidRPr="006D3E44">
        <w:rPr>
          <w:b/>
          <w:bCs/>
          <w:sz w:val="22"/>
          <w:szCs w:val="22"/>
        </w:rPr>
        <w:br w:type="page"/>
      </w:r>
    </w:p>
    <w:p w14:paraId="7EDB4DBD" w14:textId="1ECF6E09" w:rsidR="00B35E7F" w:rsidRPr="006D3E44" w:rsidRDefault="00AE4A5D">
      <w:pPr>
        <w:rPr>
          <w:sz w:val="22"/>
          <w:szCs w:val="22"/>
        </w:rPr>
      </w:pPr>
      <w:r w:rsidRPr="006D3E44">
        <w:rPr>
          <w:b/>
          <w:bCs/>
          <w:sz w:val="22"/>
          <w:szCs w:val="22"/>
        </w:rPr>
        <w:lastRenderedPageBreak/>
        <w:t xml:space="preserve">Supplementary </w:t>
      </w:r>
      <w:r w:rsidR="00052130" w:rsidRPr="006D3E44">
        <w:rPr>
          <w:b/>
          <w:bCs/>
          <w:sz w:val="22"/>
          <w:szCs w:val="22"/>
        </w:rPr>
        <w:t xml:space="preserve">Figure </w:t>
      </w:r>
      <w:r w:rsidR="00936472">
        <w:rPr>
          <w:b/>
          <w:bCs/>
          <w:sz w:val="22"/>
          <w:szCs w:val="22"/>
        </w:rPr>
        <w:t>3</w:t>
      </w:r>
      <w:r w:rsidR="008416D9" w:rsidRPr="006D3E44">
        <w:rPr>
          <w:b/>
          <w:bCs/>
          <w:sz w:val="22"/>
          <w:szCs w:val="22"/>
        </w:rPr>
        <w:t xml:space="preserve">. </w:t>
      </w:r>
      <w:r w:rsidR="00052130" w:rsidRPr="006D3E44">
        <w:rPr>
          <w:b/>
          <w:bCs/>
          <w:sz w:val="22"/>
          <w:szCs w:val="22"/>
        </w:rPr>
        <w:t>ROBINS-</w:t>
      </w:r>
      <w:r w:rsidR="00B35E7F" w:rsidRPr="006D3E44">
        <w:rPr>
          <w:b/>
          <w:bCs/>
          <w:sz w:val="22"/>
          <w:szCs w:val="22"/>
        </w:rPr>
        <w:t>I traffic light plot</w:t>
      </w:r>
      <w:r w:rsidR="00052130" w:rsidRPr="006D3E44">
        <w:rPr>
          <w:b/>
          <w:bCs/>
          <w:sz w:val="22"/>
          <w:szCs w:val="22"/>
        </w:rPr>
        <w:t xml:space="preserve"> for all included</w:t>
      </w:r>
      <w:r w:rsidR="00412098" w:rsidRPr="006D3E44">
        <w:rPr>
          <w:b/>
          <w:bCs/>
          <w:sz w:val="22"/>
          <w:szCs w:val="22"/>
        </w:rPr>
        <w:t xml:space="preserve"> studies.</w:t>
      </w:r>
    </w:p>
    <w:p w14:paraId="5AAEF35F" w14:textId="77777777" w:rsidR="00B35E7F" w:rsidRPr="006D3E44" w:rsidRDefault="00B35E7F">
      <w:pPr>
        <w:rPr>
          <w:sz w:val="22"/>
          <w:szCs w:val="22"/>
        </w:rPr>
      </w:pPr>
    </w:p>
    <w:p w14:paraId="08FBAF43" w14:textId="4C8C8EA3" w:rsidR="00AE4A5D" w:rsidRPr="006D3E44" w:rsidRDefault="0022585D">
      <w:pPr>
        <w:rPr>
          <w:sz w:val="22"/>
          <w:szCs w:val="22"/>
        </w:rPr>
      </w:pPr>
      <w:r>
        <w:rPr>
          <w:noProof/>
          <w:sz w:val="22"/>
          <w:szCs w:val="22"/>
          <w14:ligatures w14:val="standardContextual"/>
        </w:rPr>
        <w:drawing>
          <wp:inline distT="0" distB="0" distL="0" distR="0" wp14:anchorId="4748F1E2" wp14:editId="272191E6">
            <wp:extent cx="8863330" cy="4254500"/>
            <wp:effectExtent l="0" t="0" r="1270" b="0"/>
            <wp:docPr id="944111453" name="Picture 1" descr="A chart of green and yellow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111453" name="Picture 1" descr="A chart of green and yellow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4254500"/>
                    </a:xfrm>
                    <a:prstGeom prst="rect">
                      <a:avLst/>
                    </a:prstGeom>
                  </pic:spPr>
                </pic:pic>
              </a:graphicData>
            </a:graphic>
          </wp:inline>
        </w:drawing>
      </w:r>
      <w:r w:rsidR="00AE4A5D" w:rsidRPr="006D3E44">
        <w:rPr>
          <w:sz w:val="22"/>
          <w:szCs w:val="22"/>
        </w:rPr>
        <w:br w:type="page"/>
      </w:r>
    </w:p>
    <w:p w14:paraId="3DD2B23A" w14:textId="6F91A35A" w:rsidR="00B35E7F" w:rsidRPr="006D3E44" w:rsidRDefault="00B35E7F" w:rsidP="00B35E7F">
      <w:pPr>
        <w:rPr>
          <w:sz w:val="22"/>
          <w:szCs w:val="22"/>
        </w:rPr>
      </w:pPr>
      <w:r w:rsidRPr="006D3E44">
        <w:rPr>
          <w:b/>
          <w:bCs/>
          <w:sz w:val="22"/>
          <w:szCs w:val="22"/>
        </w:rPr>
        <w:lastRenderedPageBreak/>
        <w:t xml:space="preserve">Supplementary Figure </w:t>
      </w:r>
      <w:r w:rsidR="00936472">
        <w:rPr>
          <w:b/>
          <w:bCs/>
          <w:sz w:val="22"/>
          <w:szCs w:val="22"/>
        </w:rPr>
        <w:t>4</w:t>
      </w:r>
      <w:r w:rsidRPr="006D3E44">
        <w:rPr>
          <w:b/>
          <w:bCs/>
          <w:sz w:val="22"/>
          <w:szCs w:val="22"/>
        </w:rPr>
        <w:t>. ROBINS-I summary plot for all included studies.</w:t>
      </w:r>
    </w:p>
    <w:p w14:paraId="2DFAA8E2" w14:textId="77777777" w:rsidR="00052130" w:rsidRPr="006D3E44" w:rsidRDefault="00052130">
      <w:pPr>
        <w:rPr>
          <w:sz w:val="22"/>
          <w:szCs w:val="22"/>
        </w:rPr>
      </w:pPr>
    </w:p>
    <w:p w14:paraId="429754C9" w14:textId="23753C64" w:rsidR="008416D9" w:rsidRDefault="0022585D">
      <w:r>
        <w:rPr>
          <w:noProof/>
          <w14:ligatures w14:val="standardContextual"/>
        </w:rPr>
        <w:drawing>
          <wp:inline distT="0" distB="0" distL="0" distR="0" wp14:anchorId="639A9607" wp14:editId="05A1B175">
            <wp:extent cx="8863330" cy="2836545"/>
            <wp:effectExtent l="0" t="0" r="1270" b="0"/>
            <wp:docPr id="1609216712" name="Picture 2" descr="A green and yellow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216712" name="Picture 2" descr="A green and yellow bar 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2836545"/>
                    </a:xfrm>
                    <a:prstGeom prst="rect">
                      <a:avLst/>
                    </a:prstGeom>
                  </pic:spPr>
                </pic:pic>
              </a:graphicData>
            </a:graphic>
          </wp:inline>
        </w:drawing>
      </w:r>
    </w:p>
    <w:sectPr w:rsidR="008416D9" w:rsidSect="00A054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B06040202020202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D58324"/>
    <w:multiLevelType w:val="hybridMultilevel"/>
    <w:tmpl w:val="A9244E16"/>
    <w:lvl w:ilvl="0" w:tplc="FBA210AE">
      <w:start w:val="1"/>
      <w:numFmt w:val="decimal"/>
      <w:lvlText w:val="%1."/>
      <w:lvlJc w:val="left"/>
      <w:pPr>
        <w:ind w:left="1080" w:hanging="360"/>
      </w:pPr>
      <w:rPr>
        <w:rFonts w:ascii="Times" w:hAnsi="Times" w:hint="default"/>
      </w:rPr>
    </w:lvl>
    <w:lvl w:ilvl="1" w:tplc="696CAB2C">
      <w:start w:val="1"/>
      <w:numFmt w:val="lowerLetter"/>
      <w:lvlText w:val="%2."/>
      <w:lvlJc w:val="left"/>
      <w:pPr>
        <w:ind w:left="1440" w:hanging="360"/>
      </w:pPr>
    </w:lvl>
    <w:lvl w:ilvl="2" w:tplc="618CCE96">
      <w:start w:val="1"/>
      <w:numFmt w:val="lowerRoman"/>
      <w:lvlText w:val="%3."/>
      <w:lvlJc w:val="right"/>
      <w:pPr>
        <w:ind w:left="2160" w:hanging="180"/>
      </w:pPr>
    </w:lvl>
    <w:lvl w:ilvl="3" w:tplc="0EEA9B56">
      <w:start w:val="1"/>
      <w:numFmt w:val="decimal"/>
      <w:lvlText w:val="%4."/>
      <w:lvlJc w:val="left"/>
      <w:pPr>
        <w:ind w:left="2880" w:hanging="360"/>
      </w:pPr>
    </w:lvl>
    <w:lvl w:ilvl="4" w:tplc="A74ECC68">
      <w:start w:val="1"/>
      <w:numFmt w:val="lowerLetter"/>
      <w:lvlText w:val="%5."/>
      <w:lvlJc w:val="left"/>
      <w:pPr>
        <w:ind w:left="3600" w:hanging="360"/>
      </w:pPr>
    </w:lvl>
    <w:lvl w:ilvl="5" w:tplc="6D5E18D4">
      <w:start w:val="1"/>
      <w:numFmt w:val="lowerRoman"/>
      <w:lvlText w:val="%6."/>
      <w:lvlJc w:val="right"/>
      <w:pPr>
        <w:ind w:left="4320" w:hanging="180"/>
      </w:pPr>
    </w:lvl>
    <w:lvl w:ilvl="6" w:tplc="073E2482">
      <w:start w:val="1"/>
      <w:numFmt w:val="decimal"/>
      <w:lvlText w:val="%7."/>
      <w:lvlJc w:val="left"/>
      <w:pPr>
        <w:ind w:left="5040" w:hanging="360"/>
      </w:pPr>
    </w:lvl>
    <w:lvl w:ilvl="7" w:tplc="DB3AD23C">
      <w:start w:val="1"/>
      <w:numFmt w:val="lowerLetter"/>
      <w:lvlText w:val="%8."/>
      <w:lvlJc w:val="left"/>
      <w:pPr>
        <w:ind w:left="5760" w:hanging="360"/>
      </w:pPr>
    </w:lvl>
    <w:lvl w:ilvl="8" w:tplc="D082C7A0">
      <w:start w:val="1"/>
      <w:numFmt w:val="lowerRoman"/>
      <w:lvlText w:val="%9."/>
      <w:lvlJc w:val="right"/>
      <w:pPr>
        <w:ind w:left="6480" w:hanging="180"/>
      </w:pPr>
    </w:lvl>
  </w:abstractNum>
  <w:num w:numId="1" w16cid:durableId="2064791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E3"/>
    <w:rsid w:val="000010EA"/>
    <w:rsid w:val="00001932"/>
    <w:rsid w:val="00002030"/>
    <w:rsid w:val="000025A7"/>
    <w:rsid w:val="00003563"/>
    <w:rsid w:val="00004235"/>
    <w:rsid w:val="000056FE"/>
    <w:rsid w:val="000063E4"/>
    <w:rsid w:val="00007F72"/>
    <w:rsid w:val="00010946"/>
    <w:rsid w:val="0001111D"/>
    <w:rsid w:val="00011793"/>
    <w:rsid w:val="00011A4C"/>
    <w:rsid w:val="000129F8"/>
    <w:rsid w:val="00012A9B"/>
    <w:rsid w:val="0001390A"/>
    <w:rsid w:val="00013A07"/>
    <w:rsid w:val="00014903"/>
    <w:rsid w:val="000168B8"/>
    <w:rsid w:val="000169AB"/>
    <w:rsid w:val="00020A8E"/>
    <w:rsid w:val="00020FF9"/>
    <w:rsid w:val="0002117E"/>
    <w:rsid w:val="00021AAE"/>
    <w:rsid w:val="00024D31"/>
    <w:rsid w:val="00025360"/>
    <w:rsid w:val="00027C9F"/>
    <w:rsid w:val="000302D9"/>
    <w:rsid w:val="000309F6"/>
    <w:rsid w:val="00030FEB"/>
    <w:rsid w:val="00031A4B"/>
    <w:rsid w:val="000324A4"/>
    <w:rsid w:val="000327DE"/>
    <w:rsid w:val="00033308"/>
    <w:rsid w:val="00033E18"/>
    <w:rsid w:val="000346DD"/>
    <w:rsid w:val="00034C46"/>
    <w:rsid w:val="00036F38"/>
    <w:rsid w:val="00037427"/>
    <w:rsid w:val="000378BD"/>
    <w:rsid w:val="00040F6C"/>
    <w:rsid w:val="00042057"/>
    <w:rsid w:val="000425A7"/>
    <w:rsid w:val="00043CFB"/>
    <w:rsid w:val="0004526E"/>
    <w:rsid w:val="00045D30"/>
    <w:rsid w:val="00045DC1"/>
    <w:rsid w:val="00047222"/>
    <w:rsid w:val="00047CD4"/>
    <w:rsid w:val="00050C55"/>
    <w:rsid w:val="00050CF1"/>
    <w:rsid w:val="00051BC9"/>
    <w:rsid w:val="00051D6F"/>
    <w:rsid w:val="00052130"/>
    <w:rsid w:val="000532DD"/>
    <w:rsid w:val="000551C9"/>
    <w:rsid w:val="0005537B"/>
    <w:rsid w:val="00056A41"/>
    <w:rsid w:val="00060C6C"/>
    <w:rsid w:val="00061003"/>
    <w:rsid w:val="00061B7A"/>
    <w:rsid w:val="00062695"/>
    <w:rsid w:val="00063B4C"/>
    <w:rsid w:val="00066BBB"/>
    <w:rsid w:val="00067932"/>
    <w:rsid w:val="00070AA3"/>
    <w:rsid w:val="00072279"/>
    <w:rsid w:val="00072910"/>
    <w:rsid w:val="00073DBE"/>
    <w:rsid w:val="000741C8"/>
    <w:rsid w:val="0007483F"/>
    <w:rsid w:val="000767A0"/>
    <w:rsid w:val="0007684E"/>
    <w:rsid w:val="00076CA1"/>
    <w:rsid w:val="00077369"/>
    <w:rsid w:val="0007749B"/>
    <w:rsid w:val="00077727"/>
    <w:rsid w:val="000803AF"/>
    <w:rsid w:val="00080770"/>
    <w:rsid w:val="00081AF5"/>
    <w:rsid w:val="00082158"/>
    <w:rsid w:val="000830DA"/>
    <w:rsid w:val="000837C4"/>
    <w:rsid w:val="000843C3"/>
    <w:rsid w:val="000876CB"/>
    <w:rsid w:val="000878DE"/>
    <w:rsid w:val="00090BC6"/>
    <w:rsid w:val="00090C5C"/>
    <w:rsid w:val="000914CB"/>
    <w:rsid w:val="000933FD"/>
    <w:rsid w:val="00093682"/>
    <w:rsid w:val="00094648"/>
    <w:rsid w:val="00095550"/>
    <w:rsid w:val="000A0BF4"/>
    <w:rsid w:val="000A0FEA"/>
    <w:rsid w:val="000A20CE"/>
    <w:rsid w:val="000A231F"/>
    <w:rsid w:val="000A3E77"/>
    <w:rsid w:val="000A4E9A"/>
    <w:rsid w:val="000A4F9E"/>
    <w:rsid w:val="000A5A42"/>
    <w:rsid w:val="000A5CF2"/>
    <w:rsid w:val="000A5DE6"/>
    <w:rsid w:val="000A6AAA"/>
    <w:rsid w:val="000A736F"/>
    <w:rsid w:val="000B0462"/>
    <w:rsid w:val="000B0CAF"/>
    <w:rsid w:val="000B2AAF"/>
    <w:rsid w:val="000B323E"/>
    <w:rsid w:val="000B4395"/>
    <w:rsid w:val="000B4F98"/>
    <w:rsid w:val="000B545A"/>
    <w:rsid w:val="000B5A8F"/>
    <w:rsid w:val="000B73BD"/>
    <w:rsid w:val="000B7817"/>
    <w:rsid w:val="000B7BED"/>
    <w:rsid w:val="000B7E74"/>
    <w:rsid w:val="000C0638"/>
    <w:rsid w:val="000C06E0"/>
    <w:rsid w:val="000C1552"/>
    <w:rsid w:val="000C169E"/>
    <w:rsid w:val="000C172E"/>
    <w:rsid w:val="000C1947"/>
    <w:rsid w:val="000C238F"/>
    <w:rsid w:val="000C2B28"/>
    <w:rsid w:val="000C4EB5"/>
    <w:rsid w:val="000C4FC5"/>
    <w:rsid w:val="000C531A"/>
    <w:rsid w:val="000C555D"/>
    <w:rsid w:val="000C722D"/>
    <w:rsid w:val="000D096F"/>
    <w:rsid w:val="000D3913"/>
    <w:rsid w:val="000D3F89"/>
    <w:rsid w:val="000D55A3"/>
    <w:rsid w:val="000E1FD8"/>
    <w:rsid w:val="000E2060"/>
    <w:rsid w:val="000E6AAB"/>
    <w:rsid w:val="000F05F5"/>
    <w:rsid w:val="000F19AC"/>
    <w:rsid w:val="000F29EC"/>
    <w:rsid w:val="000F6462"/>
    <w:rsid w:val="00101F59"/>
    <w:rsid w:val="00105DD1"/>
    <w:rsid w:val="00105EE6"/>
    <w:rsid w:val="001066BD"/>
    <w:rsid w:val="001105E1"/>
    <w:rsid w:val="001119B9"/>
    <w:rsid w:val="00111A03"/>
    <w:rsid w:val="00111A11"/>
    <w:rsid w:val="00111AAB"/>
    <w:rsid w:val="00111E00"/>
    <w:rsid w:val="00111E79"/>
    <w:rsid w:val="00111FC4"/>
    <w:rsid w:val="0011256F"/>
    <w:rsid w:val="00112A16"/>
    <w:rsid w:val="001141E6"/>
    <w:rsid w:val="00114531"/>
    <w:rsid w:val="00115840"/>
    <w:rsid w:val="0011788A"/>
    <w:rsid w:val="00120199"/>
    <w:rsid w:val="0012076F"/>
    <w:rsid w:val="0012084C"/>
    <w:rsid w:val="001215A7"/>
    <w:rsid w:val="00121C44"/>
    <w:rsid w:val="001228CF"/>
    <w:rsid w:val="00123D03"/>
    <w:rsid w:val="00125B9D"/>
    <w:rsid w:val="00125DC5"/>
    <w:rsid w:val="0012602A"/>
    <w:rsid w:val="001264DC"/>
    <w:rsid w:val="00127A2F"/>
    <w:rsid w:val="0013161D"/>
    <w:rsid w:val="001325EC"/>
    <w:rsid w:val="0013262B"/>
    <w:rsid w:val="00135DD6"/>
    <w:rsid w:val="001373B8"/>
    <w:rsid w:val="001441CD"/>
    <w:rsid w:val="0014429A"/>
    <w:rsid w:val="00144FDD"/>
    <w:rsid w:val="001450EB"/>
    <w:rsid w:val="00145DCB"/>
    <w:rsid w:val="00145DE4"/>
    <w:rsid w:val="001462A6"/>
    <w:rsid w:val="001471CE"/>
    <w:rsid w:val="001476E4"/>
    <w:rsid w:val="00150983"/>
    <w:rsid w:val="0015277F"/>
    <w:rsid w:val="001535B4"/>
    <w:rsid w:val="001539A2"/>
    <w:rsid w:val="00153E52"/>
    <w:rsid w:val="00154F94"/>
    <w:rsid w:val="00156F4F"/>
    <w:rsid w:val="0016070D"/>
    <w:rsid w:val="00160BC8"/>
    <w:rsid w:val="001634BD"/>
    <w:rsid w:val="00163ED7"/>
    <w:rsid w:val="00166C3D"/>
    <w:rsid w:val="001679EA"/>
    <w:rsid w:val="0017006B"/>
    <w:rsid w:val="0017179C"/>
    <w:rsid w:val="00173F35"/>
    <w:rsid w:val="00174553"/>
    <w:rsid w:val="00175861"/>
    <w:rsid w:val="001770F6"/>
    <w:rsid w:val="00180DF6"/>
    <w:rsid w:val="00181D50"/>
    <w:rsid w:val="00185EF5"/>
    <w:rsid w:val="001866F5"/>
    <w:rsid w:val="0018691A"/>
    <w:rsid w:val="00186A45"/>
    <w:rsid w:val="00187095"/>
    <w:rsid w:val="001900A3"/>
    <w:rsid w:val="00190B95"/>
    <w:rsid w:val="00192180"/>
    <w:rsid w:val="00192A49"/>
    <w:rsid w:val="001946CA"/>
    <w:rsid w:val="001971AE"/>
    <w:rsid w:val="001A06E8"/>
    <w:rsid w:val="001A0CA4"/>
    <w:rsid w:val="001A1714"/>
    <w:rsid w:val="001A26D6"/>
    <w:rsid w:val="001A3873"/>
    <w:rsid w:val="001A4DD1"/>
    <w:rsid w:val="001A604E"/>
    <w:rsid w:val="001A776E"/>
    <w:rsid w:val="001B0A39"/>
    <w:rsid w:val="001B16D8"/>
    <w:rsid w:val="001B1BFF"/>
    <w:rsid w:val="001B278D"/>
    <w:rsid w:val="001B3FF8"/>
    <w:rsid w:val="001B46E4"/>
    <w:rsid w:val="001B567F"/>
    <w:rsid w:val="001C0FF9"/>
    <w:rsid w:val="001C119F"/>
    <w:rsid w:val="001C1C15"/>
    <w:rsid w:val="001C29BC"/>
    <w:rsid w:val="001C29E1"/>
    <w:rsid w:val="001C5508"/>
    <w:rsid w:val="001C5BD7"/>
    <w:rsid w:val="001C7CAD"/>
    <w:rsid w:val="001C7D3A"/>
    <w:rsid w:val="001C7DB3"/>
    <w:rsid w:val="001D0197"/>
    <w:rsid w:val="001D0D69"/>
    <w:rsid w:val="001D0E3F"/>
    <w:rsid w:val="001D1A71"/>
    <w:rsid w:val="001D1D79"/>
    <w:rsid w:val="001D2EEB"/>
    <w:rsid w:val="001D3FC7"/>
    <w:rsid w:val="001D52BB"/>
    <w:rsid w:val="001D5719"/>
    <w:rsid w:val="001D6FA2"/>
    <w:rsid w:val="001D75C7"/>
    <w:rsid w:val="001E310F"/>
    <w:rsid w:val="001E337E"/>
    <w:rsid w:val="001E4D68"/>
    <w:rsid w:val="001E54B3"/>
    <w:rsid w:val="001E6EB9"/>
    <w:rsid w:val="001E7217"/>
    <w:rsid w:val="001E7252"/>
    <w:rsid w:val="001F005D"/>
    <w:rsid w:val="001F1289"/>
    <w:rsid w:val="001F204A"/>
    <w:rsid w:val="001F2B6C"/>
    <w:rsid w:val="001F461D"/>
    <w:rsid w:val="001F4C05"/>
    <w:rsid w:val="001F5236"/>
    <w:rsid w:val="001F58EC"/>
    <w:rsid w:val="001F5D9C"/>
    <w:rsid w:val="001F5F1C"/>
    <w:rsid w:val="001F64F5"/>
    <w:rsid w:val="001F69AC"/>
    <w:rsid w:val="001F7496"/>
    <w:rsid w:val="00201241"/>
    <w:rsid w:val="00201515"/>
    <w:rsid w:val="0020204F"/>
    <w:rsid w:val="00202F10"/>
    <w:rsid w:val="00203A11"/>
    <w:rsid w:val="00205C70"/>
    <w:rsid w:val="00205C89"/>
    <w:rsid w:val="00205F89"/>
    <w:rsid w:val="00206D55"/>
    <w:rsid w:val="00206EBC"/>
    <w:rsid w:val="002102A5"/>
    <w:rsid w:val="00212BB2"/>
    <w:rsid w:val="00212BF1"/>
    <w:rsid w:val="00214E27"/>
    <w:rsid w:val="00214EAB"/>
    <w:rsid w:val="002154D6"/>
    <w:rsid w:val="00215652"/>
    <w:rsid w:val="002170E8"/>
    <w:rsid w:val="00217145"/>
    <w:rsid w:val="00221C92"/>
    <w:rsid w:val="002221B2"/>
    <w:rsid w:val="00223869"/>
    <w:rsid w:val="0022585D"/>
    <w:rsid w:val="002278B0"/>
    <w:rsid w:val="00227C88"/>
    <w:rsid w:val="00231E06"/>
    <w:rsid w:val="00232909"/>
    <w:rsid w:val="00232A8D"/>
    <w:rsid w:val="0023308C"/>
    <w:rsid w:val="002343FC"/>
    <w:rsid w:val="00234807"/>
    <w:rsid w:val="002359D3"/>
    <w:rsid w:val="00237094"/>
    <w:rsid w:val="0023748F"/>
    <w:rsid w:val="00241726"/>
    <w:rsid w:val="00241C24"/>
    <w:rsid w:val="002429F2"/>
    <w:rsid w:val="0024572A"/>
    <w:rsid w:val="0024676C"/>
    <w:rsid w:val="002505A3"/>
    <w:rsid w:val="00251B80"/>
    <w:rsid w:val="0025240B"/>
    <w:rsid w:val="0025283C"/>
    <w:rsid w:val="0025527D"/>
    <w:rsid w:val="00255318"/>
    <w:rsid w:val="00257B37"/>
    <w:rsid w:val="00261906"/>
    <w:rsid w:val="00262892"/>
    <w:rsid w:val="00263E44"/>
    <w:rsid w:val="0026495B"/>
    <w:rsid w:val="0026552D"/>
    <w:rsid w:val="002658BD"/>
    <w:rsid w:val="0026594B"/>
    <w:rsid w:val="00265EFA"/>
    <w:rsid w:val="002660A0"/>
    <w:rsid w:val="002674C6"/>
    <w:rsid w:val="00270AFB"/>
    <w:rsid w:val="00271E04"/>
    <w:rsid w:val="00276857"/>
    <w:rsid w:val="00277AB9"/>
    <w:rsid w:val="00280716"/>
    <w:rsid w:val="0028180E"/>
    <w:rsid w:val="00284FFF"/>
    <w:rsid w:val="0028530B"/>
    <w:rsid w:val="002856DC"/>
    <w:rsid w:val="00285ACE"/>
    <w:rsid w:val="00285B19"/>
    <w:rsid w:val="00285EEB"/>
    <w:rsid w:val="002875CF"/>
    <w:rsid w:val="0028764A"/>
    <w:rsid w:val="00290527"/>
    <w:rsid w:val="002927D1"/>
    <w:rsid w:val="00293325"/>
    <w:rsid w:val="0029440E"/>
    <w:rsid w:val="002946B3"/>
    <w:rsid w:val="00296A52"/>
    <w:rsid w:val="002977C0"/>
    <w:rsid w:val="002A03A3"/>
    <w:rsid w:val="002A16F0"/>
    <w:rsid w:val="002A2FFC"/>
    <w:rsid w:val="002A3536"/>
    <w:rsid w:val="002A5611"/>
    <w:rsid w:val="002A6317"/>
    <w:rsid w:val="002A70B1"/>
    <w:rsid w:val="002A7547"/>
    <w:rsid w:val="002B0014"/>
    <w:rsid w:val="002B0D17"/>
    <w:rsid w:val="002B21BB"/>
    <w:rsid w:val="002B41B2"/>
    <w:rsid w:val="002B5E2E"/>
    <w:rsid w:val="002B68B9"/>
    <w:rsid w:val="002B6A9C"/>
    <w:rsid w:val="002B734F"/>
    <w:rsid w:val="002C05A4"/>
    <w:rsid w:val="002C13E9"/>
    <w:rsid w:val="002C21FF"/>
    <w:rsid w:val="002C2568"/>
    <w:rsid w:val="002C3E82"/>
    <w:rsid w:val="002C3F6C"/>
    <w:rsid w:val="002C5319"/>
    <w:rsid w:val="002C54D8"/>
    <w:rsid w:val="002C6CD6"/>
    <w:rsid w:val="002D1E49"/>
    <w:rsid w:val="002D1FDD"/>
    <w:rsid w:val="002D270F"/>
    <w:rsid w:val="002D4096"/>
    <w:rsid w:val="002D5E90"/>
    <w:rsid w:val="002D7691"/>
    <w:rsid w:val="002D7FCD"/>
    <w:rsid w:val="002E41F1"/>
    <w:rsid w:val="002E4D67"/>
    <w:rsid w:val="002E7202"/>
    <w:rsid w:val="002F1D09"/>
    <w:rsid w:val="002F1FEA"/>
    <w:rsid w:val="002F3696"/>
    <w:rsid w:val="002F4203"/>
    <w:rsid w:val="002F52E3"/>
    <w:rsid w:val="002F5A9A"/>
    <w:rsid w:val="002F6014"/>
    <w:rsid w:val="003016AB"/>
    <w:rsid w:val="00302923"/>
    <w:rsid w:val="00302F13"/>
    <w:rsid w:val="00302F94"/>
    <w:rsid w:val="0030429F"/>
    <w:rsid w:val="003044D4"/>
    <w:rsid w:val="00305228"/>
    <w:rsid w:val="00305FE4"/>
    <w:rsid w:val="00307480"/>
    <w:rsid w:val="00312752"/>
    <w:rsid w:val="003133CB"/>
    <w:rsid w:val="00313BD8"/>
    <w:rsid w:val="003141EF"/>
    <w:rsid w:val="0031438C"/>
    <w:rsid w:val="00314579"/>
    <w:rsid w:val="00314925"/>
    <w:rsid w:val="00314B19"/>
    <w:rsid w:val="0031567A"/>
    <w:rsid w:val="00316299"/>
    <w:rsid w:val="003162C4"/>
    <w:rsid w:val="00317EC0"/>
    <w:rsid w:val="00320B1E"/>
    <w:rsid w:val="003232DD"/>
    <w:rsid w:val="003269C9"/>
    <w:rsid w:val="00326C0E"/>
    <w:rsid w:val="00327046"/>
    <w:rsid w:val="003307FC"/>
    <w:rsid w:val="00331D6C"/>
    <w:rsid w:val="00332760"/>
    <w:rsid w:val="00333269"/>
    <w:rsid w:val="003332D0"/>
    <w:rsid w:val="003336C3"/>
    <w:rsid w:val="00333B94"/>
    <w:rsid w:val="00334567"/>
    <w:rsid w:val="00334D61"/>
    <w:rsid w:val="0033553D"/>
    <w:rsid w:val="0033586D"/>
    <w:rsid w:val="00337010"/>
    <w:rsid w:val="003374AF"/>
    <w:rsid w:val="00340A06"/>
    <w:rsid w:val="00342F60"/>
    <w:rsid w:val="00342F62"/>
    <w:rsid w:val="00343096"/>
    <w:rsid w:val="00343785"/>
    <w:rsid w:val="0034395A"/>
    <w:rsid w:val="003444EF"/>
    <w:rsid w:val="003460E1"/>
    <w:rsid w:val="003463C3"/>
    <w:rsid w:val="003467A3"/>
    <w:rsid w:val="003476E4"/>
    <w:rsid w:val="003500AC"/>
    <w:rsid w:val="0035089B"/>
    <w:rsid w:val="00351BA9"/>
    <w:rsid w:val="00352623"/>
    <w:rsid w:val="00352F63"/>
    <w:rsid w:val="00353BB8"/>
    <w:rsid w:val="00354A1B"/>
    <w:rsid w:val="0036051D"/>
    <w:rsid w:val="00361122"/>
    <w:rsid w:val="00362702"/>
    <w:rsid w:val="00362CA2"/>
    <w:rsid w:val="00364169"/>
    <w:rsid w:val="00364713"/>
    <w:rsid w:val="003653F9"/>
    <w:rsid w:val="00366953"/>
    <w:rsid w:val="003672B2"/>
    <w:rsid w:val="003673AA"/>
    <w:rsid w:val="00371459"/>
    <w:rsid w:val="00371CA7"/>
    <w:rsid w:val="00374F8B"/>
    <w:rsid w:val="00375AC8"/>
    <w:rsid w:val="00376A95"/>
    <w:rsid w:val="00382109"/>
    <w:rsid w:val="00383747"/>
    <w:rsid w:val="003839CE"/>
    <w:rsid w:val="0038454F"/>
    <w:rsid w:val="00384AE7"/>
    <w:rsid w:val="00390683"/>
    <w:rsid w:val="00390E1A"/>
    <w:rsid w:val="003930B2"/>
    <w:rsid w:val="00393E8A"/>
    <w:rsid w:val="00395349"/>
    <w:rsid w:val="003962CA"/>
    <w:rsid w:val="00396741"/>
    <w:rsid w:val="003971FD"/>
    <w:rsid w:val="003979E5"/>
    <w:rsid w:val="003A0801"/>
    <w:rsid w:val="003A0B84"/>
    <w:rsid w:val="003A1CB0"/>
    <w:rsid w:val="003A2958"/>
    <w:rsid w:val="003A3376"/>
    <w:rsid w:val="003A4440"/>
    <w:rsid w:val="003A5012"/>
    <w:rsid w:val="003A516C"/>
    <w:rsid w:val="003A58A7"/>
    <w:rsid w:val="003A5BCA"/>
    <w:rsid w:val="003A6815"/>
    <w:rsid w:val="003A714E"/>
    <w:rsid w:val="003B0991"/>
    <w:rsid w:val="003B123F"/>
    <w:rsid w:val="003B2A86"/>
    <w:rsid w:val="003B3D70"/>
    <w:rsid w:val="003C122D"/>
    <w:rsid w:val="003C2479"/>
    <w:rsid w:val="003C2F02"/>
    <w:rsid w:val="003C3BDB"/>
    <w:rsid w:val="003C4905"/>
    <w:rsid w:val="003C54FE"/>
    <w:rsid w:val="003C79CF"/>
    <w:rsid w:val="003D13AA"/>
    <w:rsid w:val="003D23C4"/>
    <w:rsid w:val="003D2B32"/>
    <w:rsid w:val="003D2F21"/>
    <w:rsid w:val="003D376B"/>
    <w:rsid w:val="003D37DF"/>
    <w:rsid w:val="003D58B3"/>
    <w:rsid w:val="003D591F"/>
    <w:rsid w:val="003D674D"/>
    <w:rsid w:val="003D77A8"/>
    <w:rsid w:val="003E166C"/>
    <w:rsid w:val="003E1D26"/>
    <w:rsid w:val="003E2D47"/>
    <w:rsid w:val="003E363C"/>
    <w:rsid w:val="003E396A"/>
    <w:rsid w:val="003E64BF"/>
    <w:rsid w:val="003E6B4D"/>
    <w:rsid w:val="003E6D8D"/>
    <w:rsid w:val="003F1DA7"/>
    <w:rsid w:val="003F1DEA"/>
    <w:rsid w:val="003F3835"/>
    <w:rsid w:val="003F51E8"/>
    <w:rsid w:val="003F552B"/>
    <w:rsid w:val="004005AE"/>
    <w:rsid w:val="00400AA4"/>
    <w:rsid w:val="00401731"/>
    <w:rsid w:val="00401776"/>
    <w:rsid w:val="00402E81"/>
    <w:rsid w:val="00404B15"/>
    <w:rsid w:val="00405E93"/>
    <w:rsid w:val="00410409"/>
    <w:rsid w:val="004107AB"/>
    <w:rsid w:val="00412098"/>
    <w:rsid w:val="00412259"/>
    <w:rsid w:val="004134FB"/>
    <w:rsid w:val="00414950"/>
    <w:rsid w:val="004159A0"/>
    <w:rsid w:val="00421C02"/>
    <w:rsid w:val="00423169"/>
    <w:rsid w:val="00424382"/>
    <w:rsid w:val="004244FF"/>
    <w:rsid w:val="00426CDC"/>
    <w:rsid w:val="00426F5F"/>
    <w:rsid w:val="00430087"/>
    <w:rsid w:val="004311E7"/>
    <w:rsid w:val="004314C1"/>
    <w:rsid w:val="00431714"/>
    <w:rsid w:val="00431FD0"/>
    <w:rsid w:val="0043204C"/>
    <w:rsid w:val="00432BC5"/>
    <w:rsid w:val="00432CB2"/>
    <w:rsid w:val="004343BC"/>
    <w:rsid w:val="004344E4"/>
    <w:rsid w:val="00435098"/>
    <w:rsid w:val="00435E67"/>
    <w:rsid w:val="00436A9B"/>
    <w:rsid w:val="00437C3C"/>
    <w:rsid w:val="00440526"/>
    <w:rsid w:val="00440D92"/>
    <w:rsid w:val="00441C80"/>
    <w:rsid w:val="00441D21"/>
    <w:rsid w:val="00442A6D"/>
    <w:rsid w:val="00443554"/>
    <w:rsid w:val="0044366B"/>
    <w:rsid w:val="0044382D"/>
    <w:rsid w:val="00445127"/>
    <w:rsid w:val="004463AD"/>
    <w:rsid w:val="0044695C"/>
    <w:rsid w:val="004478CB"/>
    <w:rsid w:val="00447C18"/>
    <w:rsid w:val="0045031A"/>
    <w:rsid w:val="00450324"/>
    <w:rsid w:val="00450F4B"/>
    <w:rsid w:val="004515E5"/>
    <w:rsid w:val="00452924"/>
    <w:rsid w:val="00452DFC"/>
    <w:rsid w:val="004537C9"/>
    <w:rsid w:val="00453D72"/>
    <w:rsid w:val="00453F89"/>
    <w:rsid w:val="00456560"/>
    <w:rsid w:val="0045660F"/>
    <w:rsid w:val="00456A69"/>
    <w:rsid w:val="00456F2A"/>
    <w:rsid w:val="00457301"/>
    <w:rsid w:val="00461356"/>
    <w:rsid w:val="0046162D"/>
    <w:rsid w:val="004618CF"/>
    <w:rsid w:val="00461D43"/>
    <w:rsid w:val="004620A0"/>
    <w:rsid w:val="00462152"/>
    <w:rsid w:val="00462ED0"/>
    <w:rsid w:val="0046389A"/>
    <w:rsid w:val="00463CBF"/>
    <w:rsid w:val="00465170"/>
    <w:rsid w:val="00465315"/>
    <w:rsid w:val="004675E2"/>
    <w:rsid w:val="00467713"/>
    <w:rsid w:val="00467E1C"/>
    <w:rsid w:val="00471317"/>
    <w:rsid w:val="00471491"/>
    <w:rsid w:val="00472002"/>
    <w:rsid w:val="0047236E"/>
    <w:rsid w:val="00475149"/>
    <w:rsid w:val="00476287"/>
    <w:rsid w:val="00476C94"/>
    <w:rsid w:val="004775E9"/>
    <w:rsid w:val="0047785C"/>
    <w:rsid w:val="004806F3"/>
    <w:rsid w:val="00480A9C"/>
    <w:rsid w:val="00480B3F"/>
    <w:rsid w:val="00482F38"/>
    <w:rsid w:val="004842D0"/>
    <w:rsid w:val="0048439A"/>
    <w:rsid w:val="00484989"/>
    <w:rsid w:val="004855AA"/>
    <w:rsid w:val="00487EDF"/>
    <w:rsid w:val="00490A72"/>
    <w:rsid w:val="00490ABA"/>
    <w:rsid w:val="00491C30"/>
    <w:rsid w:val="00493D05"/>
    <w:rsid w:val="00495F38"/>
    <w:rsid w:val="004A080D"/>
    <w:rsid w:val="004A36A2"/>
    <w:rsid w:val="004A38A5"/>
    <w:rsid w:val="004A422F"/>
    <w:rsid w:val="004A6A26"/>
    <w:rsid w:val="004A7906"/>
    <w:rsid w:val="004A7A79"/>
    <w:rsid w:val="004A7AAA"/>
    <w:rsid w:val="004A7CE1"/>
    <w:rsid w:val="004B02FD"/>
    <w:rsid w:val="004B043C"/>
    <w:rsid w:val="004B1A6F"/>
    <w:rsid w:val="004B29E4"/>
    <w:rsid w:val="004B2B08"/>
    <w:rsid w:val="004B2E67"/>
    <w:rsid w:val="004B2EB0"/>
    <w:rsid w:val="004B3C4E"/>
    <w:rsid w:val="004B43C9"/>
    <w:rsid w:val="004B4848"/>
    <w:rsid w:val="004B4D95"/>
    <w:rsid w:val="004B603A"/>
    <w:rsid w:val="004B623F"/>
    <w:rsid w:val="004B6566"/>
    <w:rsid w:val="004B67C7"/>
    <w:rsid w:val="004B7188"/>
    <w:rsid w:val="004C2D25"/>
    <w:rsid w:val="004C3715"/>
    <w:rsid w:val="004C3FDB"/>
    <w:rsid w:val="004C4DE7"/>
    <w:rsid w:val="004C4F08"/>
    <w:rsid w:val="004C4F1E"/>
    <w:rsid w:val="004C58D5"/>
    <w:rsid w:val="004C5CF0"/>
    <w:rsid w:val="004D005F"/>
    <w:rsid w:val="004D23C2"/>
    <w:rsid w:val="004D41A7"/>
    <w:rsid w:val="004E0F87"/>
    <w:rsid w:val="004E14C7"/>
    <w:rsid w:val="004E25AE"/>
    <w:rsid w:val="004E2A98"/>
    <w:rsid w:val="004E3238"/>
    <w:rsid w:val="004E3249"/>
    <w:rsid w:val="004E4047"/>
    <w:rsid w:val="004E464D"/>
    <w:rsid w:val="004E74F7"/>
    <w:rsid w:val="004F09B9"/>
    <w:rsid w:val="004F130A"/>
    <w:rsid w:val="004F3C4F"/>
    <w:rsid w:val="004F464E"/>
    <w:rsid w:val="004F653E"/>
    <w:rsid w:val="004F6BDE"/>
    <w:rsid w:val="004F7023"/>
    <w:rsid w:val="004F708D"/>
    <w:rsid w:val="0050163F"/>
    <w:rsid w:val="0050193F"/>
    <w:rsid w:val="005035FF"/>
    <w:rsid w:val="0051067C"/>
    <w:rsid w:val="00511398"/>
    <w:rsid w:val="005120D9"/>
    <w:rsid w:val="005155C5"/>
    <w:rsid w:val="00515D4C"/>
    <w:rsid w:val="00516B12"/>
    <w:rsid w:val="00520DBC"/>
    <w:rsid w:val="005215FC"/>
    <w:rsid w:val="00522132"/>
    <w:rsid w:val="00523E5C"/>
    <w:rsid w:val="00523E90"/>
    <w:rsid w:val="00523EA1"/>
    <w:rsid w:val="00524493"/>
    <w:rsid w:val="0052488F"/>
    <w:rsid w:val="00524C3A"/>
    <w:rsid w:val="0052550A"/>
    <w:rsid w:val="0052650B"/>
    <w:rsid w:val="005267BB"/>
    <w:rsid w:val="00527F65"/>
    <w:rsid w:val="00530384"/>
    <w:rsid w:val="0053127F"/>
    <w:rsid w:val="005323C4"/>
    <w:rsid w:val="005341E3"/>
    <w:rsid w:val="00534EA0"/>
    <w:rsid w:val="0053583A"/>
    <w:rsid w:val="00535EA7"/>
    <w:rsid w:val="00536A07"/>
    <w:rsid w:val="00537343"/>
    <w:rsid w:val="00540029"/>
    <w:rsid w:val="00540333"/>
    <w:rsid w:val="00541987"/>
    <w:rsid w:val="0054253C"/>
    <w:rsid w:val="0054295E"/>
    <w:rsid w:val="0054377C"/>
    <w:rsid w:val="005448F4"/>
    <w:rsid w:val="00544FBB"/>
    <w:rsid w:val="00545725"/>
    <w:rsid w:val="005531ED"/>
    <w:rsid w:val="00553494"/>
    <w:rsid w:val="005538E9"/>
    <w:rsid w:val="005544A9"/>
    <w:rsid w:val="00555EA4"/>
    <w:rsid w:val="0055676D"/>
    <w:rsid w:val="00557A0A"/>
    <w:rsid w:val="00560CC9"/>
    <w:rsid w:val="0056131D"/>
    <w:rsid w:val="0056212A"/>
    <w:rsid w:val="005622D6"/>
    <w:rsid w:val="0056261D"/>
    <w:rsid w:val="0056301F"/>
    <w:rsid w:val="005631F7"/>
    <w:rsid w:val="005642E4"/>
    <w:rsid w:val="0056618E"/>
    <w:rsid w:val="005661CC"/>
    <w:rsid w:val="005679B2"/>
    <w:rsid w:val="00567AC8"/>
    <w:rsid w:val="00567CED"/>
    <w:rsid w:val="00571E04"/>
    <w:rsid w:val="00572118"/>
    <w:rsid w:val="005723B8"/>
    <w:rsid w:val="0057300C"/>
    <w:rsid w:val="0057411B"/>
    <w:rsid w:val="005747C0"/>
    <w:rsid w:val="005778A6"/>
    <w:rsid w:val="00580A92"/>
    <w:rsid w:val="00580F9B"/>
    <w:rsid w:val="00581BE0"/>
    <w:rsid w:val="005826C2"/>
    <w:rsid w:val="00583574"/>
    <w:rsid w:val="005837B2"/>
    <w:rsid w:val="005839D5"/>
    <w:rsid w:val="00583D71"/>
    <w:rsid w:val="005844B1"/>
    <w:rsid w:val="005844EB"/>
    <w:rsid w:val="005862B0"/>
    <w:rsid w:val="00586A84"/>
    <w:rsid w:val="00586C04"/>
    <w:rsid w:val="005872CC"/>
    <w:rsid w:val="00587DF0"/>
    <w:rsid w:val="00590101"/>
    <w:rsid w:val="00590EF4"/>
    <w:rsid w:val="005914C3"/>
    <w:rsid w:val="00592320"/>
    <w:rsid w:val="00593948"/>
    <w:rsid w:val="00594A94"/>
    <w:rsid w:val="0059541C"/>
    <w:rsid w:val="00597EFD"/>
    <w:rsid w:val="00597FA4"/>
    <w:rsid w:val="005A07FA"/>
    <w:rsid w:val="005A099D"/>
    <w:rsid w:val="005A0C65"/>
    <w:rsid w:val="005A27AE"/>
    <w:rsid w:val="005A371B"/>
    <w:rsid w:val="005A3AA3"/>
    <w:rsid w:val="005A3D5F"/>
    <w:rsid w:val="005A5F35"/>
    <w:rsid w:val="005A6709"/>
    <w:rsid w:val="005A7987"/>
    <w:rsid w:val="005B0787"/>
    <w:rsid w:val="005B0A18"/>
    <w:rsid w:val="005B109F"/>
    <w:rsid w:val="005B152C"/>
    <w:rsid w:val="005B1C2B"/>
    <w:rsid w:val="005B3D09"/>
    <w:rsid w:val="005B4102"/>
    <w:rsid w:val="005B49A4"/>
    <w:rsid w:val="005B4F26"/>
    <w:rsid w:val="005B617F"/>
    <w:rsid w:val="005B6237"/>
    <w:rsid w:val="005B6EA7"/>
    <w:rsid w:val="005C3CCE"/>
    <w:rsid w:val="005C565A"/>
    <w:rsid w:val="005C68EA"/>
    <w:rsid w:val="005D0DAC"/>
    <w:rsid w:val="005D1EC0"/>
    <w:rsid w:val="005D580E"/>
    <w:rsid w:val="005D62E9"/>
    <w:rsid w:val="005D74B3"/>
    <w:rsid w:val="005D7DFE"/>
    <w:rsid w:val="005E0685"/>
    <w:rsid w:val="005E166C"/>
    <w:rsid w:val="005E342D"/>
    <w:rsid w:val="005E39A1"/>
    <w:rsid w:val="005E3E1D"/>
    <w:rsid w:val="005E5CBA"/>
    <w:rsid w:val="005E7A5F"/>
    <w:rsid w:val="005E7E51"/>
    <w:rsid w:val="005E7E54"/>
    <w:rsid w:val="005F03BF"/>
    <w:rsid w:val="005F1226"/>
    <w:rsid w:val="005F2882"/>
    <w:rsid w:val="005F2A47"/>
    <w:rsid w:val="005F420A"/>
    <w:rsid w:val="005F4620"/>
    <w:rsid w:val="005F4A0B"/>
    <w:rsid w:val="005F4DCF"/>
    <w:rsid w:val="0060025B"/>
    <w:rsid w:val="00604A47"/>
    <w:rsid w:val="00604C10"/>
    <w:rsid w:val="0060579D"/>
    <w:rsid w:val="006066F5"/>
    <w:rsid w:val="006068C4"/>
    <w:rsid w:val="00606D3F"/>
    <w:rsid w:val="00607290"/>
    <w:rsid w:val="00607ED2"/>
    <w:rsid w:val="0061089F"/>
    <w:rsid w:val="00612979"/>
    <w:rsid w:val="00612E95"/>
    <w:rsid w:val="00614965"/>
    <w:rsid w:val="00614F8D"/>
    <w:rsid w:val="0061566B"/>
    <w:rsid w:val="006157C8"/>
    <w:rsid w:val="006160F4"/>
    <w:rsid w:val="006168D9"/>
    <w:rsid w:val="00617B04"/>
    <w:rsid w:val="0062166D"/>
    <w:rsid w:val="006218A8"/>
    <w:rsid w:val="00622E47"/>
    <w:rsid w:val="006249ED"/>
    <w:rsid w:val="00624CDF"/>
    <w:rsid w:val="00626046"/>
    <w:rsid w:val="0062712E"/>
    <w:rsid w:val="00627455"/>
    <w:rsid w:val="006310B5"/>
    <w:rsid w:val="006346FB"/>
    <w:rsid w:val="00637858"/>
    <w:rsid w:val="006379FA"/>
    <w:rsid w:val="00640865"/>
    <w:rsid w:val="006435DA"/>
    <w:rsid w:val="006461F1"/>
    <w:rsid w:val="006476D5"/>
    <w:rsid w:val="0065184A"/>
    <w:rsid w:val="00652837"/>
    <w:rsid w:val="00652CC2"/>
    <w:rsid w:val="006538BD"/>
    <w:rsid w:val="0065448F"/>
    <w:rsid w:val="006549DF"/>
    <w:rsid w:val="00655711"/>
    <w:rsid w:val="006561D8"/>
    <w:rsid w:val="00656905"/>
    <w:rsid w:val="00657647"/>
    <w:rsid w:val="0066263A"/>
    <w:rsid w:val="00662C41"/>
    <w:rsid w:val="0066459B"/>
    <w:rsid w:val="006660CA"/>
    <w:rsid w:val="00666A70"/>
    <w:rsid w:val="00666A89"/>
    <w:rsid w:val="00667019"/>
    <w:rsid w:val="00667F94"/>
    <w:rsid w:val="0067052E"/>
    <w:rsid w:val="00670871"/>
    <w:rsid w:val="00670F19"/>
    <w:rsid w:val="00672492"/>
    <w:rsid w:val="00672A7D"/>
    <w:rsid w:val="006730A8"/>
    <w:rsid w:val="00674C6B"/>
    <w:rsid w:val="00674E4A"/>
    <w:rsid w:val="0067547A"/>
    <w:rsid w:val="006767EC"/>
    <w:rsid w:val="00676F61"/>
    <w:rsid w:val="006771C6"/>
    <w:rsid w:val="00677FAE"/>
    <w:rsid w:val="006802CC"/>
    <w:rsid w:val="00681A54"/>
    <w:rsid w:val="00684957"/>
    <w:rsid w:val="00684A0B"/>
    <w:rsid w:val="00685403"/>
    <w:rsid w:val="0068639A"/>
    <w:rsid w:val="006870E9"/>
    <w:rsid w:val="00690A54"/>
    <w:rsid w:val="00690BB2"/>
    <w:rsid w:val="00692481"/>
    <w:rsid w:val="006943B9"/>
    <w:rsid w:val="00694BEB"/>
    <w:rsid w:val="006959E1"/>
    <w:rsid w:val="006968DE"/>
    <w:rsid w:val="00697380"/>
    <w:rsid w:val="006A039C"/>
    <w:rsid w:val="006A065E"/>
    <w:rsid w:val="006A0B12"/>
    <w:rsid w:val="006A1717"/>
    <w:rsid w:val="006A2759"/>
    <w:rsid w:val="006A307A"/>
    <w:rsid w:val="006A51FF"/>
    <w:rsid w:val="006A55DE"/>
    <w:rsid w:val="006A5B6A"/>
    <w:rsid w:val="006A5EE3"/>
    <w:rsid w:val="006A6B3F"/>
    <w:rsid w:val="006A76F1"/>
    <w:rsid w:val="006B065D"/>
    <w:rsid w:val="006B3150"/>
    <w:rsid w:val="006B33B0"/>
    <w:rsid w:val="006B38D8"/>
    <w:rsid w:val="006B5830"/>
    <w:rsid w:val="006B690B"/>
    <w:rsid w:val="006B725D"/>
    <w:rsid w:val="006C1067"/>
    <w:rsid w:val="006C20B3"/>
    <w:rsid w:val="006C3D25"/>
    <w:rsid w:val="006C4013"/>
    <w:rsid w:val="006C4DC3"/>
    <w:rsid w:val="006C5421"/>
    <w:rsid w:val="006C66C3"/>
    <w:rsid w:val="006C7852"/>
    <w:rsid w:val="006C79ED"/>
    <w:rsid w:val="006D08CC"/>
    <w:rsid w:val="006D0A3D"/>
    <w:rsid w:val="006D1681"/>
    <w:rsid w:val="006D1858"/>
    <w:rsid w:val="006D2912"/>
    <w:rsid w:val="006D3E44"/>
    <w:rsid w:val="006D3EF0"/>
    <w:rsid w:val="006D430E"/>
    <w:rsid w:val="006D4923"/>
    <w:rsid w:val="006D4D39"/>
    <w:rsid w:val="006D5BB9"/>
    <w:rsid w:val="006D60B6"/>
    <w:rsid w:val="006D64EC"/>
    <w:rsid w:val="006D7D8F"/>
    <w:rsid w:val="006E0F38"/>
    <w:rsid w:val="006E122B"/>
    <w:rsid w:val="006E3396"/>
    <w:rsid w:val="006E343E"/>
    <w:rsid w:val="006E3C00"/>
    <w:rsid w:val="006E3D4D"/>
    <w:rsid w:val="006E6808"/>
    <w:rsid w:val="006E6AF2"/>
    <w:rsid w:val="006F0560"/>
    <w:rsid w:val="006F095B"/>
    <w:rsid w:val="006F21BE"/>
    <w:rsid w:val="006F2B47"/>
    <w:rsid w:val="006F390C"/>
    <w:rsid w:val="006F4D14"/>
    <w:rsid w:val="006F522E"/>
    <w:rsid w:val="006F7EEA"/>
    <w:rsid w:val="00700BDA"/>
    <w:rsid w:val="00704551"/>
    <w:rsid w:val="00704A7D"/>
    <w:rsid w:val="007050CA"/>
    <w:rsid w:val="007052E3"/>
    <w:rsid w:val="00706D32"/>
    <w:rsid w:val="00710B4A"/>
    <w:rsid w:val="00712796"/>
    <w:rsid w:val="007132DA"/>
    <w:rsid w:val="00713CFE"/>
    <w:rsid w:val="00713FCC"/>
    <w:rsid w:val="00717D4A"/>
    <w:rsid w:val="00717FED"/>
    <w:rsid w:val="0072220D"/>
    <w:rsid w:val="00722271"/>
    <w:rsid w:val="00722840"/>
    <w:rsid w:val="00724151"/>
    <w:rsid w:val="007243E8"/>
    <w:rsid w:val="00725386"/>
    <w:rsid w:val="007253ED"/>
    <w:rsid w:val="007258BD"/>
    <w:rsid w:val="00726449"/>
    <w:rsid w:val="00726D6D"/>
    <w:rsid w:val="00727185"/>
    <w:rsid w:val="00727A39"/>
    <w:rsid w:val="00730516"/>
    <w:rsid w:val="0073066A"/>
    <w:rsid w:val="0073143F"/>
    <w:rsid w:val="0073319A"/>
    <w:rsid w:val="00733735"/>
    <w:rsid w:val="0073510A"/>
    <w:rsid w:val="00736576"/>
    <w:rsid w:val="00737B99"/>
    <w:rsid w:val="00740E19"/>
    <w:rsid w:val="007440B5"/>
    <w:rsid w:val="0074497A"/>
    <w:rsid w:val="00745C59"/>
    <w:rsid w:val="00746132"/>
    <w:rsid w:val="00747955"/>
    <w:rsid w:val="00750476"/>
    <w:rsid w:val="00750882"/>
    <w:rsid w:val="00751219"/>
    <w:rsid w:val="00751F2D"/>
    <w:rsid w:val="0075286D"/>
    <w:rsid w:val="00752A94"/>
    <w:rsid w:val="00752B3C"/>
    <w:rsid w:val="00753DBE"/>
    <w:rsid w:val="00754B45"/>
    <w:rsid w:val="007550D0"/>
    <w:rsid w:val="007557DD"/>
    <w:rsid w:val="00755E95"/>
    <w:rsid w:val="007563B6"/>
    <w:rsid w:val="00756BF1"/>
    <w:rsid w:val="00756D7C"/>
    <w:rsid w:val="00756EB4"/>
    <w:rsid w:val="007601A7"/>
    <w:rsid w:val="007634F8"/>
    <w:rsid w:val="007641A3"/>
    <w:rsid w:val="0076678C"/>
    <w:rsid w:val="00766ACE"/>
    <w:rsid w:val="0076707C"/>
    <w:rsid w:val="0076781C"/>
    <w:rsid w:val="00771DE4"/>
    <w:rsid w:val="00771F06"/>
    <w:rsid w:val="00773788"/>
    <w:rsid w:val="00773A83"/>
    <w:rsid w:val="0077422B"/>
    <w:rsid w:val="00774451"/>
    <w:rsid w:val="00774738"/>
    <w:rsid w:val="00774DD3"/>
    <w:rsid w:val="007762B9"/>
    <w:rsid w:val="00777205"/>
    <w:rsid w:val="0077788D"/>
    <w:rsid w:val="00780B36"/>
    <w:rsid w:val="00780FF6"/>
    <w:rsid w:val="00782888"/>
    <w:rsid w:val="00782C1C"/>
    <w:rsid w:val="00783562"/>
    <w:rsid w:val="00784684"/>
    <w:rsid w:val="007847DD"/>
    <w:rsid w:val="00785621"/>
    <w:rsid w:val="00785AE0"/>
    <w:rsid w:val="00785DFD"/>
    <w:rsid w:val="00787385"/>
    <w:rsid w:val="007876DB"/>
    <w:rsid w:val="00791089"/>
    <w:rsid w:val="00792DAA"/>
    <w:rsid w:val="00794796"/>
    <w:rsid w:val="007956A3"/>
    <w:rsid w:val="007956B2"/>
    <w:rsid w:val="00796846"/>
    <w:rsid w:val="007A0438"/>
    <w:rsid w:val="007A16B4"/>
    <w:rsid w:val="007A1ED8"/>
    <w:rsid w:val="007A2099"/>
    <w:rsid w:val="007A2ECF"/>
    <w:rsid w:val="007A53D9"/>
    <w:rsid w:val="007A543E"/>
    <w:rsid w:val="007B1DA3"/>
    <w:rsid w:val="007B2820"/>
    <w:rsid w:val="007B3353"/>
    <w:rsid w:val="007B35DF"/>
    <w:rsid w:val="007B37E1"/>
    <w:rsid w:val="007B401B"/>
    <w:rsid w:val="007B7CEA"/>
    <w:rsid w:val="007B7F2E"/>
    <w:rsid w:val="007C54F4"/>
    <w:rsid w:val="007C5EC6"/>
    <w:rsid w:val="007C619D"/>
    <w:rsid w:val="007C6205"/>
    <w:rsid w:val="007C78A7"/>
    <w:rsid w:val="007C7CE0"/>
    <w:rsid w:val="007C7E30"/>
    <w:rsid w:val="007D00D2"/>
    <w:rsid w:val="007D123B"/>
    <w:rsid w:val="007D1309"/>
    <w:rsid w:val="007D1956"/>
    <w:rsid w:val="007D1C8A"/>
    <w:rsid w:val="007D35A2"/>
    <w:rsid w:val="007D63F5"/>
    <w:rsid w:val="007D65CC"/>
    <w:rsid w:val="007D661F"/>
    <w:rsid w:val="007D785D"/>
    <w:rsid w:val="007D797B"/>
    <w:rsid w:val="007E01B2"/>
    <w:rsid w:val="007E03C0"/>
    <w:rsid w:val="007E0431"/>
    <w:rsid w:val="007E1899"/>
    <w:rsid w:val="007E32CF"/>
    <w:rsid w:val="007E40BB"/>
    <w:rsid w:val="007E410E"/>
    <w:rsid w:val="007E4297"/>
    <w:rsid w:val="007E4E87"/>
    <w:rsid w:val="007E550C"/>
    <w:rsid w:val="007E6B43"/>
    <w:rsid w:val="007E6B6A"/>
    <w:rsid w:val="007F0169"/>
    <w:rsid w:val="007F0E02"/>
    <w:rsid w:val="007F1D7D"/>
    <w:rsid w:val="007F1EA2"/>
    <w:rsid w:val="007F220B"/>
    <w:rsid w:val="007F23A1"/>
    <w:rsid w:val="007F2B07"/>
    <w:rsid w:val="007F3482"/>
    <w:rsid w:val="007F349B"/>
    <w:rsid w:val="007F3C06"/>
    <w:rsid w:val="007F3E67"/>
    <w:rsid w:val="007F461F"/>
    <w:rsid w:val="007F4744"/>
    <w:rsid w:val="007F521F"/>
    <w:rsid w:val="007F5672"/>
    <w:rsid w:val="007F7A00"/>
    <w:rsid w:val="007F7D01"/>
    <w:rsid w:val="0080056D"/>
    <w:rsid w:val="00805211"/>
    <w:rsid w:val="0080576B"/>
    <w:rsid w:val="00805F42"/>
    <w:rsid w:val="00806105"/>
    <w:rsid w:val="00807977"/>
    <w:rsid w:val="00811F12"/>
    <w:rsid w:val="00812F6B"/>
    <w:rsid w:val="00814CCA"/>
    <w:rsid w:val="008164A9"/>
    <w:rsid w:val="00820BE1"/>
    <w:rsid w:val="008218F5"/>
    <w:rsid w:val="008252B1"/>
    <w:rsid w:val="00825637"/>
    <w:rsid w:val="0082603A"/>
    <w:rsid w:val="00826D07"/>
    <w:rsid w:val="0083009B"/>
    <w:rsid w:val="008309AD"/>
    <w:rsid w:val="00831D08"/>
    <w:rsid w:val="00832B56"/>
    <w:rsid w:val="00832DFA"/>
    <w:rsid w:val="00833885"/>
    <w:rsid w:val="00836D30"/>
    <w:rsid w:val="00840192"/>
    <w:rsid w:val="00840205"/>
    <w:rsid w:val="00841668"/>
    <w:rsid w:val="008416D9"/>
    <w:rsid w:val="00841BED"/>
    <w:rsid w:val="00844A76"/>
    <w:rsid w:val="008458D8"/>
    <w:rsid w:val="00845FD2"/>
    <w:rsid w:val="008475EE"/>
    <w:rsid w:val="00850EBD"/>
    <w:rsid w:val="008513BA"/>
    <w:rsid w:val="00851D2E"/>
    <w:rsid w:val="008531C8"/>
    <w:rsid w:val="008545A7"/>
    <w:rsid w:val="00854B9B"/>
    <w:rsid w:val="00855FA9"/>
    <w:rsid w:val="00855FAE"/>
    <w:rsid w:val="00856BC8"/>
    <w:rsid w:val="00856C79"/>
    <w:rsid w:val="00856E55"/>
    <w:rsid w:val="008601A5"/>
    <w:rsid w:val="00860248"/>
    <w:rsid w:val="00862797"/>
    <w:rsid w:val="00862D2C"/>
    <w:rsid w:val="00862D42"/>
    <w:rsid w:val="0086311E"/>
    <w:rsid w:val="00863141"/>
    <w:rsid w:val="0086570D"/>
    <w:rsid w:val="00866802"/>
    <w:rsid w:val="00866C58"/>
    <w:rsid w:val="00872C50"/>
    <w:rsid w:val="0087486A"/>
    <w:rsid w:val="00874928"/>
    <w:rsid w:val="00875FFD"/>
    <w:rsid w:val="008763AD"/>
    <w:rsid w:val="00876630"/>
    <w:rsid w:val="00877ACB"/>
    <w:rsid w:val="00880DAD"/>
    <w:rsid w:val="00881051"/>
    <w:rsid w:val="00881E70"/>
    <w:rsid w:val="0088416B"/>
    <w:rsid w:val="00892E8C"/>
    <w:rsid w:val="0089317A"/>
    <w:rsid w:val="0089469D"/>
    <w:rsid w:val="00895490"/>
    <w:rsid w:val="008A0985"/>
    <w:rsid w:val="008A2C55"/>
    <w:rsid w:val="008A3632"/>
    <w:rsid w:val="008A4EF6"/>
    <w:rsid w:val="008A566F"/>
    <w:rsid w:val="008A6E9A"/>
    <w:rsid w:val="008A729F"/>
    <w:rsid w:val="008B1275"/>
    <w:rsid w:val="008B36F6"/>
    <w:rsid w:val="008B50B7"/>
    <w:rsid w:val="008B5DC5"/>
    <w:rsid w:val="008B6147"/>
    <w:rsid w:val="008B6175"/>
    <w:rsid w:val="008B621A"/>
    <w:rsid w:val="008C21BA"/>
    <w:rsid w:val="008C23DB"/>
    <w:rsid w:val="008C2994"/>
    <w:rsid w:val="008C3043"/>
    <w:rsid w:val="008C4423"/>
    <w:rsid w:val="008C4B84"/>
    <w:rsid w:val="008C51B8"/>
    <w:rsid w:val="008C5300"/>
    <w:rsid w:val="008C558B"/>
    <w:rsid w:val="008C5C20"/>
    <w:rsid w:val="008C6B65"/>
    <w:rsid w:val="008D0246"/>
    <w:rsid w:val="008D09D8"/>
    <w:rsid w:val="008D33AE"/>
    <w:rsid w:val="008D486D"/>
    <w:rsid w:val="008D5E18"/>
    <w:rsid w:val="008D61DE"/>
    <w:rsid w:val="008D6E90"/>
    <w:rsid w:val="008E00B4"/>
    <w:rsid w:val="008E0D4E"/>
    <w:rsid w:val="008E14D5"/>
    <w:rsid w:val="008E2044"/>
    <w:rsid w:val="008E3BE6"/>
    <w:rsid w:val="008E3DF1"/>
    <w:rsid w:val="008E484A"/>
    <w:rsid w:val="008E49D1"/>
    <w:rsid w:val="008E549F"/>
    <w:rsid w:val="008E62DA"/>
    <w:rsid w:val="008F0A2A"/>
    <w:rsid w:val="008F16A2"/>
    <w:rsid w:val="008F3096"/>
    <w:rsid w:val="008F31CF"/>
    <w:rsid w:val="008F42EB"/>
    <w:rsid w:val="008F4D2E"/>
    <w:rsid w:val="008F4E16"/>
    <w:rsid w:val="008F5CFD"/>
    <w:rsid w:val="008F60F4"/>
    <w:rsid w:val="008F6270"/>
    <w:rsid w:val="008F6C50"/>
    <w:rsid w:val="008F7CA7"/>
    <w:rsid w:val="00900409"/>
    <w:rsid w:val="00900A64"/>
    <w:rsid w:val="009044A6"/>
    <w:rsid w:val="00904534"/>
    <w:rsid w:val="00904A6F"/>
    <w:rsid w:val="00904D82"/>
    <w:rsid w:val="00904EB9"/>
    <w:rsid w:val="0090583F"/>
    <w:rsid w:val="00905B34"/>
    <w:rsid w:val="00906CE2"/>
    <w:rsid w:val="00911AE0"/>
    <w:rsid w:val="00911CC4"/>
    <w:rsid w:val="00911FAD"/>
    <w:rsid w:val="009121D1"/>
    <w:rsid w:val="0091274A"/>
    <w:rsid w:val="00912901"/>
    <w:rsid w:val="009131F3"/>
    <w:rsid w:val="0091454B"/>
    <w:rsid w:val="009145D0"/>
    <w:rsid w:val="00914694"/>
    <w:rsid w:val="00914836"/>
    <w:rsid w:val="00914E63"/>
    <w:rsid w:val="00914F87"/>
    <w:rsid w:val="009158D2"/>
    <w:rsid w:val="009166BE"/>
    <w:rsid w:val="0091796C"/>
    <w:rsid w:val="00920958"/>
    <w:rsid w:val="00921F99"/>
    <w:rsid w:val="009238F7"/>
    <w:rsid w:val="00923C89"/>
    <w:rsid w:val="00924750"/>
    <w:rsid w:val="00924D21"/>
    <w:rsid w:val="00925672"/>
    <w:rsid w:val="0092595C"/>
    <w:rsid w:val="00927B2D"/>
    <w:rsid w:val="009300D6"/>
    <w:rsid w:val="00931597"/>
    <w:rsid w:val="009315D4"/>
    <w:rsid w:val="00933190"/>
    <w:rsid w:val="00933D8A"/>
    <w:rsid w:val="00933F5E"/>
    <w:rsid w:val="00935999"/>
    <w:rsid w:val="00936472"/>
    <w:rsid w:val="0093661C"/>
    <w:rsid w:val="00940E4C"/>
    <w:rsid w:val="0094145C"/>
    <w:rsid w:val="00944C21"/>
    <w:rsid w:val="00944FB3"/>
    <w:rsid w:val="0094629E"/>
    <w:rsid w:val="00950922"/>
    <w:rsid w:val="00950F2C"/>
    <w:rsid w:val="00952F66"/>
    <w:rsid w:val="009542BF"/>
    <w:rsid w:val="009553C9"/>
    <w:rsid w:val="00957A0E"/>
    <w:rsid w:val="00960984"/>
    <w:rsid w:val="00963939"/>
    <w:rsid w:val="0096550C"/>
    <w:rsid w:val="009655B6"/>
    <w:rsid w:val="00965CB0"/>
    <w:rsid w:val="00966189"/>
    <w:rsid w:val="009667C4"/>
    <w:rsid w:val="00966C90"/>
    <w:rsid w:val="00966FDC"/>
    <w:rsid w:val="009675EA"/>
    <w:rsid w:val="009702D0"/>
    <w:rsid w:val="00970E13"/>
    <w:rsid w:val="00971323"/>
    <w:rsid w:val="009717C2"/>
    <w:rsid w:val="00971E8D"/>
    <w:rsid w:val="0097433A"/>
    <w:rsid w:val="009755E3"/>
    <w:rsid w:val="00977C6A"/>
    <w:rsid w:val="00977C95"/>
    <w:rsid w:val="00977DC9"/>
    <w:rsid w:val="00981399"/>
    <w:rsid w:val="00981BDE"/>
    <w:rsid w:val="00982D6D"/>
    <w:rsid w:val="009836D5"/>
    <w:rsid w:val="009844E4"/>
    <w:rsid w:val="00985864"/>
    <w:rsid w:val="00986871"/>
    <w:rsid w:val="00987A68"/>
    <w:rsid w:val="009914AE"/>
    <w:rsid w:val="0099185A"/>
    <w:rsid w:val="00991B41"/>
    <w:rsid w:val="00991D09"/>
    <w:rsid w:val="00994361"/>
    <w:rsid w:val="00994D05"/>
    <w:rsid w:val="00995FAB"/>
    <w:rsid w:val="0099662B"/>
    <w:rsid w:val="00996C2E"/>
    <w:rsid w:val="009A01AC"/>
    <w:rsid w:val="009A03D4"/>
    <w:rsid w:val="009A0615"/>
    <w:rsid w:val="009A09F6"/>
    <w:rsid w:val="009A09FD"/>
    <w:rsid w:val="009A1130"/>
    <w:rsid w:val="009A5CF4"/>
    <w:rsid w:val="009A7EF4"/>
    <w:rsid w:val="009B18C9"/>
    <w:rsid w:val="009B2425"/>
    <w:rsid w:val="009B3F0B"/>
    <w:rsid w:val="009B419B"/>
    <w:rsid w:val="009B46E6"/>
    <w:rsid w:val="009B4DB8"/>
    <w:rsid w:val="009B541D"/>
    <w:rsid w:val="009B5890"/>
    <w:rsid w:val="009B630A"/>
    <w:rsid w:val="009B642B"/>
    <w:rsid w:val="009B64E2"/>
    <w:rsid w:val="009B68A6"/>
    <w:rsid w:val="009B7CAA"/>
    <w:rsid w:val="009C0330"/>
    <w:rsid w:val="009C04E4"/>
    <w:rsid w:val="009C0C30"/>
    <w:rsid w:val="009C2CF7"/>
    <w:rsid w:val="009C438A"/>
    <w:rsid w:val="009C47F2"/>
    <w:rsid w:val="009C7850"/>
    <w:rsid w:val="009C7D16"/>
    <w:rsid w:val="009D1CD1"/>
    <w:rsid w:val="009D2443"/>
    <w:rsid w:val="009D289E"/>
    <w:rsid w:val="009D2A15"/>
    <w:rsid w:val="009D3330"/>
    <w:rsid w:val="009D4348"/>
    <w:rsid w:val="009D6348"/>
    <w:rsid w:val="009E099F"/>
    <w:rsid w:val="009E0AA2"/>
    <w:rsid w:val="009E19BD"/>
    <w:rsid w:val="009E1A40"/>
    <w:rsid w:val="009E2BF7"/>
    <w:rsid w:val="009E4B8E"/>
    <w:rsid w:val="009E52BF"/>
    <w:rsid w:val="009E56A1"/>
    <w:rsid w:val="009E5E4D"/>
    <w:rsid w:val="009F0196"/>
    <w:rsid w:val="009F153D"/>
    <w:rsid w:val="009F2481"/>
    <w:rsid w:val="009F335A"/>
    <w:rsid w:val="009F5C3B"/>
    <w:rsid w:val="009F6133"/>
    <w:rsid w:val="009F6652"/>
    <w:rsid w:val="009F7D31"/>
    <w:rsid w:val="00A00596"/>
    <w:rsid w:val="00A013E7"/>
    <w:rsid w:val="00A029CB"/>
    <w:rsid w:val="00A04716"/>
    <w:rsid w:val="00A054E3"/>
    <w:rsid w:val="00A05C3C"/>
    <w:rsid w:val="00A05DBA"/>
    <w:rsid w:val="00A068A6"/>
    <w:rsid w:val="00A06B0F"/>
    <w:rsid w:val="00A06CBB"/>
    <w:rsid w:val="00A10593"/>
    <w:rsid w:val="00A11BE3"/>
    <w:rsid w:val="00A12327"/>
    <w:rsid w:val="00A15BBE"/>
    <w:rsid w:val="00A17566"/>
    <w:rsid w:val="00A17E22"/>
    <w:rsid w:val="00A20549"/>
    <w:rsid w:val="00A2439D"/>
    <w:rsid w:val="00A24F02"/>
    <w:rsid w:val="00A259EE"/>
    <w:rsid w:val="00A26E5B"/>
    <w:rsid w:val="00A275D9"/>
    <w:rsid w:val="00A277DB"/>
    <w:rsid w:val="00A27803"/>
    <w:rsid w:val="00A27A84"/>
    <w:rsid w:val="00A30F55"/>
    <w:rsid w:val="00A31787"/>
    <w:rsid w:val="00A31797"/>
    <w:rsid w:val="00A33DF0"/>
    <w:rsid w:val="00A346E2"/>
    <w:rsid w:val="00A357F8"/>
    <w:rsid w:val="00A358C1"/>
    <w:rsid w:val="00A40830"/>
    <w:rsid w:val="00A419ED"/>
    <w:rsid w:val="00A4222F"/>
    <w:rsid w:val="00A43F50"/>
    <w:rsid w:val="00A43FFC"/>
    <w:rsid w:val="00A453CE"/>
    <w:rsid w:val="00A4558A"/>
    <w:rsid w:val="00A45C6E"/>
    <w:rsid w:val="00A47C8F"/>
    <w:rsid w:val="00A51292"/>
    <w:rsid w:val="00A51694"/>
    <w:rsid w:val="00A52A2C"/>
    <w:rsid w:val="00A53AFF"/>
    <w:rsid w:val="00A56285"/>
    <w:rsid w:val="00A62EB2"/>
    <w:rsid w:val="00A63D1F"/>
    <w:rsid w:val="00A640DB"/>
    <w:rsid w:val="00A6464D"/>
    <w:rsid w:val="00A657B3"/>
    <w:rsid w:val="00A65C1C"/>
    <w:rsid w:val="00A705A0"/>
    <w:rsid w:val="00A70A64"/>
    <w:rsid w:val="00A71D67"/>
    <w:rsid w:val="00A72655"/>
    <w:rsid w:val="00A7383B"/>
    <w:rsid w:val="00A74046"/>
    <w:rsid w:val="00A74693"/>
    <w:rsid w:val="00A75BE2"/>
    <w:rsid w:val="00A7709E"/>
    <w:rsid w:val="00A80048"/>
    <w:rsid w:val="00A805AD"/>
    <w:rsid w:val="00A8143D"/>
    <w:rsid w:val="00A8169E"/>
    <w:rsid w:val="00A81F05"/>
    <w:rsid w:val="00A84E05"/>
    <w:rsid w:val="00A853B0"/>
    <w:rsid w:val="00A8666D"/>
    <w:rsid w:val="00A87BD4"/>
    <w:rsid w:val="00A90E16"/>
    <w:rsid w:val="00A91464"/>
    <w:rsid w:val="00A923F6"/>
    <w:rsid w:val="00A933D4"/>
    <w:rsid w:val="00A9398B"/>
    <w:rsid w:val="00A94D37"/>
    <w:rsid w:val="00A961F1"/>
    <w:rsid w:val="00A97A22"/>
    <w:rsid w:val="00A97F2C"/>
    <w:rsid w:val="00AA0287"/>
    <w:rsid w:val="00AA04FB"/>
    <w:rsid w:val="00AA1861"/>
    <w:rsid w:val="00AA1DBC"/>
    <w:rsid w:val="00AA3568"/>
    <w:rsid w:val="00AA49E7"/>
    <w:rsid w:val="00AA583F"/>
    <w:rsid w:val="00AA5A58"/>
    <w:rsid w:val="00AA5AF7"/>
    <w:rsid w:val="00AA6716"/>
    <w:rsid w:val="00AA71A8"/>
    <w:rsid w:val="00AA75F0"/>
    <w:rsid w:val="00AB020B"/>
    <w:rsid w:val="00AB24F1"/>
    <w:rsid w:val="00AB482D"/>
    <w:rsid w:val="00AB4A58"/>
    <w:rsid w:val="00AB56ED"/>
    <w:rsid w:val="00AB5C95"/>
    <w:rsid w:val="00AB68F4"/>
    <w:rsid w:val="00AB6AEC"/>
    <w:rsid w:val="00AB6D54"/>
    <w:rsid w:val="00AB7F26"/>
    <w:rsid w:val="00AC0D5D"/>
    <w:rsid w:val="00AC1271"/>
    <w:rsid w:val="00AC1959"/>
    <w:rsid w:val="00AC1A23"/>
    <w:rsid w:val="00AC2A75"/>
    <w:rsid w:val="00AC2CBA"/>
    <w:rsid w:val="00AC374C"/>
    <w:rsid w:val="00AC3B96"/>
    <w:rsid w:val="00AC4227"/>
    <w:rsid w:val="00AC43B0"/>
    <w:rsid w:val="00AC46EC"/>
    <w:rsid w:val="00AC6F2E"/>
    <w:rsid w:val="00AC7EC0"/>
    <w:rsid w:val="00AD0078"/>
    <w:rsid w:val="00AD079C"/>
    <w:rsid w:val="00AD1E97"/>
    <w:rsid w:val="00AD329B"/>
    <w:rsid w:val="00AD4B37"/>
    <w:rsid w:val="00AD6871"/>
    <w:rsid w:val="00AD7BB9"/>
    <w:rsid w:val="00AE002F"/>
    <w:rsid w:val="00AE08C4"/>
    <w:rsid w:val="00AE2570"/>
    <w:rsid w:val="00AE26E3"/>
    <w:rsid w:val="00AE2D15"/>
    <w:rsid w:val="00AE2D40"/>
    <w:rsid w:val="00AE4A5D"/>
    <w:rsid w:val="00AE4C6F"/>
    <w:rsid w:val="00AE4D0C"/>
    <w:rsid w:val="00AE5CA8"/>
    <w:rsid w:val="00AE71CA"/>
    <w:rsid w:val="00AF150D"/>
    <w:rsid w:val="00AF1C82"/>
    <w:rsid w:val="00AF2BF6"/>
    <w:rsid w:val="00AF37E1"/>
    <w:rsid w:val="00AF4188"/>
    <w:rsid w:val="00AF543E"/>
    <w:rsid w:val="00AF59CA"/>
    <w:rsid w:val="00AF74B1"/>
    <w:rsid w:val="00B00710"/>
    <w:rsid w:val="00B01B4D"/>
    <w:rsid w:val="00B04029"/>
    <w:rsid w:val="00B040D2"/>
    <w:rsid w:val="00B04276"/>
    <w:rsid w:val="00B05908"/>
    <w:rsid w:val="00B067A9"/>
    <w:rsid w:val="00B068DA"/>
    <w:rsid w:val="00B07DB4"/>
    <w:rsid w:val="00B10B31"/>
    <w:rsid w:val="00B10D36"/>
    <w:rsid w:val="00B11D13"/>
    <w:rsid w:val="00B16542"/>
    <w:rsid w:val="00B20E4C"/>
    <w:rsid w:val="00B22916"/>
    <w:rsid w:val="00B23252"/>
    <w:rsid w:val="00B257A8"/>
    <w:rsid w:val="00B26D84"/>
    <w:rsid w:val="00B26E26"/>
    <w:rsid w:val="00B27ECC"/>
    <w:rsid w:val="00B3084B"/>
    <w:rsid w:val="00B31FA5"/>
    <w:rsid w:val="00B32C1C"/>
    <w:rsid w:val="00B32DC2"/>
    <w:rsid w:val="00B33330"/>
    <w:rsid w:val="00B336D9"/>
    <w:rsid w:val="00B33E8E"/>
    <w:rsid w:val="00B344C2"/>
    <w:rsid w:val="00B34A31"/>
    <w:rsid w:val="00B34DFB"/>
    <w:rsid w:val="00B35586"/>
    <w:rsid w:val="00B35E7F"/>
    <w:rsid w:val="00B415D2"/>
    <w:rsid w:val="00B4267C"/>
    <w:rsid w:val="00B460A3"/>
    <w:rsid w:val="00B460D9"/>
    <w:rsid w:val="00B47160"/>
    <w:rsid w:val="00B4724C"/>
    <w:rsid w:val="00B5149B"/>
    <w:rsid w:val="00B51524"/>
    <w:rsid w:val="00B51C04"/>
    <w:rsid w:val="00B53745"/>
    <w:rsid w:val="00B540CD"/>
    <w:rsid w:val="00B54D1B"/>
    <w:rsid w:val="00B54E63"/>
    <w:rsid w:val="00B57A58"/>
    <w:rsid w:val="00B62C3F"/>
    <w:rsid w:val="00B63881"/>
    <w:rsid w:val="00B65B99"/>
    <w:rsid w:val="00B70111"/>
    <w:rsid w:val="00B704E3"/>
    <w:rsid w:val="00B71AD8"/>
    <w:rsid w:val="00B71D73"/>
    <w:rsid w:val="00B72274"/>
    <w:rsid w:val="00B72506"/>
    <w:rsid w:val="00B72985"/>
    <w:rsid w:val="00B72E7D"/>
    <w:rsid w:val="00B739B2"/>
    <w:rsid w:val="00B73B4D"/>
    <w:rsid w:val="00B7429E"/>
    <w:rsid w:val="00B7495C"/>
    <w:rsid w:val="00B74FCA"/>
    <w:rsid w:val="00B76C65"/>
    <w:rsid w:val="00B76E77"/>
    <w:rsid w:val="00B84B10"/>
    <w:rsid w:val="00B84CF6"/>
    <w:rsid w:val="00B86015"/>
    <w:rsid w:val="00B8620A"/>
    <w:rsid w:val="00B92708"/>
    <w:rsid w:val="00B95E19"/>
    <w:rsid w:val="00BA13EA"/>
    <w:rsid w:val="00BA28ED"/>
    <w:rsid w:val="00BA313E"/>
    <w:rsid w:val="00BA3AE0"/>
    <w:rsid w:val="00BA4182"/>
    <w:rsid w:val="00BA4A0E"/>
    <w:rsid w:val="00BA4AFF"/>
    <w:rsid w:val="00BA5599"/>
    <w:rsid w:val="00BA569E"/>
    <w:rsid w:val="00BA5E89"/>
    <w:rsid w:val="00BA7E78"/>
    <w:rsid w:val="00BB0EFD"/>
    <w:rsid w:val="00BB1731"/>
    <w:rsid w:val="00BB1DE1"/>
    <w:rsid w:val="00BB5120"/>
    <w:rsid w:val="00BB5369"/>
    <w:rsid w:val="00BB691C"/>
    <w:rsid w:val="00BB7256"/>
    <w:rsid w:val="00BC002D"/>
    <w:rsid w:val="00BC03FE"/>
    <w:rsid w:val="00BC0CE6"/>
    <w:rsid w:val="00BC0E83"/>
    <w:rsid w:val="00BC21EA"/>
    <w:rsid w:val="00BC30AB"/>
    <w:rsid w:val="00BC540F"/>
    <w:rsid w:val="00BC5C95"/>
    <w:rsid w:val="00BC5F87"/>
    <w:rsid w:val="00BC62F3"/>
    <w:rsid w:val="00BC640F"/>
    <w:rsid w:val="00BC6695"/>
    <w:rsid w:val="00BD0024"/>
    <w:rsid w:val="00BD0917"/>
    <w:rsid w:val="00BD0B69"/>
    <w:rsid w:val="00BD1089"/>
    <w:rsid w:val="00BD2ED2"/>
    <w:rsid w:val="00BD3861"/>
    <w:rsid w:val="00BD3BC5"/>
    <w:rsid w:val="00BD42DA"/>
    <w:rsid w:val="00BD432A"/>
    <w:rsid w:val="00BD4837"/>
    <w:rsid w:val="00BD755E"/>
    <w:rsid w:val="00BE00F6"/>
    <w:rsid w:val="00BE12EC"/>
    <w:rsid w:val="00BE18D1"/>
    <w:rsid w:val="00BE1CA2"/>
    <w:rsid w:val="00BE22AB"/>
    <w:rsid w:val="00BE3201"/>
    <w:rsid w:val="00BE5ED0"/>
    <w:rsid w:val="00BE69CA"/>
    <w:rsid w:val="00BE6AF8"/>
    <w:rsid w:val="00BF0B2E"/>
    <w:rsid w:val="00BF10F2"/>
    <w:rsid w:val="00BF243E"/>
    <w:rsid w:val="00BF2453"/>
    <w:rsid w:val="00BF349B"/>
    <w:rsid w:val="00BF3655"/>
    <w:rsid w:val="00BF3721"/>
    <w:rsid w:val="00BF4848"/>
    <w:rsid w:val="00BF4DD3"/>
    <w:rsid w:val="00BF58C2"/>
    <w:rsid w:val="00BF6785"/>
    <w:rsid w:val="00BF6CDD"/>
    <w:rsid w:val="00C011B0"/>
    <w:rsid w:val="00C05EC7"/>
    <w:rsid w:val="00C06187"/>
    <w:rsid w:val="00C065C0"/>
    <w:rsid w:val="00C07DEE"/>
    <w:rsid w:val="00C104CF"/>
    <w:rsid w:val="00C10A85"/>
    <w:rsid w:val="00C1100F"/>
    <w:rsid w:val="00C120D5"/>
    <w:rsid w:val="00C120FE"/>
    <w:rsid w:val="00C15047"/>
    <w:rsid w:val="00C16AB9"/>
    <w:rsid w:val="00C16B8A"/>
    <w:rsid w:val="00C17365"/>
    <w:rsid w:val="00C1736A"/>
    <w:rsid w:val="00C1753F"/>
    <w:rsid w:val="00C17DA9"/>
    <w:rsid w:val="00C2020A"/>
    <w:rsid w:val="00C21650"/>
    <w:rsid w:val="00C217AB"/>
    <w:rsid w:val="00C22D9A"/>
    <w:rsid w:val="00C2301D"/>
    <w:rsid w:val="00C23D3D"/>
    <w:rsid w:val="00C24441"/>
    <w:rsid w:val="00C26D46"/>
    <w:rsid w:val="00C32CA0"/>
    <w:rsid w:val="00C34BF0"/>
    <w:rsid w:val="00C35053"/>
    <w:rsid w:val="00C35B7E"/>
    <w:rsid w:val="00C36215"/>
    <w:rsid w:val="00C37117"/>
    <w:rsid w:val="00C37A0E"/>
    <w:rsid w:val="00C40703"/>
    <w:rsid w:val="00C41442"/>
    <w:rsid w:val="00C41BC7"/>
    <w:rsid w:val="00C41FB8"/>
    <w:rsid w:val="00C422DB"/>
    <w:rsid w:val="00C43EFA"/>
    <w:rsid w:val="00C45E0A"/>
    <w:rsid w:val="00C54D7F"/>
    <w:rsid w:val="00C55496"/>
    <w:rsid w:val="00C565DC"/>
    <w:rsid w:val="00C57A02"/>
    <w:rsid w:val="00C57AEF"/>
    <w:rsid w:val="00C57ECB"/>
    <w:rsid w:val="00C634C4"/>
    <w:rsid w:val="00C674AF"/>
    <w:rsid w:val="00C706B0"/>
    <w:rsid w:val="00C70E03"/>
    <w:rsid w:val="00C710AB"/>
    <w:rsid w:val="00C71470"/>
    <w:rsid w:val="00C71FE6"/>
    <w:rsid w:val="00C736A0"/>
    <w:rsid w:val="00C73B67"/>
    <w:rsid w:val="00C75344"/>
    <w:rsid w:val="00C75543"/>
    <w:rsid w:val="00C765E2"/>
    <w:rsid w:val="00C76A40"/>
    <w:rsid w:val="00C77827"/>
    <w:rsid w:val="00C80C62"/>
    <w:rsid w:val="00C80E26"/>
    <w:rsid w:val="00C80F9A"/>
    <w:rsid w:val="00C8230F"/>
    <w:rsid w:val="00C829B9"/>
    <w:rsid w:val="00C83593"/>
    <w:rsid w:val="00C8500E"/>
    <w:rsid w:val="00C87E56"/>
    <w:rsid w:val="00C87F2A"/>
    <w:rsid w:val="00C90296"/>
    <w:rsid w:val="00C90AEC"/>
    <w:rsid w:val="00C91B3C"/>
    <w:rsid w:val="00C92282"/>
    <w:rsid w:val="00C926DC"/>
    <w:rsid w:val="00C92898"/>
    <w:rsid w:val="00C938B5"/>
    <w:rsid w:val="00C97006"/>
    <w:rsid w:val="00CA016E"/>
    <w:rsid w:val="00CA03E8"/>
    <w:rsid w:val="00CA1095"/>
    <w:rsid w:val="00CA1DA3"/>
    <w:rsid w:val="00CA37ED"/>
    <w:rsid w:val="00CA3BE0"/>
    <w:rsid w:val="00CA3F4F"/>
    <w:rsid w:val="00CA4116"/>
    <w:rsid w:val="00CA46E3"/>
    <w:rsid w:val="00CA557E"/>
    <w:rsid w:val="00CA5CDA"/>
    <w:rsid w:val="00CA5D7B"/>
    <w:rsid w:val="00CA70E1"/>
    <w:rsid w:val="00CA7235"/>
    <w:rsid w:val="00CB2BF3"/>
    <w:rsid w:val="00CB3151"/>
    <w:rsid w:val="00CB4277"/>
    <w:rsid w:val="00CB6573"/>
    <w:rsid w:val="00CB6FB9"/>
    <w:rsid w:val="00CC350E"/>
    <w:rsid w:val="00CC6590"/>
    <w:rsid w:val="00CC66E3"/>
    <w:rsid w:val="00CC6950"/>
    <w:rsid w:val="00CC732F"/>
    <w:rsid w:val="00CC7BDA"/>
    <w:rsid w:val="00CD0501"/>
    <w:rsid w:val="00CD0826"/>
    <w:rsid w:val="00CD320B"/>
    <w:rsid w:val="00CD4A31"/>
    <w:rsid w:val="00CD6365"/>
    <w:rsid w:val="00CE007C"/>
    <w:rsid w:val="00CE0946"/>
    <w:rsid w:val="00CE0F8A"/>
    <w:rsid w:val="00CE23D5"/>
    <w:rsid w:val="00CE3C92"/>
    <w:rsid w:val="00CE5C7B"/>
    <w:rsid w:val="00CE5E16"/>
    <w:rsid w:val="00CE6A05"/>
    <w:rsid w:val="00CE7F4F"/>
    <w:rsid w:val="00CF1B6E"/>
    <w:rsid w:val="00CF2DBE"/>
    <w:rsid w:val="00CF2E3D"/>
    <w:rsid w:val="00CF368A"/>
    <w:rsid w:val="00CF3D8D"/>
    <w:rsid w:val="00CF3F54"/>
    <w:rsid w:val="00CF5219"/>
    <w:rsid w:val="00CF5245"/>
    <w:rsid w:val="00CF6836"/>
    <w:rsid w:val="00CF6E12"/>
    <w:rsid w:val="00CF6F9C"/>
    <w:rsid w:val="00CF6FAD"/>
    <w:rsid w:val="00D001F6"/>
    <w:rsid w:val="00D0320E"/>
    <w:rsid w:val="00D04DE0"/>
    <w:rsid w:val="00D07A42"/>
    <w:rsid w:val="00D100C3"/>
    <w:rsid w:val="00D103B2"/>
    <w:rsid w:val="00D10D78"/>
    <w:rsid w:val="00D1115C"/>
    <w:rsid w:val="00D11DA8"/>
    <w:rsid w:val="00D12820"/>
    <w:rsid w:val="00D15923"/>
    <w:rsid w:val="00D17092"/>
    <w:rsid w:val="00D17557"/>
    <w:rsid w:val="00D179FA"/>
    <w:rsid w:val="00D20536"/>
    <w:rsid w:val="00D20A11"/>
    <w:rsid w:val="00D21D68"/>
    <w:rsid w:val="00D22180"/>
    <w:rsid w:val="00D2265B"/>
    <w:rsid w:val="00D22A2E"/>
    <w:rsid w:val="00D23ED0"/>
    <w:rsid w:val="00D264D4"/>
    <w:rsid w:val="00D27305"/>
    <w:rsid w:val="00D27F8D"/>
    <w:rsid w:val="00D30D51"/>
    <w:rsid w:val="00D30DED"/>
    <w:rsid w:val="00D3338F"/>
    <w:rsid w:val="00D33483"/>
    <w:rsid w:val="00D3371B"/>
    <w:rsid w:val="00D34EA4"/>
    <w:rsid w:val="00D374AB"/>
    <w:rsid w:val="00D41B2B"/>
    <w:rsid w:val="00D43383"/>
    <w:rsid w:val="00D44BD0"/>
    <w:rsid w:val="00D47B5A"/>
    <w:rsid w:val="00D47F92"/>
    <w:rsid w:val="00D51D22"/>
    <w:rsid w:val="00D520FB"/>
    <w:rsid w:val="00D5300B"/>
    <w:rsid w:val="00D54361"/>
    <w:rsid w:val="00D54417"/>
    <w:rsid w:val="00D54840"/>
    <w:rsid w:val="00D54873"/>
    <w:rsid w:val="00D55A31"/>
    <w:rsid w:val="00D57088"/>
    <w:rsid w:val="00D57F17"/>
    <w:rsid w:val="00D603A6"/>
    <w:rsid w:val="00D616A5"/>
    <w:rsid w:val="00D61935"/>
    <w:rsid w:val="00D62EC3"/>
    <w:rsid w:val="00D63ACD"/>
    <w:rsid w:val="00D6414A"/>
    <w:rsid w:val="00D6490A"/>
    <w:rsid w:val="00D64A7B"/>
    <w:rsid w:val="00D650AF"/>
    <w:rsid w:val="00D65F40"/>
    <w:rsid w:val="00D660B1"/>
    <w:rsid w:val="00D67C3D"/>
    <w:rsid w:val="00D71144"/>
    <w:rsid w:val="00D719A6"/>
    <w:rsid w:val="00D7262F"/>
    <w:rsid w:val="00D72AE9"/>
    <w:rsid w:val="00D74E83"/>
    <w:rsid w:val="00D75272"/>
    <w:rsid w:val="00D76A8F"/>
    <w:rsid w:val="00D76DEF"/>
    <w:rsid w:val="00D7757E"/>
    <w:rsid w:val="00D77A98"/>
    <w:rsid w:val="00D81698"/>
    <w:rsid w:val="00D8207F"/>
    <w:rsid w:val="00D8280E"/>
    <w:rsid w:val="00D831C2"/>
    <w:rsid w:val="00D83679"/>
    <w:rsid w:val="00D83CBD"/>
    <w:rsid w:val="00D83EB5"/>
    <w:rsid w:val="00D900C5"/>
    <w:rsid w:val="00D92197"/>
    <w:rsid w:val="00D94ADA"/>
    <w:rsid w:val="00D97368"/>
    <w:rsid w:val="00D974C4"/>
    <w:rsid w:val="00D974CB"/>
    <w:rsid w:val="00D97E34"/>
    <w:rsid w:val="00DA0773"/>
    <w:rsid w:val="00DA0993"/>
    <w:rsid w:val="00DA1805"/>
    <w:rsid w:val="00DA1DCA"/>
    <w:rsid w:val="00DA2B34"/>
    <w:rsid w:val="00DA31EE"/>
    <w:rsid w:val="00DA3FCC"/>
    <w:rsid w:val="00DA448B"/>
    <w:rsid w:val="00DA45D2"/>
    <w:rsid w:val="00DA4D05"/>
    <w:rsid w:val="00DA5220"/>
    <w:rsid w:val="00DA5889"/>
    <w:rsid w:val="00DA5CC8"/>
    <w:rsid w:val="00DA66F1"/>
    <w:rsid w:val="00DB0321"/>
    <w:rsid w:val="00DB0477"/>
    <w:rsid w:val="00DB0CEE"/>
    <w:rsid w:val="00DB1C59"/>
    <w:rsid w:val="00DB4156"/>
    <w:rsid w:val="00DB424A"/>
    <w:rsid w:val="00DB4700"/>
    <w:rsid w:val="00DB66DA"/>
    <w:rsid w:val="00DB6E8C"/>
    <w:rsid w:val="00DB7524"/>
    <w:rsid w:val="00DB7680"/>
    <w:rsid w:val="00DC1037"/>
    <w:rsid w:val="00DC2F90"/>
    <w:rsid w:val="00DC53DE"/>
    <w:rsid w:val="00DC56E2"/>
    <w:rsid w:val="00DC5A72"/>
    <w:rsid w:val="00DC6CB0"/>
    <w:rsid w:val="00DC7A71"/>
    <w:rsid w:val="00DD00EF"/>
    <w:rsid w:val="00DD1979"/>
    <w:rsid w:val="00DD2D92"/>
    <w:rsid w:val="00DD3361"/>
    <w:rsid w:val="00DD37FA"/>
    <w:rsid w:val="00DD41F1"/>
    <w:rsid w:val="00DD43D9"/>
    <w:rsid w:val="00DD59E7"/>
    <w:rsid w:val="00DE053E"/>
    <w:rsid w:val="00DE0EF4"/>
    <w:rsid w:val="00DE415A"/>
    <w:rsid w:val="00DE48C2"/>
    <w:rsid w:val="00DE499D"/>
    <w:rsid w:val="00DE49EF"/>
    <w:rsid w:val="00DE54A8"/>
    <w:rsid w:val="00DE7777"/>
    <w:rsid w:val="00DF0C69"/>
    <w:rsid w:val="00DF253F"/>
    <w:rsid w:val="00DF462E"/>
    <w:rsid w:val="00DF68C2"/>
    <w:rsid w:val="00DF6C32"/>
    <w:rsid w:val="00E035BD"/>
    <w:rsid w:val="00E03A3E"/>
    <w:rsid w:val="00E03BC9"/>
    <w:rsid w:val="00E04107"/>
    <w:rsid w:val="00E059EC"/>
    <w:rsid w:val="00E06084"/>
    <w:rsid w:val="00E06909"/>
    <w:rsid w:val="00E128E8"/>
    <w:rsid w:val="00E13486"/>
    <w:rsid w:val="00E13D06"/>
    <w:rsid w:val="00E15ABD"/>
    <w:rsid w:val="00E174FD"/>
    <w:rsid w:val="00E17787"/>
    <w:rsid w:val="00E203A3"/>
    <w:rsid w:val="00E208E3"/>
    <w:rsid w:val="00E20E44"/>
    <w:rsid w:val="00E20FDB"/>
    <w:rsid w:val="00E213B0"/>
    <w:rsid w:val="00E21F3F"/>
    <w:rsid w:val="00E24E99"/>
    <w:rsid w:val="00E25AB2"/>
    <w:rsid w:val="00E302E0"/>
    <w:rsid w:val="00E31FB2"/>
    <w:rsid w:val="00E33158"/>
    <w:rsid w:val="00E3514A"/>
    <w:rsid w:val="00E35330"/>
    <w:rsid w:val="00E373D7"/>
    <w:rsid w:val="00E407DF"/>
    <w:rsid w:val="00E41123"/>
    <w:rsid w:val="00E4166A"/>
    <w:rsid w:val="00E416DB"/>
    <w:rsid w:val="00E41D33"/>
    <w:rsid w:val="00E42085"/>
    <w:rsid w:val="00E42AB5"/>
    <w:rsid w:val="00E43D6A"/>
    <w:rsid w:val="00E44C5B"/>
    <w:rsid w:val="00E46456"/>
    <w:rsid w:val="00E47E0E"/>
    <w:rsid w:val="00E500F1"/>
    <w:rsid w:val="00E5038C"/>
    <w:rsid w:val="00E50BF7"/>
    <w:rsid w:val="00E51184"/>
    <w:rsid w:val="00E51BCC"/>
    <w:rsid w:val="00E536EB"/>
    <w:rsid w:val="00E55DE3"/>
    <w:rsid w:val="00E56A4D"/>
    <w:rsid w:val="00E57E83"/>
    <w:rsid w:val="00E649E3"/>
    <w:rsid w:val="00E67A1B"/>
    <w:rsid w:val="00E67F5E"/>
    <w:rsid w:val="00E7311A"/>
    <w:rsid w:val="00E7349A"/>
    <w:rsid w:val="00E73E96"/>
    <w:rsid w:val="00E759D6"/>
    <w:rsid w:val="00E760D6"/>
    <w:rsid w:val="00E77E16"/>
    <w:rsid w:val="00E8493E"/>
    <w:rsid w:val="00E8587D"/>
    <w:rsid w:val="00E864FF"/>
    <w:rsid w:val="00E86FB9"/>
    <w:rsid w:val="00E90CB9"/>
    <w:rsid w:val="00E90E1F"/>
    <w:rsid w:val="00E912CF"/>
    <w:rsid w:val="00E915CD"/>
    <w:rsid w:val="00E92171"/>
    <w:rsid w:val="00E92F10"/>
    <w:rsid w:val="00E93558"/>
    <w:rsid w:val="00E952A6"/>
    <w:rsid w:val="00E9644E"/>
    <w:rsid w:val="00E974D7"/>
    <w:rsid w:val="00EA116F"/>
    <w:rsid w:val="00EA4487"/>
    <w:rsid w:val="00EA448C"/>
    <w:rsid w:val="00EA4A08"/>
    <w:rsid w:val="00EB1089"/>
    <w:rsid w:val="00EB1AEE"/>
    <w:rsid w:val="00EB1CA7"/>
    <w:rsid w:val="00EB29AB"/>
    <w:rsid w:val="00EB3B27"/>
    <w:rsid w:val="00EB4EC3"/>
    <w:rsid w:val="00EB615F"/>
    <w:rsid w:val="00EB6BDE"/>
    <w:rsid w:val="00EB74FD"/>
    <w:rsid w:val="00EB7763"/>
    <w:rsid w:val="00EC01C7"/>
    <w:rsid w:val="00EC01E3"/>
    <w:rsid w:val="00EC12A7"/>
    <w:rsid w:val="00EC1361"/>
    <w:rsid w:val="00EC1CC0"/>
    <w:rsid w:val="00EC1EE9"/>
    <w:rsid w:val="00EC235C"/>
    <w:rsid w:val="00EC287D"/>
    <w:rsid w:val="00EC3615"/>
    <w:rsid w:val="00EC3843"/>
    <w:rsid w:val="00EC517E"/>
    <w:rsid w:val="00EC543F"/>
    <w:rsid w:val="00EC6944"/>
    <w:rsid w:val="00EC7157"/>
    <w:rsid w:val="00ED00F5"/>
    <w:rsid w:val="00ED1BB9"/>
    <w:rsid w:val="00ED31E9"/>
    <w:rsid w:val="00ED36C1"/>
    <w:rsid w:val="00ED3DAA"/>
    <w:rsid w:val="00ED4BA5"/>
    <w:rsid w:val="00ED66B0"/>
    <w:rsid w:val="00ED73A3"/>
    <w:rsid w:val="00EE101C"/>
    <w:rsid w:val="00EE18F3"/>
    <w:rsid w:val="00EE5194"/>
    <w:rsid w:val="00EF2F68"/>
    <w:rsid w:val="00EF4A0B"/>
    <w:rsid w:val="00EF5672"/>
    <w:rsid w:val="00EF58BB"/>
    <w:rsid w:val="00EF6687"/>
    <w:rsid w:val="00EF6F09"/>
    <w:rsid w:val="00EF7505"/>
    <w:rsid w:val="00EF76EA"/>
    <w:rsid w:val="00F01488"/>
    <w:rsid w:val="00F02FF4"/>
    <w:rsid w:val="00F03E5B"/>
    <w:rsid w:val="00F03F80"/>
    <w:rsid w:val="00F0683B"/>
    <w:rsid w:val="00F07BE0"/>
    <w:rsid w:val="00F1036D"/>
    <w:rsid w:val="00F107FB"/>
    <w:rsid w:val="00F11FE3"/>
    <w:rsid w:val="00F1284F"/>
    <w:rsid w:val="00F129CE"/>
    <w:rsid w:val="00F155DE"/>
    <w:rsid w:val="00F15B41"/>
    <w:rsid w:val="00F16230"/>
    <w:rsid w:val="00F16908"/>
    <w:rsid w:val="00F174E7"/>
    <w:rsid w:val="00F1758F"/>
    <w:rsid w:val="00F20E2D"/>
    <w:rsid w:val="00F21C6A"/>
    <w:rsid w:val="00F22964"/>
    <w:rsid w:val="00F23120"/>
    <w:rsid w:val="00F240A2"/>
    <w:rsid w:val="00F24F58"/>
    <w:rsid w:val="00F2684A"/>
    <w:rsid w:val="00F273FE"/>
    <w:rsid w:val="00F27B91"/>
    <w:rsid w:val="00F3092F"/>
    <w:rsid w:val="00F30E85"/>
    <w:rsid w:val="00F31C84"/>
    <w:rsid w:val="00F3375E"/>
    <w:rsid w:val="00F34F76"/>
    <w:rsid w:val="00F34FF8"/>
    <w:rsid w:val="00F36ED3"/>
    <w:rsid w:val="00F36FA3"/>
    <w:rsid w:val="00F37292"/>
    <w:rsid w:val="00F407CB"/>
    <w:rsid w:val="00F40F5A"/>
    <w:rsid w:val="00F41E24"/>
    <w:rsid w:val="00F42817"/>
    <w:rsid w:val="00F436F8"/>
    <w:rsid w:val="00F43B0F"/>
    <w:rsid w:val="00F4532D"/>
    <w:rsid w:val="00F45975"/>
    <w:rsid w:val="00F46BD1"/>
    <w:rsid w:val="00F46C4C"/>
    <w:rsid w:val="00F506E0"/>
    <w:rsid w:val="00F51B91"/>
    <w:rsid w:val="00F51EB1"/>
    <w:rsid w:val="00F527D1"/>
    <w:rsid w:val="00F528B6"/>
    <w:rsid w:val="00F546E4"/>
    <w:rsid w:val="00F55DA5"/>
    <w:rsid w:val="00F6106B"/>
    <w:rsid w:val="00F61EE5"/>
    <w:rsid w:val="00F626D7"/>
    <w:rsid w:val="00F6417E"/>
    <w:rsid w:val="00F641AE"/>
    <w:rsid w:val="00F64539"/>
    <w:rsid w:val="00F653AE"/>
    <w:rsid w:val="00F65943"/>
    <w:rsid w:val="00F66A29"/>
    <w:rsid w:val="00F710CE"/>
    <w:rsid w:val="00F71CA5"/>
    <w:rsid w:val="00F71F1C"/>
    <w:rsid w:val="00F722AC"/>
    <w:rsid w:val="00F72455"/>
    <w:rsid w:val="00F733BB"/>
    <w:rsid w:val="00F73D2C"/>
    <w:rsid w:val="00F7470B"/>
    <w:rsid w:val="00F74F09"/>
    <w:rsid w:val="00F75886"/>
    <w:rsid w:val="00F76373"/>
    <w:rsid w:val="00F76B56"/>
    <w:rsid w:val="00F76F41"/>
    <w:rsid w:val="00F770A7"/>
    <w:rsid w:val="00F77539"/>
    <w:rsid w:val="00F80856"/>
    <w:rsid w:val="00F80DDF"/>
    <w:rsid w:val="00F81504"/>
    <w:rsid w:val="00F82FE2"/>
    <w:rsid w:val="00F836AF"/>
    <w:rsid w:val="00F83EE3"/>
    <w:rsid w:val="00F841D5"/>
    <w:rsid w:val="00F8615F"/>
    <w:rsid w:val="00F8633B"/>
    <w:rsid w:val="00F87951"/>
    <w:rsid w:val="00F9064C"/>
    <w:rsid w:val="00F91722"/>
    <w:rsid w:val="00F92BC9"/>
    <w:rsid w:val="00F93317"/>
    <w:rsid w:val="00F93A2F"/>
    <w:rsid w:val="00F93F12"/>
    <w:rsid w:val="00F95717"/>
    <w:rsid w:val="00FA007C"/>
    <w:rsid w:val="00FA39DD"/>
    <w:rsid w:val="00FA4607"/>
    <w:rsid w:val="00FA581B"/>
    <w:rsid w:val="00FA6096"/>
    <w:rsid w:val="00FA623E"/>
    <w:rsid w:val="00FA7792"/>
    <w:rsid w:val="00FA7DE1"/>
    <w:rsid w:val="00FB0A71"/>
    <w:rsid w:val="00FB2020"/>
    <w:rsid w:val="00FB2064"/>
    <w:rsid w:val="00FB2A06"/>
    <w:rsid w:val="00FB2C38"/>
    <w:rsid w:val="00FB3583"/>
    <w:rsid w:val="00FB7CCE"/>
    <w:rsid w:val="00FC1EC5"/>
    <w:rsid w:val="00FC201C"/>
    <w:rsid w:val="00FC4941"/>
    <w:rsid w:val="00FC4D37"/>
    <w:rsid w:val="00FC6DB7"/>
    <w:rsid w:val="00FC7432"/>
    <w:rsid w:val="00FC750F"/>
    <w:rsid w:val="00FD12DE"/>
    <w:rsid w:val="00FD2A55"/>
    <w:rsid w:val="00FD2DCC"/>
    <w:rsid w:val="00FD5D62"/>
    <w:rsid w:val="00FD7175"/>
    <w:rsid w:val="00FE18C9"/>
    <w:rsid w:val="00FE1B73"/>
    <w:rsid w:val="00FE1C35"/>
    <w:rsid w:val="00FE2572"/>
    <w:rsid w:val="00FE3A8D"/>
    <w:rsid w:val="00FE3FDD"/>
    <w:rsid w:val="00FE5A04"/>
    <w:rsid w:val="00FE668B"/>
    <w:rsid w:val="00FE67C1"/>
    <w:rsid w:val="00FE77EB"/>
    <w:rsid w:val="00FF344A"/>
    <w:rsid w:val="00FF3F0D"/>
    <w:rsid w:val="00FF4358"/>
    <w:rsid w:val="00FF4DA4"/>
    <w:rsid w:val="00FF5082"/>
    <w:rsid w:val="00FF6FF5"/>
    <w:rsid w:val="00FF7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D28F24"/>
  <w15:chartTrackingRefBased/>
  <w15:docId w15:val="{57F70428-71E4-7C42-9931-6C03003CF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4E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B66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66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66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B66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B66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DB66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DB66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DB66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DB66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6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66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66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B66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B66D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B66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DB66DA"/>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DB66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DB66DA"/>
    <w:rPr>
      <w:rFonts w:eastAsiaTheme="majorEastAsia" w:cstheme="majorBidi"/>
      <w:color w:val="272727" w:themeColor="text1" w:themeTint="D8"/>
    </w:rPr>
  </w:style>
  <w:style w:type="paragraph" w:styleId="Title">
    <w:name w:val="Title"/>
    <w:basedOn w:val="Normal"/>
    <w:next w:val="Normal"/>
    <w:link w:val="TitleChar"/>
    <w:uiPriority w:val="10"/>
    <w:qFormat/>
    <w:rsid w:val="00DB66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6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6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6DA"/>
    <w:rPr>
      <w:rFonts w:eastAsiaTheme="majorEastAsia" w:cstheme="majorBidi"/>
      <w:color w:val="595959" w:themeColor="text1" w:themeTint="A6"/>
      <w:spacing w:val="15"/>
      <w:sz w:val="28"/>
      <w:szCs w:val="28"/>
    </w:rPr>
  </w:style>
  <w:style w:type="character" w:styleId="Strong">
    <w:name w:val="Strong"/>
    <w:basedOn w:val="DefaultParagraphFont"/>
    <w:uiPriority w:val="22"/>
    <w:qFormat/>
    <w:rsid w:val="00DB66DA"/>
    <w:rPr>
      <w:b/>
      <w:bCs/>
    </w:rPr>
  </w:style>
  <w:style w:type="paragraph" w:styleId="ListParagraph">
    <w:name w:val="List Paragraph"/>
    <w:basedOn w:val="Normal"/>
    <w:uiPriority w:val="34"/>
    <w:qFormat/>
    <w:rsid w:val="00DB66DA"/>
    <w:pPr>
      <w:ind w:left="720"/>
      <w:contextualSpacing/>
    </w:pPr>
  </w:style>
  <w:style w:type="paragraph" w:styleId="Quote">
    <w:name w:val="Quote"/>
    <w:basedOn w:val="Normal"/>
    <w:next w:val="Normal"/>
    <w:link w:val="QuoteChar"/>
    <w:uiPriority w:val="29"/>
    <w:qFormat/>
    <w:rsid w:val="00DB66DA"/>
    <w:pPr>
      <w:spacing w:before="160"/>
      <w:jc w:val="center"/>
    </w:pPr>
    <w:rPr>
      <w:i/>
      <w:iCs/>
      <w:color w:val="404040" w:themeColor="text1" w:themeTint="BF"/>
    </w:rPr>
  </w:style>
  <w:style w:type="character" w:customStyle="1" w:styleId="QuoteChar">
    <w:name w:val="Quote Char"/>
    <w:basedOn w:val="DefaultParagraphFont"/>
    <w:link w:val="Quote"/>
    <w:uiPriority w:val="29"/>
    <w:rsid w:val="00DB66DA"/>
    <w:rPr>
      <w:i/>
      <w:iCs/>
      <w:color w:val="404040" w:themeColor="text1" w:themeTint="BF"/>
    </w:rPr>
  </w:style>
  <w:style w:type="paragraph" w:styleId="IntenseQuote">
    <w:name w:val="Intense Quote"/>
    <w:basedOn w:val="Normal"/>
    <w:next w:val="Normal"/>
    <w:link w:val="IntenseQuoteChar"/>
    <w:uiPriority w:val="30"/>
    <w:qFormat/>
    <w:rsid w:val="00DB66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6DA"/>
    <w:rPr>
      <w:i/>
      <w:iCs/>
      <w:color w:val="0F4761" w:themeColor="accent1" w:themeShade="BF"/>
    </w:rPr>
  </w:style>
  <w:style w:type="character" w:styleId="IntenseEmphasis">
    <w:name w:val="Intense Emphasis"/>
    <w:basedOn w:val="DefaultParagraphFont"/>
    <w:uiPriority w:val="21"/>
    <w:qFormat/>
    <w:rsid w:val="00DB66DA"/>
    <w:rPr>
      <w:i/>
      <w:iCs/>
      <w:color w:val="0F4761" w:themeColor="accent1" w:themeShade="BF"/>
    </w:rPr>
  </w:style>
  <w:style w:type="character" w:styleId="IntenseReference">
    <w:name w:val="Intense Reference"/>
    <w:basedOn w:val="DefaultParagraphFont"/>
    <w:uiPriority w:val="32"/>
    <w:qFormat/>
    <w:rsid w:val="00DB66DA"/>
    <w:rPr>
      <w:b/>
      <w:bCs/>
      <w:smallCaps/>
      <w:color w:val="0F4761" w:themeColor="accent1" w:themeShade="BF"/>
      <w:spacing w:val="5"/>
    </w:rPr>
  </w:style>
  <w:style w:type="character" w:customStyle="1" w:styleId="normaltextrun">
    <w:name w:val="normaltextrun"/>
    <w:basedOn w:val="DefaultParagraphFont"/>
    <w:rsid w:val="00A054E3"/>
  </w:style>
  <w:style w:type="character" w:customStyle="1" w:styleId="eop">
    <w:name w:val="eop"/>
    <w:basedOn w:val="DefaultParagraphFont"/>
    <w:rsid w:val="00A054E3"/>
  </w:style>
  <w:style w:type="table" w:styleId="TableGrid">
    <w:name w:val="Table Grid"/>
    <w:basedOn w:val="TableNormal"/>
    <w:uiPriority w:val="39"/>
    <w:rsid w:val="00A05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A00596"/>
    <w:pPr>
      <w:spacing w:before="100" w:beforeAutospacing="1" w:after="100" w:afterAutospacing="1"/>
    </w:pPr>
  </w:style>
  <w:style w:type="character" w:customStyle="1" w:styleId="s1">
    <w:name w:val="s1"/>
    <w:basedOn w:val="DefaultParagraphFont"/>
    <w:rsid w:val="00A00596"/>
  </w:style>
  <w:style w:type="paragraph" w:customStyle="1" w:styleId="p2">
    <w:name w:val="p2"/>
    <w:basedOn w:val="Normal"/>
    <w:rsid w:val="00A00596"/>
    <w:pPr>
      <w:spacing w:before="100" w:beforeAutospacing="1" w:after="100" w:afterAutospacing="1"/>
    </w:pPr>
  </w:style>
  <w:style w:type="paragraph" w:styleId="TOCHeading">
    <w:name w:val="TOC Heading"/>
    <w:basedOn w:val="Heading1"/>
    <w:next w:val="Normal"/>
    <w:uiPriority w:val="39"/>
    <w:unhideWhenUsed/>
    <w:qFormat/>
    <w:rsid w:val="00841668"/>
    <w:pPr>
      <w:spacing w:before="240" w:after="0" w:line="259" w:lineRule="auto"/>
      <w:outlineLvl w:val="9"/>
    </w:pPr>
    <w:rPr>
      <w:rFonts w:ascii="Arial" w:hAnsi="Arial"/>
      <w:b/>
      <w:color w:val="auto"/>
      <w:sz w:val="24"/>
      <w:szCs w:val="32"/>
      <w:lang w:val="en-US" w:eastAsia="en-US"/>
    </w:rPr>
  </w:style>
  <w:style w:type="paragraph" w:styleId="TOC1">
    <w:name w:val="toc 1"/>
    <w:basedOn w:val="Normal"/>
    <w:next w:val="Normal"/>
    <w:autoRedefine/>
    <w:uiPriority w:val="39"/>
    <w:unhideWhenUsed/>
    <w:rsid w:val="00841668"/>
    <w:pPr>
      <w:spacing w:after="100" w:line="279" w:lineRule="auto"/>
    </w:pPr>
    <w:rPr>
      <w:rFonts w:asciiTheme="minorHAnsi" w:eastAsiaTheme="minorEastAsia" w:hAnsiTheme="minorHAnsi" w:cstheme="minorBidi"/>
      <w:lang w:eastAsia="ja-JP"/>
    </w:rPr>
  </w:style>
  <w:style w:type="character" w:styleId="Hyperlink">
    <w:name w:val="Hyperlink"/>
    <w:basedOn w:val="DefaultParagraphFont"/>
    <w:uiPriority w:val="99"/>
    <w:unhideWhenUsed/>
    <w:rsid w:val="0084166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579031">
      <w:bodyDiv w:val="1"/>
      <w:marLeft w:val="0"/>
      <w:marRight w:val="0"/>
      <w:marTop w:val="0"/>
      <w:marBottom w:val="0"/>
      <w:divBdr>
        <w:top w:val="none" w:sz="0" w:space="0" w:color="auto"/>
        <w:left w:val="none" w:sz="0" w:space="0" w:color="auto"/>
        <w:bottom w:val="none" w:sz="0" w:space="0" w:color="auto"/>
        <w:right w:val="none" w:sz="0" w:space="0" w:color="auto"/>
      </w:divBdr>
    </w:div>
    <w:div w:id="832910389">
      <w:bodyDiv w:val="1"/>
      <w:marLeft w:val="0"/>
      <w:marRight w:val="0"/>
      <w:marTop w:val="0"/>
      <w:marBottom w:val="0"/>
      <w:divBdr>
        <w:top w:val="none" w:sz="0" w:space="0" w:color="auto"/>
        <w:left w:val="none" w:sz="0" w:space="0" w:color="auto"/>
        <w:bottom w:val="none" w:sz="0" w:space="0" w:color="auto"/>
        <w:right w:val="none" w:sz="0" w:space="0" w:color="auto"/>
      </w:divBdr>
    </w:div>
    <w:div w:id="1707753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562</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kala, Sree</dc:creator>
  <cp:keywords/>
  <dc:description/>
  <cp:lastModifiedBy>KANAKALA, Sreeraag (IMPERIAL COLLEGE HEALTHCARE NHS TRUST)</cp:lastModifiedBy>
  <cp:revision>31</cp:revision>
  <dcterms:created xsi:type="dcterms:W3CDTF">2025-10-05T15:44:00Z</dcterms:created>
  <dcterms:modified xsi:type="dcterms:W3CDTF">2025-11-05T12:29:00Z</dcterms:modified>
</cp:coreProperties>
</file>